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FDA36" w14:textId="20B6D44E" w:rsidR="00037B87" w:rsidRPr="004F562A" w:rsidRDefault="004F562A" w:rsidP="004F562A">
      <w:pPr>
        <w:spacing w:before="120" w:after="0" w:line="240" w:lineRule="exact"/>
        <w:jc w:val="center"/>
        <w:rPr>
          <w:rFonts w:ascii="Arial" w:eastAsia="Calibri" w:hAnsi="Arial" w:cs="Arial"/>
          <w:b/>
          <w:bCs/>
          <w:sz w:val="32"/>
          <w:szCs w:val="32"/>
        </w:rPr>
      </w:pPr>
      <w:bookmarkStart w:id="0" w:name="_Hlk94648147"/>
      <w:r w:rsidRPr="004F562A">
        <w:rPr>
          <w:rFonts w:ascii="Arial" w:eastAsia="Calibri" w:hAnsi="Arial" w:cs="Arial"/>
          <w:b/>
          <w:bCs/>
          <w:sz w:val="32"/>
          <w:szCs w:val="32"/>
        </w:rPr>
        <w:t>Supplementary Materials</w:t>
      </w:r>
    </w:p>
    <w:p w14:paraId="3CEDCE4F" w14:textId="77777777" w:rsidR="004F562A" w:rsidRDefault="004F562A" w:rsidP="006E50DF">
      <w:pPr>
        <w:spacing w:before="120" w:after="0" w:line="240" w:lineRule="exact"/>
        <w:rPr>
          <w:rFonts w:ascii="Arial" w:eastAsia="Calibri" w:hAnsi="Arial" w:cs="Arial"/>
          <w:b/>
          <w:bCs/>
        </w:rPr>
      </w:pPr>
    </w:p>
    <w:p w14:paraId="1D186215" w14:textId="69497556" w:rsidR="00FF4D86" w:rsidRDefault="0026075A" w:rsidP="00C1391A">
      <w:pPr>
        <w:spacing w:before="120" w:after="0" w:line="240" w:lineRule="exact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Anti-inflammatory Control of Human Skin Keratinocytes by Targeting Nuclear Transport Checkpoint</w:t>
      </w:r>
    </w:p>
    <w:p w14:paraId="78FB00FA" w14:textId="77777777" w:rsidR="00C1391A" w:rsidRPr="00C1391A" w:rsidRDefault="00C1391A" w:rsidP="00C1391A">
      <w:pPr>
        <w:spacing w:before="120" w:after="0" w:line="240" w:lineRule="exact"/>
        <w:rPr>
          <w:rFonts w:ascii="Arial" w:eastAsia="Calibri" w:hAnsi="Arial" w:cs="Arial"/>
          <w:b/>
          <w:bCs/>
        </w:rPr>
      </w:pPr>
    </w:p>
    <w:p w14:paraId="3F2B3B01" w14:textId="611F647B" w:rsidR="003E2129" w:rsidRPr="0092552F" w:rsidRDefault="00810D2F" w:rsidP="003E2129">
      <w:pPr>
        <w:spacing w:after="120" w:line="480" w:lineRule="auto"/>
        <w:rPr>
          <w:rFonts w:ascii="Arial" w:eastAsia="Calibri" w:hAnsi="Arial" w:cs="Arial"/>
          <w:bCs/>
        </w:rPr>
      </w:pPr>
      <w:r w:rsidRPr="00810D2F">
        <w:rPr>
          <w:rFonts w:ascii="Arial" w:eastAsia="Calibri" w:hAnsi="Arial" w:cs="Arial"/>
          <w:bCs/>
        </w:rPr>
        <w:t>Yan Liu</w:t>
      </w:r>
      <w:r w:rsidRPr="00810D2F">
        <w:rPr>
          <w:rFonts w:ascii="Arial" w:eastAsia="Calibri" w:hAnsi="Arial" w:cs="Arial"/>
          <w:bCs/>
          <w:vertAlign w:val="superscript"/>
        </w:rPr>
        <w:t>1,</w:t>
      </w:r>
      <w:proofErr w:type="gramStart"/>
      <w:r w:rsidRPr="00810D2F">
        <w:rPr>
          <w:rFonts w:ascii="Arial" w:eastAsia="Calibri" w:hAnsi="Arial" w:cs="Arial"/>
          <w:bCs/>
          <w:vertAlign w:val="superscript"/>
        </w:rPr>
        <w:t>2,#</w:t>
      </w:r>
      <w:proofErr w:type="gramEnd"/>
      <w:r>
        <w:rPr>
          <w:rFonts w:ascii="Arial" w:eastAsia="Calibri" w:hAnsi="Arial" w:cs="Arial"/>
          <w:bCs/>
        </w:rPr>
        <w:t>,</w:t>
      </w:r>
      <w:r w:rsidR="00763268">
        <w:rPr>
          <w:rFonts w:ascii="Arial" w:eastAsia="Calibri" w:hAnsi="Arial" w:cs="Arial"/>
          <w:bCs/>
        </w:rPr>
        <w:t xml:space="preserve"> </w:t>
      </w:r>
      <w:r w:rsidR="008C1DBA" w:rsidRPr="008C1DBA">
        <w:rPr>
          <w:rFonts w:ascii="Arial" w:eastAsia="Calibri" w:hAnsi="Arial" w:cs="Arial"/>
          <w:bCs/>
        </w:rPr>
        <w:t>Huan Qiao</w:t>
      </w:r>
      <w:r w:rsidR="008C1DBA" w:rsidRPr="008C1DBA">
        <w:rPr>
          <w:rFonts w:ascii="Arial" w:eastAsia="Calibri" w:hAnsi="Arial" w:cs="Arial"/>
          <w:bCs/>
          <w:vertAlign w:val="superscript"/>
        </w:rPr>
        <w:t>1</w:t>
      </w:r>
      <w:r w:rsidR="00E870D6">
        <w:rPr>
          <w:rFonts w:ascii="Arial" w:eastAsia="Calibri" w:hAnsi="Arial" w:cs="Arial"/>
          <w:bCs/>
          <w:vertAlign w:val="superscript"/>
        </w:rPr>
        <w:t>,</w:t>
      </w:r>
      <w:r w:rsidR="008C1DBA">
        <w:rPr>
          <w:rFonts w:ascii="Arial" w:eastAsia="Calibri" w:hAnsi="Arial" w:cs="Arial"/>
          <w:bCs/>
          <w:vertAlign w:val="superscript"/>
        </w:rPr>
        <w:t>#</w:t>
      </w:r>
      <w:r w:rsidR="003E2129" w:rsidRPr="0092552F">
        <w:rPr>
          <w:rFonts w:ascii="Arial" w:eastAsia="Calibri" w:hAnsi="Arial" w:cs="Arial"/>
          <w:bCs/>
        </w:rPr>
        <w:t>, Jozef Zienkiewicz</w:t>
      </w:r>
      <w:r w:rsidR="003E2129" w:rsidRPr="0092552F">
        <w:rPr>
          <w:rFonts w:ascii="Arial" w:eastAsia="Calibri" w:hAnsi="Arial" w:cs="Arial"/>
          <w:bCs/>
          <w:vertAlign w:val="superscript"/>
        </w:rPr>
        <w:t>1,</w:t>
      </w:r>
      <w:r w:rsidR="00493E1C" w:rsidRPr="0092552F">
        <w:rPr>
          <w:rFonts w:ascii="Arial" w:eastAsia="Calibri" w:hAnsi="Arial" w:cs="Arial"/>
          <w:bCs/>
          <w:vertAlign w:val="superscript"/>
        </w:rPr>
        <w:t>2</w:t>
      </w:r>
      <w:r w:rsidR="00E870D6">
        <w:rPr>
          <w:rFonts w:ascii="Arial" w:eastAsia="Calibri" w:hAnsi="Arial" w:cs="Arial"/>
          <w:bCs/>
          <w:vertAlign w:val="superscript"/>
        </w:rPr>
        <w:t>,</w:t>
      </w:r>
      <w:r w:rsidR="00493E1C" w:rsidRPr="0092552F">
        <w:rPr>
          <w:rFonts w:ascii="Arial" w:eastAsia="Calibri" w:hAnsi="Arial" w:cs="Arial"/>
          <w:bCs/>
          <w:vertAlign w:val="superscript"/>
        </w:rPr>
        <w:t>#</w:t>
      </w:r>
      <w:r w:rsidR="003E2129" w:rsidRPr="0092552F">
        <w:rPr>
          <w:rFonts w:ascii="Arial" w:eastAsia="Calibri" w:hAnsi="Arial" w:cs="Arial"/>
          <w:bCs/>
        </w:rPr>
        <w:t>, and Jacek Hawiger</w:t>
      </w:r>
      <w:r w:rsidR="003E2129" w:rsidRPr="0092552F">
        <w:rPr>
          <w:rFonts w:ascii="Arial" w:eastAsia="Calibri" w:hAnsi="Arial" w:cs="Arial"/>
          <w:bCs/>
          <w:vertAlign w:val="superscript"/>
        </w:rPr>
        <w:t>1,2,</w:t>
      </w:r>
      <w:r w:rsidR="00763268">
        <w:rPr>
          <w:rFonts w:ascii="Arial" w:eastAsia="Calibri" w:hAnsi="Arial" w:cs="Arial"/>
          <w:bCs/>
          <w:vertAlign w:val="superscript"/>
        </w:rPr>
        <w:t>3</w:t>
      </w:r>
      <w:r w:rsidR="00F652EE" w:rsidRPr="0092552F">
        <w:rPr>
          <w:rFonts w:ascii="Arial" w:eastAsia="Calibri" w:hAnsi="Arial" w:cs="Arial"/>
          <w:bCs/>
          <w:vertAlign w:val="superscript"/>
        </w:rPr>
        <w:t>,</w:t>
      </w:r>
      <w:r w:rsidR="00F652EE" w:rsidRPr="0092552F">
        <w:rPr>
          <w:rFonts w:ascii="Arial" w:eastAsia="Calibri" w:hAnsi="Arial" w:cs="Arial"/>
          <w:bCs/>
        </w:rPr>
        <w:t>*</w:t>
      </w:r>
    </w:p>
    <w:p w14:paraId="78836FE0" w14:textId="6E5F21EF" w:rsidR="003E2129" w:rsidRPr="0092552F" w:rsidRDefault="003E2129" w:rsidP="003E2129">
      <w:pPr>
        <w:spacing w:before="240"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  <w:vertAlign w:val="superscript"/>
        </w:rPr>
        <w:t>1</w:t>
      </w:r>
      <w:r w:rsidRPr="0092552F">
        <w:rPr>
          <w:rFonts w:ascii="Arial" w:eastAsia="Calibri" w:hAnsi="Arial" w:cs="Arial"/>
        </w:rPr>
        <w:t xml:space="preserve"> </w:t>
      </w:r>
      <w:bookmarkStart w:id="1" w:name="_Hlk90573447"/>
      <w:r w:rsidRPr="0092552F">
        <w:rPr>
          <w:rFonts w:ascii="Arial" w:eastAsia="Calibri" w:hAnsi="Arial" w:cs="Arial"/>
        </w:rPr>
        <w:t>Vanderbilt University School of Medicine, Department of Medicine, Division of Allergy, Pulmonary and Critical Care Medicine, Nashville, Tennessee, United States of America</w:t>
      </w:r>
      <w:bookmarkEnd w:id="1"/>
    </w:p>
    <w:p w14:paraId="6567CE66" w14:textId="77777777" w:rsidR="003E2129" w:rsidRPr="0092552F" w:rsidRDefault="003E2129" w:rsidP="003E2129">
      <w:pPr>
        <w:spacing w:before="240"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  <w:vertAlign w:val="superscript"/>
        </w:rPr>
        <w:t>2</w:t>
      </w:r>
      <w:r w:rsidRPr="0092552F">
        <w:rPr>
          <w:rFonts w:ascii="Arial" w:eastAsia="Calibri" w:hAnsi="Arial" w:cs="Arial"/>
        </w:rPr>
        <w:t xml:space="preserve"> Department of Veterans Affairs, Tennessee Valley Health Care System, Nashville, Tennessee, United States of America</w:t>
      </w:r>
    </w:p>
    <w:p w14:paraId="152CB950" w14:textId="3567BFAC" w:rsidR="003E2129" w:rsidRPr="0092552F" w:rsidRDefault="008C1DBA" w:rsidP="003E2129">
      <w:pPr>
        <w:spacing w:before="240" w:after="0"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vertAlign w:val="superscript"/>
        </w:rPr>
        <w:t>3</w:t>
      </w:r>
      <w:r w:rsidR="003E2129" w:rsidRPr="0092552F">
        <w:rPr>
          <w:rFonts w:ascii="Arial" w:eastAsia="Calibri" w:hAnsi="Arial" w:cs="Arial"/>
        </w:rPr>
        <w:t xml:space="preserve"> Vanderbilt University School of Medicine, Department of Molecular Physiology and Biophysics, Nashville, Tennessee, United States of America </w:t>
      </w:r>
    </w:p>
    <w:p w14:paraId="6FCE005C" w14:textId="70B25E0B" w:rsidR="003E2129" w:rsidRPr="0092552F" w:rsidRDefault="003E2129" w:rsidP="003E2129">
      <w:pPr>
        <w:spacing w:before="240"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  <w:vertAlign w:val="superscript"/>
        </w:rPr>
        <w:t>#</w:t>
      </w:r>
      <w:r w:rsidRPr="0092552F">
        <w:rPr>
          <w:rFonts w:ascii="Arial" w:eastAsia="Calibri" w:hAnsi="Arial" w:cs="Arial"/>
        </w:rPr>
        <w:t xml:space="preserve"> </w:t>
      </w:r>
      <w:r w:rsidR="00E870D6" w:rsidRPr="0092552F">
        <w:rPr>
          <w:rFonts w:ascii="Arial" w:eastAsia="Calibri" w:hAnsi="Arial" w:cs="Arial"/>
        </w:rPr>
        <w:t>Y.L.</w:t>
      </w:r>
      <w:r w:rsidR="00E870D6">
        <w:rPr>
          <w:rFonts w:ascii="Arial" w:eastAsia="Calibri" w:hAnsi="Arial" w:cs="Arial"/>
        </w:rPr>
        <w:t>,</w:t>
      </w:r>
      <w:r w:rsidR="00E870D6" w:rsidRPr="0092552F">
        <w:rPr>
          <w:rFonts w:ascii="Arial" w:eastAsia="Calibri" w:hAnsi="Arial" w:cs="Arial"/>
        </w:rPr>
        <w:t xml:space="preserve"> </w:t>
      </w:r>
      <w:r w:rsidR="008C1DBA">
        <w:rPr>
          <w:rFonts w:ascii="Arial" w:eastAsia="Calibri" w:hAnsi="Arial" w:cs="Arial"/>
        </w:rPr>
        <w:t>H</w:t>
      </w:r>
      <w:r w:rsidR="00E870D6">
        <w:rPr>
          <w:rFonts w:ascii="Arial" w:eastAsia="Calibri" w:hAnsi="Arial" w:cs="Arial"/>
        </w:rPr>
        <w:t>.</w:t>
      </w:r>
      <w:r w:rsidR="008C1DBA">
        <w:rPr>
          <w:rFonts w:ascii="Arial" w:eastAsia="Calibri" w:hAnsi="Arial" w:cs="Arial"/>
        </w:rPr>
        <w:t>Q</w:t>
      </w:r>
      <w:r w:rsidR="00E870D6">
        <w:rPr>
          <w:rFonts w:ascii="Arial" w:eastAsia="Calibri" w:hAnsi="Arial" w:cs="Arial"/>
        </w:rPr>
        <w:t>.</w:t>
      </w:r>
      <w:r w:rsidR="008C1DBA">
        <w:rPr>
          <w:rFonts w:ascii="Arial" w:eastAsia="Calibri" w:hAnsi="Arial" w:cs="Arial"/>
        </w:rPr>
        <w:t xml:space="preserve">, </w:t>
      </w:r>
      <w:r w:rsidRPr="0092552F">
        <w:rPr>
          <w:rFonts w:ascii="Arial" w:eastAsia="Calibri" w:hAnsi="Arial" w:cs="Arial"/>
        </w:rPr>
        <w:t>and J.Z. contributed equally to this study.</w:t>
      </w:r>
    </w:p>
    <w:p w14:paraId="4B62BD15" w14:textId="77777777" w:rsidR="003E2129" w:rsidRPr="0092552F" w:rsidRDefault="003E2129" w:rsidP="003E2129">
      <w:pPr>
        <w:spacing w:before="240"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</w:rPr>
        <w:t xml:space="preserve">* To whom correspondence should be addressed: </w:t>
      </w:r>
    </w:p>
    <w:p w14:paraId="25FCAFE3" w14:textId="77777777" w:rsidR="003E2129" w:rsidRPr="0092552F" w:rsidRDefault="003E2129" w:rsidP="003E2129">
      <w:pPr>
        <w:spacing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</w:rPr>
        <w:t>Jacek Hawiger</w:t>
      </w:r>
    </w:p>
    <w:p w14:paraId="69F46876" w14:textId="77777777" w:rsidR="003E2129" w:rsidRPr="0092552F" w:rsidRDefault="003E2129" w:rsidP="003E2129">
      <w:pPr>
        <w:spacing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</w:rPr>
        <w:t>Vanderbilt University Medical Center</w:t>
      </w:r>
    </w:p>
    <w:p w14:paraId="60585E44" w14:textId="77777777" w:rsidR="003E2129" w:rsidRPr="0092552F" w:rsidRDefault="003E2129" w:rsidP="003E2129">
      <w:pPr>
        <w:spacing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</w:rPr>
        <w:t>21</w:t>
      </w:r>
      <w:r w:rsidRPr="0092552F">
        <w:rPr>
          <w:rFonts w:ascii="Arial" w:eastAsia="Calibri" w:hAnsi="Arial" w:cs="Arial"/>
          <w:vertAlign w:val="superscript"/>
        </w:rPr>
        <w:t>st</w:t>
      </w:r>
      <w:r w:rsidRPr="0092552F">
        <w:rPr>
          <w:rFonts w:ascii="Arial" w:eastAsia="Calibri" w:hAnsi="Arial" w:cs="Arial"/>
        </w:rPr>
        <w:t xml:space="preserve"> Avenue South, T-1218, MCN</w:t>
      </w:r>
    </w:p>
    <w:p w14:paraId="39254A05" w14:textId="77777777" w:rsidR="003E2129" w:rsidRPr="0092552F" w:rsidRDefault="003E2129" w:rsidP="003E2129">
      <w:pPr>
        <w:spacing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</w:rPr>
        <w:t>Nashville, TN 37232, USA</w:t>
      </w:r>
    </w:p>
    <w:p w14:paraId="66956A32" w14:textId="77777777" w:rsidR="003E2129" w:rsidRPr="0092552F" w:rsidRDefault="003E2129" w:rsidP="003E2129">
      <w:pPr>
        <w:spacing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</w:rPr>
        <w:t>phone: +1 (615) 828-8718</w:t>
      </w:r>
    </w:p>
    <w:p w14:paraId="0D17EBD7" w14:textId="5A848DCC" w:rsidR="003E2129" w:rsidRPr="0092552F" w:rsidRDefault="003E2129" w:rsidP="003E2129">
      <w:pPr>
        <w:spacing w:after="0" w:line="360" w:lineRule="auto"/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</w:rPr>
        <w:t>e-mail: jack.hawiger@vumc.org</w:t>
      </w:r>
    </w:p>
    <w:bookmarkEnd w:id="0"/>
    <w:p w14:paraId="65C2666D" w14:textId="77777777" w:rsidR="003E2129" w:rsidRPr="0092552F" w:rsidRDefault="003E2129" w:rsidP="002018A3">
      <w:pPr>
        <w:spacing w:before="120" w:after="0" w:line="240" w:lineRule="exact"/>
        <w:ind w:firstLine="360"/>
        <w:rPr>
          <w:rFonts w:ascii="Arial" w:eastAsia="Calibri" w:hAnsi="Arial" w:cs="Arial"/>
        </w:rPr>
      </w:pPr>
    </w:p>
    <w:p w14:paraId="17063A05" w14:textId="77777777" w:rsidR="002018A3" w:rsidRPr="0092552F" w:rsidRDefault="002018A3" w:rsidP="002018A3">
      <w:pPr>
        <w:spacing w:before="120" w:after="0" w:line="240" w:lineRule="exact"/>
        <w:ind w:firstLine="360"/>
        <w:rPr>
          <w:rFonts w:ascii="Arial" w:eastAsia="Calibri" w:hAnsi="Arial" w:cs="Arial"/>
        </w:rPr>
      </w:pPr>
    </w:p>
    <w:p w14:paraId="21345676" w14:textId="48C8A27C" w:rsidR="00FD15A5" w:rsidRPr="00FD3D5C" w:rsidRDefault="00BD0AC0" w:rsidP="00FD3D5C">
      <w:pPr>
        <w:rPr>
          <w:rFonts w:ascii="Arial" w:eastAsia="Calibri" w:hAnsi="Arial" w:cs="Arial"/>
        </w:rPr>
      </w:pPr>
      <w:r w:rsidRPr="0092552F">
        <w:rPr>
          <w:rFonts w:ascii="Arial" w:eastAsia="Calibri" w:hAnsi="Arial" w:cs="Arial"/>
        </w:rPr>
        <w:br w:type="page"/>
      </w:r>
      <w:bookmarkStart w:id="2" w:name="_Hlk98502412"/>
    </w:p>
    <w:bookmarkEnd w:id="2"/>
    <w:p w14:paraId="2359C6DB" w14:textId="302EC34A" w:rsidR="00FD5F2A" w:rsidRPr="00FD5F2A" w:rsidRDefault="00FD5F2A" w:rsidP="00FD5F2A">
      <w:pPr>
        <w:spacing w:before="240" w:after="0" w:line="480" w:lineRule="auto"/>
        <w:rPr>
          <w:rFonts w:ascii="Arial" w:eastAsia="Calibri" w:hAnsi="Arial" w:cs="Arial"/>
          <w:b/>
          <w:bCs/>
        </w:rPr>
      </w:pPr>
      <w:r w:rsidRPr="00FD5F2A">
        <w:rPr>
          <w:rFonts w:ascii="Arial" w:eastAsia="Calibri" w:hAnsi="Arial" w:cs="Arial"/>
          <w:b/>
          <w:bCs/>
        </w:rPr>
        <w:lastRenderedPageBreak/>
        <w:t xml:space="preserve">Suppl. Fig. S1. Unedited full-length immunoblots used for preparation of Figure </w:t>
      </w:r>
      <w:r w:rsidR="000360B1">
        <w:rPr>
          <w:rFonts w:ascii="Arial" w:eastAsia="Calibri" w:hAnsi="Arial" w:cs="Arial"/>
          <w:b/>
          <w:bCs/>
        </w:rPr>
        <w:t>1A</w:t>
      </w:r>
      <w:r w:rsidRPr="00FD5F2A">
        <w:rPr>
          <w:rFonts w:ascii="Arial" w:eastAsia="Calibri" w:hAnsi="Arial" w:cs="Arial"/>
          <w:b/>
          <w:bCs/>
        </w:rPr>
        <w:t>.</w:t>
      </w:r>
    </w:p>
    <w:p w14:paraId="462E84A4" w14:textId="66B88418" w:rsidR="00FD5F2A" w:rsidRPr="00FD5F2A" w:rsidRDefault="00FD5F2A" w:rsidP="00FD5F2A">
      <w:pPr>
        <w:rPr>
          <w:rFonts w:ascii="Arial" w:eastAsia="Calibri" w:hAnsi="Arial" w:cs="Arial"/>
        </w:rPr>
      </w:pPr>
      <w:r w:rsidRPr="00FD5F2A">
        <w:rPr>
          <w:rFonts w:ascii="Arial" w:eastAsia="Calibri" w:hAnsi="Arial" w:cs="Arial"/>
        </w:rPr>
        <w:t xml:space="preserve">Immunoblot analysis of NF-κB RelA and pSTAT3 in nuclear fractions of primary human </w:t>
      </w:r>
      <w:r w:rsidR="00B65324">
        <w:rPr>
          <w:rFonts w:ascii="Arial" w:eastAsia="Calibri" w:hAnsi="Arial" w:cs="Arial"/>
        </w:rPr>
        <w:t>KCs</w:t>
      </w:r>
      <w:r w:rsidR="00211FC5">
        <w:rPr>
          <w:rFonts w:ascii="Arial" w:eastAsia="Calibri" w:hAnsi="Arial" w:cs="Arial"/>
        </w:rPr>
        <w:t xml:space="preserve"> </w:t>
      </w:r>
      <w:r w:rsidRPr="00FD5F2A">
        <w:rPr>
          <w:rFonts w:ascii="Arial" w:eastAsia="Calibri" w:hAnsi="Arial" w:cs="Arial"/>
        </w:rPr>
        <w:t xml:space="preserve">stimulated with TNF-α and </w:t>
      </w:r>
      <w:r w:rsidR="003C4465">
        <w:rPr>
          <w:rFonts w:ascii="Arial" w:eastAsia="Calibri" w:hAnsi="Arial" w:cs="Arial"/>
        </w:rPr>
        <w:t>IL-17A</w:t>
      </w:r>
      <w:r w:rsidRPr="00FD5F2A">
        <w:rPr>
          <w:rFonts w:ascii="Arial" w:eastAsia="Calibri" w:hAnsi="Arial" w:cs="Arial"/>
        </w:rPr>
        <w:t>.</w:t>
      </w:r>
    </w:p>
    <w:p w14:paraId="01A3738E" w14:textId="55A25C8A" w:rsidR="00FD5F2A" w:rsidRPr="00FD5F2A" w:rsidRDefault="00FD5F2A" w:rsidP="00FD5F2A">
      <w:pPr>
        <w:rPr>
          <w:rFonts w:ascii="Arial" w:eastAsia="Calibri" w:hAnsi="Arial" w:cs="Arial"/>
        </w:rPr>
      </w:pPr>
      <w:r w:rsidRPr="00FD5F2A">
        <w:rPr>
          <w:rFonts w:ascii="Arial" w:eastAsia="Calibri" w:hAnsi="Arial" w:cs="Arial"/>
          <w:noProof/>
        </w:rPr>
        <w:drawing>
          <wp:inline distT="0" distB="0" distL="0" distR="0" wp14:anchorId="6392074E" wp14:editId="6A6C73C9">
            <wp:extent cx="4779340" cy="353123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838" cy="3536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94B83E" w14:textId="4879D297" w:rsidR="00FD5F2A" w:rsidRPr="00FD5F2A" w:rsidRDefault="00FD5F2A" w:rsidP="00FD5F2A">
      <w:pPr>
        <w:spacing w:line="360" w:lineRule="auto"/>
        <w:rPr>
          <w:rFonts w:ascii="Arial" w:eastAsia="Calibri" w:hAnsi="Arial" w:cs="Arial"/>
        </w:rPr>
      </w:pPr>
      <w:r w:rsidRPr="00FD5F2A">
        <w:rPr>
          <w:rFonts w:ascii="Arial" w:eastAsia="Calibri" w:hAnsi="Arial" w:cs="Arial"/>
        </w:rPr>
        <w:t>SDS PAGE electrophoreses were performed on 10% gels. Protein samples were transferred into cellulose membranes using Trans-Blot Turbo System (Bio-Rad</w:t>
      </w:r>
      <w:r w:rsidR="002667FD">
        <w:rPr>
          <w:rFonts w:ascii="Arial" w:eastAsia="Calibri" w:hAnsi="Arial" w:cs="Arial"/>
        </w:rPr>
        <w:t xml:space="preserve">, </w:t>
      </w:r>
      <w:r w:rsidR="000C26DC" w:rsidRPr="000C26DC">
        <w:rPr>
          <w:rFonts w:ascii="Arial" w:eastAsia="Calibri" w:hAnsi="Arial" w:cs="Arial"/>
        </w:rPr>
        <w:t>Hercules, C</w:t>
      </w:r>
      <w:r w:rsidR="000C26DC">
        <w:rPr>
          <w:rFonts w:ascii="Arial" w:eastAsia="Calibri" w:hAnsi="Arial" w:cs="Arial"/>
        </w:rPr>
        <w:t>A, USA</w:t>
      </w:r>
      <w:r w:rsidRPr="00FD5F2A">
        <w:rPr>
          <w:rFonts w:ascii="Arial" w:eastAsia="Calibri" w:hAnsi="Arial" w:cs="Arial"/>
        </w:rPr>
        <w:t>). Membranes were immunoblotted with rabbit polyclonal anti-Histone 3 primary antibody (and rabbit monoclonal anti-NF-κB p65 (RelA) antibody (</w:t>
      </w:r>
      <w:r w:rsidR="005B259C">
        <w:rPr>
          <w:rFonts w:ascii="Arial" w:eastAsia="Calibri" w:hAnsi="Arial" w:cs="Arial"/>
        </w:rPr>
        <w:t xml:space="preserve">both from </w:t>
      </w:r>
      <w:r w:rsidRPr="00FD5F2A">
        <w:rPr>
          <w:rFonts w:ascii="Arial" w:eastAsia="Calibri" w:hAnsi="Arial" w:cs="Arial"/>
        </w:rPr>
        <w:t xml:space="preserve">Cell Signaling Technology, </w:t>
      </w:r>
      <w:r w:rsidR="000C26DC" w:rsidRPr="000C26DC">
        <w:rPr>
          <w:rFonts w:ascii="Arial" w:eastAsia="Calibri" w:hAnsi="Arial" w:cs="Arial"/>
        </w:rPr>
        <w:t>Danvers, MA, USA</w:t>
      </w:r>
      <w:r w:rsidRPr="00FD5F2A">
        <w:rPr>
          <w:rFonts w:ascii="Arial" w:eastAsia="Calibri" w:hAnsi="Arial" w:cs="Arial"/>
        </w:rPr>
        <w:t xml:space="preserve">) following blotting with goat anti-rabbit </w:t>
      </w:r>
      <w:proofErr w:type="spellStart"/>
      <w:r w:rsidRPr="00FD5F2A">
        <w:rPr>
          <w:rFonts w:ascii="Arial" w:eastAsia="Calibri" w:hAnsi="Arial" w:cs="Arial"/>
        </w:rPr>
        <w:t>IRDye</w:t>
      </w:r>
      <w:proofErr w:type="spellEnd"/>
      <w:r w:rsidRPr="00FD5F2A">
        <w:rPr>
          <w:rFonts w:ascii="Arial" w:eastAsia="Calibri" w:hAnsi="Arial" w:cs="Arial"/>
        </w:rPr>
        <w:t xml:space="preserve"> 680RD </w:t>
      </w:r>
      <w:r w:rsidR="005B259C" w:rsidRPr="005B259C">
        <w:rPr>
          <w:rFonts w:ascii="Arial" w:eastAsia="Calibri" w:hAnsi="Arial" w:cs="Arial"/>
        </w:rPr>
        <w:t>(</w:t>
      </w:r>
      <w:r w:rsidR="00531DB9" w:rsidRPr="00531DB9">
        <w:rPr>
          <w:rFonts w:ascii="Arial" w:eastAsia="Calibri" w:hAnsi="Arial" w:cs="Arial"/>
        </w:rPr>
        <w:t xml:space="preserve">LI-COR, </w:t>
      </w:r>
      <w:r w:rsidR="005B259C" w:rsidRPr="005B259C">
        <w:rPr>
          <w:rFonts w:ascii="Arial" w:eastAsia="Calibri" w:hAnsi="Arial" w:cs="Arial"/>
        </w:rPr>
        <w:t>Lincoln, NE, USA)</w:t>
      </w:r>
      <w:r w:rsidR="005B259C">
        <w:rPr>
          <w:rFonts w:ascii="Arial" w:eastAsia="Calibri" w:hAnsi="Arial" w:cs="Arial"/>
        </w:rPr>
        <w:t xml:space="preserve"> </w:t>
      </w:r>
      <w:r w:rsidRPr="00FD5F2A">
        <w:rPr>
          <w:rFonts w:ascii="Arial" w:eastAsia="Calibri" w:hAnsi="Arial" w:cs="Arial"/>
        </w:rPr>
        <w:t xml:space="preserve">secondary antibodies for detection in 700 nm channel. After immunoblotting was completed, membranes were scanned with 700 nm channel on Odyssey </w:t>
      </w:r>
      <w:proofErr w:type="spellStart"/>
      <w:r w:rsidRPr="00FD5F2A">
        <w:rPr>
          <w:rFonts w:ascii="Arial" w:eastAsia="Calibri" w:hAnsi="Arial" w:cs="Arial"/>
        </w:rPr>
        <w:t>CLx</w:t>
      </w:r>
      <w:proofErr w:type="spellEnd"/>
      <w:r w:rsidRPr="00FD5F2A">
        <w:rPr>
          <w:rFonts w:ascii="Arial" w:eastAsia="Calibri" w:hAnsi="Arial" w:cs="Arial"/>
        </w:rPr>
        <w:t xml:space="preserve"> Infrared Imaging System (LI-C</w:t>
      </w:r>
      <w:r w:rsidR="005B259C">
        <w:rPr>
          <w:rFonts w:ascii="Arial" w:eastAsia="Calibri" w:hAnsi="Arial" w:cs="Arial"/>
        </w:rPr>
        <w:t xml:space="preserve">OR, </w:t>
      </w:r>
      <w:r w:rsidR="005B259C" w:rsidRPr="005B259C">
        <w:rPr>
          <w:rFonts w:ascii="Arial" w:eastAsia="Calibri" w:hAnsi="Arial" w:cs="Arial"/>
        </w:rPr>
        <w:t>Lincoln, NE, USA)</w:t>
      </w:r>
      <w:r w:rsidRPr="00FD5F2A">
        <w:rPr>
          <w:rFonts w:ascii="Arial" w:eastAsia="Calibri" w:hAnsi="Arial" w:cs="Arial"/>
        </w:rPr>
        <w:t xml:space="preserve">. </w:t>
      </w:r>
      <w:r w:rsidR="008F3D21" w:rsidRPr="00FD5F2A">
        <w:rPr>
          <w:rFonts w:ascii="Arial" w:eastAsia="Calibri" w:hAnsi="Arial" w:cs="Arial"/>
        </w:rPr>
        <w:t>The membrane</w:t>
      </w:r>
      <w:r w:rsidRPr="00FD5F2A">
        <w:rPr>
          <w:rFonts w:ascii="Arial" w:eastAsia="Calibri" w:hAnsi="Arial" w:cs="Arial"/>
        </w:rPr>
        <w:t xml:space="preserve"> was then reblotted with rabbit polyclonal anti p-STAT3 (Cell Signaling Technology, </w:t>
      </w:r>
      <w:r w:rsidR="00531DB9" w:rsidRPr="00531DB9">
        <w:rPr>
          <w:rFonts w:ascii="Arial" w:eastAsia="Calibri" w:hAnsi="Arial" w:cs="Arial"/>
        </w:rPr>
        <w:t>Danvers, MA, USA</w:t>
      </w:r>
      <w:r w:rsidRPr="00FD5F2A">
        <w:rPr>
          <w:rFonts w:ascii="Arial" w:eastAsia="Calibri" w:hAnsi="Arial" w:cs="Arial"/>
        </w:rPr>
        <w:t xml:space="preserve">) following blotting with goat anti-rabbit </w:t>
      </w:r>
      <w:proofErr w:type="spellStart"/>
      <w:r w:rsidRPr="00FD5F2A">
        <w:rPr>
          <w:rFonts w:ascii="Arial" w:eastAsia="Calibri" w:hAnsi="Arial" w:cs="Arial"/>
        </w:rPr>
        <w:t>IRDye</w:t>
      </w:r>
      <w:proofErr w:type="spellEnd"/>
      <w:r w:rsidRPr="00FD5F2A">
        <w:rPr>
          <w:rFonts w:ascii="Arial" w:eastAsia="Calibri" w:hAnsi="Arial" w:cs="Arial"/>
        </w:rPr>
        <w:t xml:space="preserve"> 680RD </w:t>
      </w:r>
      <w:r w:rsidR="00531DB9" w:rsidRPr="00531DB9">
        <w:rPr>
          <w:rFonts w:ascii="Arial" w:eastAsia="Calibri" w:hAnsi="Arial" w:cs="Arial"/>
        </w:rPr>
        <w:t>(LI-COR, Lincoln, NE, USA)</w:t>
      </w:r>
      <w:r w:rsidR="00531DB9">
        <w:rPr>
          <w:rFonts w:ascii="Arial" w:eastAsia="Calibri" w:hAnsi="Arial" w:cs="Arial"/>
        </w:rPr>
        <w:t xml:space="preserve"> </w:t>
      </w:r>
      <w:r w:rsidRPr="00FD5F2A">
        <w:rPr>
          <w:rFonts w:ascii="Arial" w:eastAsia="Calibri" w:hAnsi="Arial" w:cs="Arial"/>
        </w:rPr>
        <w:t xml:space="preserve">secondary antibodies. </w:t>
      </w:r>
      <w:r w:rsidR="008F3D21" w:rsidRPr="00FD5F2A">
        <w:rPr>
          <w:rFonts w:ascii="Arial" w:eastAsia="Calibri" w:hAnsi="Arial" w:cs="Arial"/>
        </w:rPr>
        <w:t>The membrane</w:t>
      </w:r>
      <w:r w:rsidRPr="00FD5F2A">
        <w:rPr>
          <w:rFonts w:ascii="Arial" w:eastAsia="Calibri" w:hAnsi="Arial" w:cs="Arial"/>
        </w:rPr>
        <w:t xml:space="preserve"> was then rescanned using the Odyssey </w:t>
      </w:r>
      <w:proofErr w:type="spellStart"/>
      <w:r w:rsidRPr="00FD5F2A">
        <w:rPr>
          <w:rFonts w:ascii="Arial" w:eastAsia="Calibri" w:hAnsi="Arial" w:cs="Arial"/>
        </w:rPr>
        <w:t>CLx</w:t>
      </w:r>
      <w:proofErr w:type="spellEnd"/>
      <w:r w:rsidRPr="00FD5F2A">
        <w:rPr>
          <w:rFonts w:ascii="Arial" w:eastAsia="Calibri" w:hAnsi="Arial" w:cs="Arial"/>
        </w:rPr>
        <w:t xml:space="preserve"> Infrared Imaging System. Images were quantitatively analyzed using Image Studio 3.1 software (L</w:t>
      </w:r>
      <w:r w:rsidR="00531DB9">
        <w:rPr>
          <w:rFonts w:ascii="Arial" w:eastAsia="Calibri" w:hAnsi="Arial" w:cs="Arial"/>
        </w:rPr>
        <w:t>i</w:t>
      </w:r>
      <w:r w:rsidRPr="00FD5F2A">
        <w:rPr>
          <w:rFonts w:ascii="Arial" w:eastAsia="Calibri" w:hAnsi="Arial" w:cs="Arial"/>
        </w:rPr>
        <w:t>-C</w:t>
      </w:r>
      <w:r w:rsidR="00531DB9">
        <w:rPr>
          <w:rFonts w:ascii="Arial" w:eastAsia="Calibri" w:hAnsi="Arial" w:cs="Arial"/>
        </w:rPr>
        <w:t xml:space="preserve">OR, </w:t>
      </w:r>
      <w:r w:rsidR="00531DB9" w:rsidRPr="00531DB9">
        <w:rPr>
          <w:rFonts w:ascii="Arial" w:eastAsia="Calibri" w:hAnsi="Arial" w:cs="Arial"/>
        </w:rPr>
        <w:t>Lincoln, NE, USA</w:t>
      </w:r>
      <w:r w:rsidRPr="00FD5F2A">
        <w:rPr>
          <w:rFonts w:ascii="Arial" w:eastAsia="Calibri" w:hAnsi="Arial" w:cs="Arial"/>
        </w:rPr>
        <w:t>).</w:t>
      </w:r>
    </w:p>
    <w:p w14:paraId="426D226D" w14:textId="2143FCE0" w:rsidR="00FD5F2A" w:rsidRDefault="00FD5F2A" w:rsidP="00FD5F2A">
      <w:pPr>
        <w:rPr>
          <w:rFonts w:ascii="Arial" w:eastAsia="Calibri" w:hAnsi="Arial" w:cs="Arial"/>
        </w:rPr>
      </w:pPr>
    </w:p>
    <w:p w14:paraId="2D9AC032" w14:textId="77777777" w:rsidR="004F562A" w:rsidRPr="00FD5F2A" w:rsidRDefault="004F562A" w:rsidP="00FD5F2A">
      <w:pPr>
        <w:rPr>
          <w:rFonts w:ascii="Arial" w:eastAsia="Calibri" w:hAnsi="Arial" w:cs="Arial"/>
        </w:rPr>
      </w:pPr>
    </w:p>
    <w:p w14:paraId="12FF8F49" w14:textId="77777777" w:rsidR="000876C3" w:rsidRDefault="000876C3">
      <w:pPr>
        <w:rPr>
          <w:rFonts w:ascii="Arial" w:eastAsia="Calibri" w:hAnsi="Arial" w:cs="Arial"/>
          <w:b/>
          <w:bCs/>
        </w:rPr>
      </w:pPr>
    </w:p>
    <w:p w14:paraId="22E6B951" w14:textId="06554924" w:rsidR="000876C3" w:rsidRDefault="000876C3">
      <w:pPr>
        <w:rPr>
          <w:rFonts w:ascii="Arial" w:eastAsia="Calibri" w:hAnsi="Arial" w:cs="Arial"/>
          <w:b/>
          <w:bCs/>
        </w:rPr>
      </w:pPr>
    </w:p>
    <w:p w14:paraId="3ECFBD8E" w14:textId="77777777" w:rsidR="000A3F50" w:rsidRDefault="000A3F50">
      <w:pPr>
        <w:rPr>
          <w:rFonts w:ascii="Arial" w:eastAsia="Calibri" w:hAnsi="Arial" w:cs="Arial"/>
          <w:b/>
          <w:bCs/>
        </w:rPr>
      </w:pPr>
    </w:p>
    <w:p w14:paraId="7D96C56E" w14:textId="4EF86042" w:rsidR="000A3F50" w:rsidRPr="00FD5F2A" w:rsidRDefault="000A3F50" w:rsidP="000A3F50">
      <w:pPr>
        <w:spacing w:before="240" w:after="0" w:line="480" w:lineRule="auto"/>
        <w:rPr>
          <w:rFonts w:ascii="Arial" w:eastAsia="Calibri" w:hAnsi="Arial" w:cs="Arial"/>
          <w:b/>
          <w:bCs/>
        </w:rPr>
      </w:pPr>
      <w:r w:rsidRPr="00FD5F2A">
        <w:rPr>
          <w:rFonts w:ascii="Arial" w:eastAsia="Calibri" w:hAnsi="Arial" w:cs="Arial"/>
          <w:b/>
          <w:bCs/>
        </w:rPr>
        <w:lastRenderedPageBreak/>
        <w:t>Suppl. Fig. S</w:t>
      </w:r>
      <w:r>
        <w:rPr>
          <w:rFonts w:ascii="Arial" w:eastAsia="Calibri" w:hAnsi="Arial" w:cs="Arial"/>
          <w:b/>
          <w:bCs/>
        </w:rPr>
        <w:t>2</w:t>
      </w:r>
      <w:r w:rsidRPr="00FD5F2A">
        <w:rPr>
          <w:rFonts w:ascii="Arial" w:eastAsia="Calibri" w:hAnsi="Arial" w:cs="Arial"/>
          <w:b/>
          <w:bCs/>
        </w:rPr>
        <w:t xml:space="preserve">. </w:t>
      </w:r>
      <w:r>
        <w:rPr>
          <w:rFonts w:ascii="Arial" w:eastAsia="Calibri" w:hAnsi="Arial" w:cs="Arial"/>
          <w:b/>
          <w:bCs/>
        </w:rPr>
        <w:t xml:space="preserve">Viability </w:t>
      </w:r>
      <w:r w:rsidR="0067050F">
        <w:rPr>
          <w:rFonts w:ascii="Arial" w:eastAsia="Calibri" w:hAnsi="Arial" w:cs="Arial"/>
          <w:b/>
          <w:bCs/>
        </w:rPr>
        <w:t>of cultured Keratinocytes in experimental settings</w:t>
      </w:r>
      <w:r w:rsidRPr="00FD5F2A">
        <w:rPr>
          <w:rFonts w:ascii="Arial" w:eastAsia="Calibri" w:hAnsi="Arial" w:cs="Arial"/>
          <w:b/>
          <w:bCs/>
        </w:rPr>
        <w:t>.</w:t>
      </w:r>
    </w:p>
    <w:p w14:paraId="38305EBD" w14:textId="00025F9C" w:rsidR="000A3F50" w:rsidRDefault="002667FD" w:rsidP="00B45582">
      <w:pPr>
        <w:jc w:val="center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noProof/>
        </w:rPr>
        <w:drawing>
          <wp:inline distT="0" distB="0" distL="0" distR="0" wp14:anchorId="465C8A02" wp14:editId="68D69B9C">
            <wp:extent cx="5896610" cy="2783124"/>
            <wp:effectExtent l="0" t="0" r="0" b="0"/>
            <wp:docPr id="14813420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486" cy="2842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D07E42" w14:textId="797525B2" w:rsidR="004D0B31" w:rsidRDefault="00B45582" w:rsidP="00B45582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Keratinocytes were harvested at 24 hrs. (</w:t>
      </w:r>
      <w:r w:rsidR="00AB0F98" w:rsidRPr="00AB0F98">
        <w:rPr>
          <w:rFonts w:ascii="Arial" w:eastAsia="Calibri" w:hAnsi="Arial" w:cs="Arial"/>
        </w:rPr>
        <w:t xml:space="preserve">50 </w:t>
      </w:r>
      <w:proofErr w:type="spellStart"/>
      <w:r w:rsidR="00AB0F98" w:rsidRPr="00AB0F98">
        <w:rPr>
          <w:rFonts w:ascii="Arial" w:eastAsia="Calibri" w:hAnsi="Arial" w:cs="Arial"/>
        </w:rPr>
        <w:t>nM</w:t>
      </w:r>
      <w:proofErr w:type="spellEnd"/>
      <w:r w:rsidR="00AB0F98" w:rsidRPr="00AB0F98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>PMA challenge) or 48 hrs. (</w:t>
      </w:r>
      <w:r w:rsidR="00AB0F98" w:rsidRPr="00AB0F98">
        <w:rPr>
          <w:rFonts w:ascii="Arial" w:eastAsia="Calibri" w:hAnsi="Arial" w:cs="Arial"/>
        </w:rPr>
        <w:t xml:space="preserve">10 ng/ml </w:t>
      </w:r>
      <w:r>
        <w:rPr>
          <w:rFonts w:ascii="Arial" w:eastAsia="Calibri" w:hAnsi="Arial" w:cs="Arial"/>
        </w:rPr>
        <w:t>TNF-</w:t>
      </w:r>
      <w:r w:rsidR="00AB0F98" w:rsidRPr="00AB0F98">
        <w:rPr>
          <w:rFonts w:ascii="Arial" w:eastAsia="Calibri" w:hAnsi="Arial" w:cs="Arial"/>
        </w:rPr>
        <w:t>α</w:t>
      </w:r>
      <w:r>
        <w:rPr>
          <w:rFonts w:ascii="Arial" w:eastAsia="Calibri" w:hAnsi="Arial" w:cs="Arial"/>
        </w:rPr>
        <w:t xml:space="preserve"> + </w:t>
      </w:r>
      <w:r w:rsidR="00AB0F98" w:rsidRPr="00AB0F98">
        <w:rPr>
          <w:rFonts w:ascii="Arial" w:eastAsia="Calibri" w:hAnsi="Arial" w:cs="Arial"/>
        </w:rPr>
        <w:t xml:space="preserve">20 µg/ml </w:t>
      </w:r>
      <w:r w:rsidR="003C4465">
        <w:rPr>
          <w:rFonts w:ascii="Arial" w:eastAsia="Calibri" w:hAnsi="Arial" w:cs="Arial"/>
        </w:rPr>
        <w:t>IL-17A</w:t>
      </w:r>
      <w:r>
        <w:rPr>
          <w:rFonts w:ascii="Arial" w:eastAsia="Calibri" w:hAnsi="Arial" w:cs="Arial"/>
        </w:rPr>
        <w:t xml:space="preserve"> challenge). </w:t>
      </w:r>
      <w:r w:rsidR="006A0BBE">
        <w:rPr>
          <w:rFonts w:ascii="Arial" w:eastAsia="Calibri" w:hAnsi="Arial" w:cs="Arial"/>
        </w:rPr>
        <w:t>The cells viability was determined u</w:t>
      </w:r>
      <w:r w:rsidR="00AB0F98">
        <w:rPr>
          <w:rFonts w:ascii="Arial" w:eastAsia="Calibri" w:hAnsi="Arial" w:cs="Arial"/>
        </w:rPr>
        <w:t xml:space="preserve">sing </w:t>
      </w:r>
      <w:r w:rsidR="00AB0F98" w:rsidRPr="00AB0F98">
        <w:rPr>
          <w:rFonts w:ascii="Arial" w:eastAsia="Calibri" w:hAnsi="Arial" w:cs="Arial"/>
        </w:rPr>
        <w:t>trypan blue exclusion assay</w:t>
      </w:r>
      <w:r w:rsidR="00AB0F98">
        <w:rPr>
          <w:rFonts w:ascii="Arial" w:eastAsia="Calibri" w:hAnsi="Arial" w:cs="Arial"/>
        </w:rPr>
        <w:t xml:space="preserve">. </w:t>
      </w:r>
      <w:r w:rsidR="003C4465">
        <w:rPr>
          <w:rFonts w:ascii="Arial" w:eastAsia="Calibri" w:hAnsi="Arial" w:cs="Arial"/>
        </w:rPr>
        <w:t>A cells suspension was mixed 1:1 with 0.4% trypan blue and incubated for 3 min. at room temperature. The mixture was transferred to</w:t>
      </w:r>
      <w:r w:rsidR="003C4465" w:rsidRPr="003C4465">
        <w:t xml:space="preserve"> </w:t>
      </w:r>
      <w:r w:rsidR="003C4465" w:rsidRPr="003C4465">
        <w:rPr>
          <w:rFonts w:ascii="Arial" w:eastAsia="Calibri" w:hAnsi="Arial" w:cs="Arial"/>
        </w:rPr>
        <w:t>hemocytometer</w:t>
      </w:r>
      <w:r w:rsidR="003C4465">
        <w:rPr>
          <w:rFonts w:ascii="Arial" w:eastAsia="Calibri" w:hAnsi="Arial" w:cs="Arial"/>
        </w:rPr>
        <w:t xml:space="preserve"> and </w:t>
      </w:r>
      <w:r w:rsidR="004D0B31">
        <w:rPr>
          <w:rFonts w:ascii="Arial" w:eastAsia="Calibri" w:hAnsi="Arial" w:cs="Arial"/>
        </w:rPr>
        <w:t>counted manually</w:t>
      </w:r>
      <w:r w:rsidR="003C4465">
        <w:rPr>
          <w:rFonts w:ascii="Arial" w:eastAsia="Calibri" w:hAnsi="Arial" w:cs="Arial"/>
        </w:rPr>
        <w:t xml:space="preserve">. The viability is expressed as percentage of cells viable (clean cytosol) over total cells count. The data is presented as </w:t>
      </w:r>
      <w:r w:rsidR="003C4465" w:rsidRPr="003C4465">
        <w:rPr>
          <w:rFonts w:ascii="Arial" w:eastAsia="Calibri" w:hAnsi="Arial" w:cs="Arial"/>
        </w:rPr>
        <w:t>mean ± S.E.M.</w:t>
      </w:r>
      <w:r w:rsidR="003C4465">
        <w:rPr>
          <w:rFonts w:ascii="Arial" w:eastAsia="Calibri" w:hAnsi="Arial" w:cs="Arial"/>
        </w:rPr>
        <w:t xml:space="preserve"> (n = 2). </w:t>
      </w:r>
    </w:p>
    <w:p w14:paraId="201B84BE" w14:textId="77777777" w:rsidR="004D0B31" w:rsidRPr="00FD5F2A" w:rsidRDefault="004D0B31" w:rsidP="00B45582">
      <w:pPr>
        <w:rPr>
          <w:rFonts w:ascii="Arial" w:eastAsia="Calibri" w:hAnsi="Arial" w:cs="Arial"/>
        </w:rPr>
      </w:pPr>
    </w:p>
    <w:p w14:paraId="09F45613" w14:textId="77777777" w:rsidR="000A3F50" w:rsidRDefault="000A3F50">
      <w:pPr>
        <w:rPr>
          <w:rFonts w:ascii="Arial" w:eastAsia="Calibri" w:hAnsi="Arial" w:cs="Arial"/>
          <w:b/>
          <w:bCs/>
        </w:rPr>
      </w:pPr>
    </w:p>
    <w:sectPr w:rsidR="000A3F50" w:rsidSect="0054034B">
      <w:footerReference w:type="default" r:id="rId14"/>
      <w:pgSz w:w="12240" w:h="15840" w:code="1"/>
      <w:pgMar w:top="1080" w:right="1080" w:bottom="1080" w:left="1080" w:header="504" w:footer="50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A3C60" w14:textId="77777777" w:rsidR="0054034B" w:rsidRDefault="0054034B" w:rsidP="00D95B75">
      <w:pPr>
        <w:spacing w:after="0" w:line="240" w:lineRule="auto"/>
      </w:pPr>
      <w:r>
        <w:separator/>
      </w:r>
    </w:p>
  </w:endnote>
  <w:endnote w:type="continuationSeparator" w:id="0">
    <w:p w14:paraId="13AB1EEA" w14:textId="77777777" w:rsidR="0054034B" w:rsidRDefault="0054034B" w:rsidP="00D95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1443889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91EBD6" w14:textId="54B040A6" w:rsidR="009E106E" w:rsidRPr="009E106E" w:rsidRDefault="009E106E">
        <w:pPr>
          <w:pStyle w:val="Footer"/>
          <w:jc w:val="center"/>
          <w:rPr>
            <w:rFonts w:ascii="Arial" w:hAnsi="Arial" w:cs="Arial"/>
          </w:rPr>
        </w:pPr>
        <w:r w:rsidRPr="009E106E">
          <w:rPr>
            <w:rFonts w:ascii="Arial" w:hAnsi="Arial" w:cs="Arial"/>
          </w:rPr>
          <w:fldChar w:fldCharType="begin"/>
        </w:r>
        <w:r w:rsidRPr="009E106E">
          <w:rPr>
            <w:rFonts w:ascii="Arial" w:hAnsi="Arial" w:cs="Arial"/>
          </w:rPr>
          <w:instrText xml:space="preserve"> PAGE   \* MERGEFORMAT </w:instrText>
        </w:r>
        <w:r w:rsidRPr="009E106E">
          <w:rPr>
            <w:rFonts w:ascii="Arial" w:hAnsi="Arial" w:cs="Arial"/>
          </w:rPr>
          <w:fldChar w:fldCharType="separate"/>
        </w:r>
        <w:r w:rsidRPr="009E106E">
          <w:rPr>
            <w:rFonts w:ascii="Arial" w:hAnsi="Arial" w:cs="Arial"/>
            <w:noProof/>
          </w:rPr>
          <w:t>2</w:t>
        </w:r>
        <w:r w:rsidRPr="009E106E">
          <w:rPr>
            <w:rFonts w:ascii="Arial" w:hAnsi="Arial" w:cs="Arial"/>
            <w:noProof/>
          </w:rPr>
          <w:fldChar w:fldCharType="end"/>
        </w:r>
      </w:p>
    </w:sdtContent>
  </w:sdt>
  <w:p w14:paraId="5B7B22AB" w14:textId="77777777" w:rsidR="009E106E" w:rsidRPr="009E106E" w:rsidRDefault="009E106E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B5C3F" w14:textId="77777777" w:rsidR="0054034B" w:rsidRDefault="0054034B" w:rsidP="00D95B75">
      <w:pPr>
        <w:spacing w:after="0" w:line="240" w:lineRule="auto"/>
      </w:pPr>
      <w:r>
        <w:separator/>
      </w:r>
    </w:p>
  </w:footnote>
  <w:footnote w:type="continuationSeparator" w:id="0">
    <w:p w14:paraId="2BF78BF4" w14:textId="77777777" w:rsidR="0054034B" w:rsidRDefault="0054034B" w:rsidP="00D95B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11FF1"/>
    <w:multiLevelType w:val="hybridMultilevel"/>
    <w:tmpl w:val="58808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8209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Investig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rarxpbfv0ejetdwpx0v55ffz0dwrwvvw5&quot;&gt;Inflammation Review&lt;record-ids&gt;&lt;item&gt;29&lt;/item&gt;&lt;item&gt;32&lt;/item&gt;&lt;item&gt;33&lt;/item&gt;&lt;item&gt;34&lt;/item&gt;&lt;item&gt;52&lt;/item&gt;&lt;item&gt;240&lt;/item&gt;&lt;item&gt;2185&lt;/item&gt;&lt;item&gt;4439&lt;/item&gt;&lt;item&gt;4659&lt;/item&gt;&lt;item&gt;4748&lt;/item&gt;&lt;item&gt;4766&lt;/item&gt;&lt;item&gt;4780&lt;/item&gt;&lt;item&gt;4783&lt;/item&gt;&lt;item&gt;4786&lt;/item&gt;&lt;item&gt;4790&lt;/item&gt;&lt;item&gt;4845&lt;/item&gt;&lt;item&gt;4886&lt;/item&gt;&lt;item&gt;4893&lt;/item&gt;&lt;item&gt;4898&lt;/item&gt;&lt;item&gt;4907&lt;/item&gt;&lt;item&gt;5197&lt;/item&gt;&lt;item&gt;5302&lt;/item&gt;&lt;item&gt;5332&lt;/item&gt;&lt;item&gt;5333&lt;/item&gt;&lt;item&gt;5373&lt;/item&gt;&lt;item&gt;5374&lt;/item&gt;&lt;item&gt;5375&lt;/item&gt;&lt;item&gt;5480&lt;/item&gt;&lt;item&gt;5484&lt;/item&gt;&lt;item&gt;5586&lt;/item&gt;&lt;item&gt;5593&lt;/item&gt;&lt;item&gt;6112&lt;/item&gt;&lt;item&gt;6113&lt;/item&gt;&lt;item&gt;6116&lt;/item&gt;&lt;item&gt;6144&lt;/item&gt;&lt;item&gt;6150&lt;/item&gt;&lt;item&gt;6169&lt;/item&gt;&lt;item&gt;6180&lt;/item&gt;&lt;item&gt;6183&lt;/item&gt;&lt;/record-ids&gt;&lt;/item&gt;&lt;/Libraries&gt;"/>
  </w:docVars>
  <w:rsids>
    <w:rsidRoot w:val="008E110D"/>
    <w:rsid w:val="00002065"/>
    <w:rsid w:val="00003200"/>
    <w:rsid w:val="0000382D"/>
    <w:rsid w:val="00003FC9"/>
    <w:rsid w:val="00004A1A"/>
    <w:rsid w:val="00004C89"/>
    <w:rsid w:val="00005170"/>
    <w:rsid w:val="00005601"/>
    <w:rsid w:val="000072A1"/>
    <w:rsid w:val="000078D8"/>
    <w:rsid w:val="00010023"/>
    <w:rsid w:val="00010310"/>
    <w:rsid w:val="00010A15"/>
    <w:rsid w:val="00011D4E"/>
    <w:rsid w:val="000120EF"/>
    <w:rsid w:val="000130B0"/>
    <w:rsid w:val="0001359B"/>
    <w:rsid w:val="00013972"/>
    <w:rsid w:val="00013DEB"/>
    <w:rsid w:val="00014353"/>
    <w:rsid w:val="00014561"/>
    <w:rsid w:val="00014694"/>
    <w:rsid w:val="00014AC1"/>
    <w:rsid w:val="000163DB"/>
    <w:rsid w:val="00016A9B"/>
    <w:rsid w:val="00016C01"/>
    <w:rsid w:val="00017005"/>
    <w:rsid w:val="00017801"/>
    <w:rsid w:val="00021ABD"/>
    <w:rsid w:val="0002203D"/>
    <w:rsid w:val="000223E4"/>
    <w:rsid w:val="00022776"/>
    <w:rsid w:val="00023E13"/>
    <w:rsid w:val="00023FCE"/>
    <w:rsid w:val="000261B7"/>
    <w:rsid w:val="00026EEC"/>
    <w:rsid w:val="00027125"/>
    <w:rsid w:val="00027452"/>
    <w:rsid w:val="00031A29"/>
    <w:rsid w:val="000320E7"/>
    <w:rsid w:val="000334BD"/>
    <w:rsid w:val="000338F5"/>
    <w:rsid w:val="000341C0"/>
    <w:rsid w:val="000343A9"/>
    <w:rsid w:val="00034C0D"/>
    <w:rsid w:val="00034CC4"/>
    <w:rsid w:val="00035110"/>
    <w:rsid w:val="0003520D"/>
    <w:rsid w:val="00035591"/>
    <w:rsid w:val="000357AD"/>
    <w:rsid w:val="000360B1"/>
    <w:rsid w:val="00036822"/>
    <w:rsid w:val="0003789E"/>
    <w:rsid w:val="00037AA5"/>
    <w:rsid w:val="00037B87"/>
    <w:rsid w:val="00037F2A"/>
    <w:rsid w:val="00041318"/>
    <w:rsid w:val="0004137D"/>
    <w:rsid w:val="00041E5F"/>
    <w:rsid w:val="0004262B"/>
    <w:rsid w:val="00043E9B"/>
    <w:rsid w:val="00044BD2"/>
    <w:rsid w:val="00045EEA"/>
    <w:rsid w:val="00046267"/>
    <w:rsid w:val="00046449"/>
    <w:rsid w:val="0004739A"/>
    <w:rsid w:val="0004774D"/>
    <w:rsid w:val="00051620"/>
    <w:rsid w:val="000518DC"/>
    <w:rsid w:val="00052209"/>
    <w:rsid w:val="0005278B"/>
    <w:rsid w:val="00052839"/>
    <w:rsid w:val="00052F7C"/>
    <w:rsid w:val="00053BFE"/>
    <w:rsid w:val="0005455B"/>
    <w:rsid w:val="0005510D"/>
    <w:rsid w:val="0005518B"/>
    <w:rsid w:val="00055674"/>
    <w:rsid w:val="00055E72"/>
    <w:rsid w:val="000566C5"/>
    <w:rsid w:val="000576CC"/>
    <w:rsid w:val="000602B0"/>
    <w:rsid w:val="00060830"/>
    <w:rsid w:val="00060B6C"/>
    <w:rsid w:val="000611E5"/>
    <w:rsid w:val="000619FF"/>
    <w:rsid w:val="0006392C"/>
    <w:rsid w:val="00064CFC"/>
    <w:rsid w:val="00065240"/>
    <w:rsid w:val="000652C1"/>
    <w:rsid w:val="000653F2"/>
    <w:rsid w:val="00065B9D"/>
    <w:rsid w:val="00066F04"/>
    <w:rsid w:val="00067337"/>
    <w:rsid w:val="000679AB"/>
    <w:rsid w:val="00067B9D"/>
    <w:rsid w:val="00070468"/>
    <w:rsid w:val="00070550"/>
    <w:rsid w:val="00070E85"/>
    <w:rsid w:val="00070ED2"/>
    <w:rsid w:val="00070EFC"/>
    <w:rsid w:val="00071160"/>
    <w:rsid w:val="00071587"/>
    <w:rsid w:val="00071823"/>
    <w:rsid w:val="0007190A"/>
    <w:rsid w:val="0007262E"/>
    <w:rsid w:val="00072C50"/>
    <w:rsid w:val="00073113"/>
    <w:rsid w:val="00073663"/>
    <w:rsid w:val="00074539"/>
    <w:rsid w:val="00075881"/>
    <w:rsid w:val="00075A0F"/>
    <w:rsid w:val="00076165"/>
    <w:rsid w:val="000766E0"/>
    <w:rsid w:val="00076D6A"/>
    <w:rsid w:val="000772CA"/>
    <w:rsid w:val="00080811"/>
    <w:rsid w:val="00081217"/>
    <w:rsid w:val="00082413"/>
    <w:rsid w:val="000828E5"/>
    <w:rsid w:val="00082D28"/>
    <w:rsid w:val="000838A4"/>
    <w:rsid w:val="000838B7"/>
    <w:rsid w:val="00083FF9"/>
    <w:rsid w:val="00084B59"/>
    <w:rsid w:val="00086AD4"/>
    <w:rsid w:val="00086B03"/>
    <w:rsid w:val="00087583"/>
    <w:rsid w:val="000876C3"/>
    <w:rsid w:val="000877B3"/>
    <w:rsid w:val="000907D5"/>
    <w:rsid w:val="00090C3C"/>
    <w:rsid w:val="00090EA2"/>
    <w:rsid w:val="00090F37"/>
    <w:rsid w:val="00091556"/>
    <w:rsid w:val="0009205E"/>
    <w:rsid w:val="000924C2"/>
    <w:rsid w:val="00093288"/>
    <w:rsid w:val="0009329B"/>
    <w:rsid w:val="00093A84"/>
    <w:rsid w:val="00094655"/>
    <w:rsid w:val="0009540E"/>
    <w:rsid w:val="00095D3B"/>
    <w:rsid w:val="00096C2E"/>
    <w:rsid w:val="00096F5F"/>
    <w:rsid w:val="00097C27"/>
    <w:rsid w:val="000A0500"/>
    <w:rsid w:val="000A0626"/>
    <w:rsid w:val="000A1368"/>
    <w:rsid w:val="000A1667"/>
    <w:rsid w:val="000A2465"/>
    <w:rsid w:val="000A345E"/>
    <w:rsid w:val="000A37C2"/>
    <w:rsid w:val="000A3F50"/>
    <w:rsid w:val="000A433B"/>
    <w:rsid w:val="000A4A37"/>
    <w:rsid w:val="000A57DD"/>
    <w:rsid w:val="000A5B9E"/>
    <w:rsid w:val="000A5D06"/>
    <w:rsid w:val="000A6960"/>
    <w:rsid w:val="000A6B12"/>
    <w:rsid w:val="000A6F48"/>
    <w:rsid w:val="000A7503"/>
    <w:rsid w:val="000A7D77"/>
    <w:rsid w:val="000B4070"/>
    <w:rsid w:val="000B4336"/>
    <w:rsid w:val="000B460F"/>
    <w:rsid w:val="000B5721"/>
    <w:rsid w:val="000B587F"/>
    <w:rsid w:val="000B58A6"/>
    <w:rsid w:val="000B58ED"/>
    <w:rsid w:val="000B5AC4"/>
    <w:rsid w:val="000B601E"/>
    <w:rsid w:val="000B60C3"/>
    <w:rsid w:val="000B6C24"/>
    <w:rsid w:val="000B6D5B"/>
    <w:rsid w:val="000B75D4"/>
    <w:rsid w:val="000B7EA9"/>
    <w:rsid w:val="000C1643"/>
    <w:rsid w:val="000C17E9"/>
    <w:rsid w:val="000C1965"/>
    <w:rsid w:val="000C1CA3"/>
    <w:rsid w:val="000C216B"/>
    <w:rsid w:val="000C239A"/>
    <w:rsid w:val="000C26DC"/>
    <w:rsid w:val="000C3A4E"/>
    <w:rsid w:val="000C47DC"/>
    <w:rsid w:val="000C4A68"/>
    <w:rsid w:val="000C58F2"/>
    <w:rsid w:val="000C5C62"/>
    <w:rsid w:val="000C5C8A"/>
    <w:rsid w:val="000C5D95"/>
    <w:rsid w:val="000C6907"/>
    <w:rsid w:val="000C6B8A"/>
    <w:rsid w:val="000C7C57"/>
    <w:rsid w:val="000C7D80"/>
    <w:rsid w:val="000D110C"/>
    <w:rsid w:val="000D1B63"/>
    <w:rsid w:val="000D1E34"/>
    <w:rsid w:val="000D20A8"/>
    <w:rsid w:val="000D28AC"/>
    <w:rsid w:val="000D3048"/>
    <w:rsid w:val="000D341B"/>
    <w:rsid w:val="000D3CA9"/>
    <w:rsid w:val="000D47D4"/>
    <w:rsid w:val="000D5908"/>
    <w:rsid w:val="000D5B5A"/>
    <w:rsid w:val="000D6AC9"/>
    <w:rsid w:val="000D7E96"/>
    <w:rsid w:val="000E06AB"/>
    <w:rsid w:val="000E0AF2"/>
    <w:rsid w:val="000E119E"/>
    <w:rsid w:val="000E2125"/>
    <w:rsid w:val="000E2F3E"/>
    <w:rsid w:val="000E3CE8"/>
    <w:rsid w:val="000E3D3C"/>
    <w:rsid w:val="000E4C83"/>
    <w:rsid w:val="000E73B3"/>
    <w:rsid w:val="000E7A54"/>
    <w:rsid w:val="000F2079"/>
    <w:rsid w:val="000F3830"/>
    <w:rsid w:val="000F4744"/>
    <w:rsid w:val="000F576E"/>
    <w:rsid w:val="000F5962"/>
    <w:rsid w:val="000F5C9E"/>
    <w:rsid w:val="000F6105"/>
    <w:rsid w:val="000F6414"/>
    <w:rsid w:val="000F71CB"/>
    <w:rsid w:val="000F772B"/>
    <w:rsid w:val="000F7F2F"/>
    <w:rsid w:val="0010066E"/>
    <w:rsid w:val="0010095C"/>
    <w:rsid w:val="00100C09"/>
    <w:rsid w:val="00101CF9"/>
    <w:rsid w:val="00102B42"/>
    <w:rsid w:val="00102DEE"/>
    <w:rsid w:val="001031B3"/>
    <w:rsid w:val="001037E5"/>
    <w:rsid w:val="0010401B"/>
    <w:rsid w:val="001044F8"/>
    <w:rsid w:val="00104675"/>
    <w:rsid w:val="0010496B"/>
    <w:rsid w:val="00105E9A"/>
    <w:rsid w:val="001061A6"/>
    <w:rsid w:val="001065EC"/>
    <w:rsid w:val="001073AD"/>
    <w:rsid w:val="00107A87"/>
    <w:rsid w:val="00107CD9"/>
    <w:rsid w:val="001111DF"/>
    <w:rsid w:val="00111D21"/>
    <w:rsid w:val="00111ED7"/>
    <w:rsid w:val="00111FD0"/>
    <w:rsid w:val="00113559"/>
    <w:rsid w:val="00113628"/>
    <w:rsid w:val="00114435"/>
    <w:rsid w:val="001145D5"/>
    <w:rsid w:val="00114BD7"/>
    <w:rsid w:val="00114FA7"/>
    <w:rsid w:val="001154E5"/>
    <w:rsid w:val="001158C0"/>
    <w:rsid w:val="00116200"/>
    <w:rsid w:val="00116556"/>
    <w:rsid w:val="00116DE8"/>
    <w:rsid w:val="001173EF"/>
    <w:rsid w:val="00121C53"/>
    <w:rsid w:val="00121F37"/>
    <w:rsid w:val="001225E6"/>
    <w:rsid w:val="00122D9C"/>
    <w:rsid w:val="0012451F"/>
    <w:rsid w:val="00125B92"/>
    <w:rsid w:val="0012637B"/>
    <w:rsid w:val="001300AF"/>
    <w:rsid w:val="0013048E"/>
    <w:rsid w:val="00130611"/>
    <w:rsid w:val="00130AC8"/>
    <w:rsid w:val="00130CB5"/>
    <w:rsid w:val="00130E8E"/>
    <w:rsid w:val="00130F39"/>
    <w:rsid w:val="00131AAA"/>
    <w:rsid w:val="00132A42"/>
    <w:rsid w:val="00134E60"/>
    <w:rsid w:val="0013503B"/>
    <w:rsid w:val="00135076"/>
    <w:rsid w:val="001359F5"/>
    <w:rsid w:val="00136DD3"/>
    <w:rsid w:val="00136EC9"/>
    <w:rsid w:val="00137442"/>
    <w:rsid w:val="001376CB"/>
    <w:rsid w:val="001406D9"/>
    <w:rsid w:val="00140890"/>
    <w:rsid w:val="00141463"/>
    <w:rsid w:val="0014218C"/>
    <w:rsid w:val="001427F4"/>
    <w:rsid w:val="0014479C"/>
    <w:rsid w:val="00144975"/>
    <w:rsid w:val="00145030"/>
    <w:rsid w:val="001460D3"/>
    <w:rsid w:val="00146833"/>
    <w:rsid w:val="0014712A"/>
    <w:rsid w:val="00152022"/>
    <w:rsid w:val="001524A7"/>
    <w:rsid w:val="001527F1"/>
    <w:rsid w:val="00152F3B"/>
    <w:rsid w:val="0015423C"/>
    <w:rsid w:val="00154329"/>
    <w:rsid w:val="001543B3"/>
    <w:rsid w:val="001554EA"/>
    <w:rsid w:val="00155688"/>
    <w:rsid w:val="00156F6C"/>
    <w:rsid w:val="00157816"/>
    <w:rsid w:val="00157D5B"/>
    <w:rsid w:val="00160218"/>
    <w:rsid w:val="0016029F"/>
    <w:rsid w:val="0016073F"/>
    <w:rsid w:val="00160989"/>
    <w:rsid w:val="00160A92"/>
    <w:rsid w:val="00162C35"/>
    <w:rsid w:val="00162CC3"/>
    <w:rsid w:val="0016399B"/>
    <w:rsid w:val="001641E9"/>
    <w:rsid w:val="001648B5"/>
    <w:rsid w:val="00165501"/>
    <w:rsid w:val="0016691D"/>
    <w:rsid w:val="00166E71"/>
    <w:rsid w:val="00167C66"/>
    <w:rsid w:val="001701BD"/>
    <w:rsid w:val="00170691"/>
    <w:rsid w:val="0017081E"/>
    <w:rsid w:val="00171607"/>
    <w:rsid w:val="0017338A"/>
    <w:rsid w:val="00174578"/>
    <w:rsid w:val="001748DB"/>
    <w:rsid w:val="00174DFE"/>
    <w:rsid w:val="00174EA8"/>
    <w:rsid w:val="00175D9F"/>
    <w:rsid w:val="001779E7"/>
    <w:rsid w:val="00180E8C"/>
    <w:rsid w:val="00181665"/>
    <w:rsid w:val="00182C78"/>
    <w:rsid w:val="001846D5"/>
    <w:rsid w:val="00184DFF"/>
    <w:rsid w:val="00185062"/>
    <w:rsid w:val="001858B3"/>
    <w:rsid w:val="001868AB"/>
    <w:rsid w:val="00187F0C"/>
    <w:rsid w:val="00187FEB"/>
    <w:rsid w:val="00190F54"/>
    <w:rsid w:val="00191225"/>
    <w:rsid w:val="00191891"/>
    <w:rsid w:val="00193231"/>
    <w:rsid w:val="0019351B"/>
    <w:rsid w:val="00193568"/>
    <w:rsid w:val="001935AF"/>
    <w:rsid w:val="00193881"/>
    <w:rsid w:val="001946DF"/>
    <w:rsid w:val="00195675"/>
    <w:rsid w:val="001956F9"/>
    <w:rsid w:val="00195BDF"/>
    <w:rsid w:val="0019644D"/>
    <w:rsid w:val="001964DB"/>
    <w:rsid w:val="00196A28"/>
    <w:rsid w:val="00197E82"/>
    <w:rsid w:val="001A1641"/>
    <w:rsid w:val="001A1A76"/>
    <w:rsid w:val="001A2029"/>
    <w:rsid w:val="001A330C"/>
    <w:rsid w:val="001A360A"/>
    <w:rsid w:val="001A3A03"/>
    <w:rsid w:val="001A4B5C"/>
    <w:rsid w:val="001A59A1"/>
    <w:rsid w:val="001A5B92"/>
    <w:rsid w:val="001A61EA"/>
    <w:rsid w:val="001A64A7"/>
    <w:rsid w:val="001A6D9B"/>
    <w:rsid w:val="001A78B4"/>
    <w:rsid w:val="001A7AFB"/>
    <w:rsid w:val="001A7D05"/>
    <w:rsid w:val="001B089C"/>
    <w:rsid w:val="001B0A99"/>
    <w:rsid w:val="001B0BE7"/>
    <w:rsid w:val="001B1B26"/>
    <w:rsid w:val="001B241D"/>
    <w:rsid w:val="001B2630"/>
    <w:rsid w:val="001B2CAF"/>
    <w:rsid w:val="001B3816"/>
    <w:rsid w:val="001B4E02"/>
    <w:rsid w:val="001B52E6"/>
    <w:rsid w:val="001B545D"/>
    <w:rsid w:val="001B5D18"/>
    <w:rsid w:val="001B5F31"/>
    <w:rsid w:val="001B712A"/>
    <w:rsid w:val="001B784B"/>
    <w:rsid w:val="001B7952"/>
    <w:rsid w:val="001B7A9E"/>
    <w:rsid w:val="001B7DAE"/>
    <w:rsid w:val="001C0A02"/>
    <w:rsid w:val="001C20BA"/>
    <w:rsid w:val="001C2AD7"/>
    <w:rsid w:val="001C2D9D"/>
    <w:rsid w:val="001C38D9"/>
    <w:rsid w:val="001C3B85"/>
    <w:rsid w:val="001C3BAC"/>
    <w:rsid w:val="001C42D0"/>
    <w:rsid w:val="001C56EE"/>
    <w:rsid w:val="001C5E7E"/>
    <w:rsid w:val="001C6037"/>
    <w:rsid w:val="001C6F15"/>
    <w:rsid w:val="001C7D90"/>
    <w:rsid w:val="001D08E6"/>
    <w:rsid w:val="001D1723"/>
    <w:rsid w:val="001D188C"/>
    <w:rsid w:val="001D2C33"/>
    <w:rsid w:val="001D31A6"/>
    <w:rsid w:val="001D33ED"/>
    <w:rsid w:val="001D391D"/>
    <w:rsid w:val="001D3A74"/>
    <w:rsid w:val="001D3AC7"/>
    <w:rsid w:val="001D5975"/>
    <w:rsid w:val="001D5B7A"/>
    <w:rsid w:val="001D5CA3"/>
    <w:rsid w:val="001D61B6"/>
    <w:rsid w:val="001D658C"/>
    <w:rsid w:val="001E03DA"/>
    <w:rsid w:val="001E0780"/>
    <w:rsid w:val="001E0907"/>
    <w:rsid w:val="001E106E"/>
    <w:rsid w:val="001E1C0A"/>
    <w:rsid w:val="001E241C"/>
    <w:rsid w:val="001E2F4A"/>
    <w:rsid w:val="001E3883"/>
    <w:rsid w:val="001E3E6F"/>
    <w:rsid w:val="001E3EB5"/>
    <w:rsid w:val="001E42FA"/>
    <w:rsid w:val="001E48D8"/>
    <w:rsid w:val="001E4ECA"/>
    <w:rsid w:val="001E53C4"/>
    <w:rsid w:val="001E55A4"/>
    <w:rsid w:val="001E5F78"/>
    <w:rsid w:val="001E6263"/>
    <w:rsid w:val="001E69C4"/>
    <w:rsid w:val="001E73DA"/>
    <w:rsid w:val="001E7B9B"/>
    <w:rsid w:val="001F105A"/>
    <w:rsid w:val="001F2B09"/>
    <w:rsid w:val="001F3094"/>
    <w:rsid w:val="001F4353"/>
    <w:rsid w:val="001F4717"/>
    <w:rsid w:val="001F5FBA"/>
    <w:rsid w:val="001F6A71"/>
    <w:rsid w:val="001F6CDA"/>
    <w:rsid w:val="001F72F8"/>
    <w:rsid w:val="001F7931"/>
    <w:rsid w:val="001F7D5F"/>
    <w:rsid w:val="002003EE"/>
    <w:rsid w:val="00201818"/>
    <w:rsid w:val="002018A3"/>
    <w:rsid w:val="00203995"/>
    <w:rsid w:val="00203D2D"/>
    <w:rsid w:val="00205506"/>
    <w:rsid w:val="002059F4"/>
    <w:rsid w:val="00206ED7"/>
    <w:rsid w:val="00207775"/>
    <w:rsid w:val="00210360"/>
    <w:rsid w:val="0021147A"/>
    <w:rsid w:val="002116D4"/>
    <w:rsid w:val="00211726"/>
    <w:rsid w:val="00211D9C"/>
    <w:rsid w:val="00211FC5"/>
    <w:rsid w:val="002124F8"/>
    <w:rsid w:val="002135BF"/>
    <w:rsid w:val="00214159"/>
    <w:rsid w:val="00214197"/>
    <w:rsid w:val="002163E1"/>
    <w:rsid w:val="00216772"/>
    <w:rsid w:val="00216933"/>
    <w:rsid w:val="00217377"/>
    <w:rsid w:val="00217428"/>
    <w:rsid w:val="0022080C"/>
    <w:rsid w:val="00220E65"/>
    <w:rsid w:val="002210B8"/>
    <w:rsid w:val="0022172A"/>
    <w:rsid w:val="002223F6"/>
    <w:rsid w:val="00222B60"/>
    <w:rsid w:val="00223D70"/>
    <w:rsid w:val="00224661"/>
    <w:rsid w:val="00224C52"/>
    <w:rsid w:val="00225393"/>
    <w:rsid w:val="00225A6D"/>
    <w:rsid w:val="00225E51"/>
    <w:rsid w:val="0022646B"/>
    <w:rsid w:val="002264AA"/>
    <w:rsid w:val="002264E9"/>
    <w:rsid w:val="00226D92"/>
    <w:rsid w:val="002273E4"/>
    <w:rsid w:val="00227404"/>
    <w:rsid w:val="00231666"/>
    <w:rsid w:val="002326D9"/>
    <w:rsid w:val="002333EC"/>
    <w:rsid w:val="00233529"/>
    <w:rsid w:val="0023421E"/>
    <w:rsid w:val="002348D8"/>
    <w:rsid w:val="00234D9F"/>
    <w:rsid w:val="0023500F"/>
    <w:rsid w:val="00235579"/>
    <w:rsid w:val="002366E4"/>
    <w:rsid w:val="00236AF4"/>
    <w:rsid w:val="0023706E"/>
    <w:rsid w:val="0023763E"/>
    <w:rsid w:val="00237FDC"/>
    <w:rsid w:val="00240D1E"/>
    <w:rsid w:val="002424D1"/>
    <w:rsid w:val="00242AF4"/>
    <w:rsid w:val="00242C55"/>
    <w:rsid w:val="0024375A"/>
    <w:rsid w:val="00243FD7"/>
    <w:rsid w:val="00244C6F"/>
    <w:rsid w:val="002459AB"/>
    <w:rsid w:val="00245C2F"/>
    <w:rsid w:val="0024604B"/>
    <w:rsid w:val="00246394"/>
    <w:rsid w:val="0024686E"/>
    <w:rsid w:val="00246BFB"/>
    <w:rsid w:val="00247266"/>
    <w:rsid w:val="002513FF"/>
    <w:rsid w:val="00251B42"/>
    <w:rsid w:val="0025248E"/>
    <w:rsid w:val="00253119"/>
    <w:rsid w:val="00253E63"/>
    <w:rsid w:val="002558CD"/>
    <w:rsid w:val="00255C19"/>
    <w:rsid w:val="00257B25"/>
    <w:rsid w:val="00257ED8"/>
    <w:rsid w:val="002601CC"/>
    <w:rsid w:val="00260548"/>
    <w:rsid w:val="0026075A"/>
    <w:rsid w:val="00261573"/>
    <w:rsid w:val="00262899"/>
    <w:rsid w:val="002633A9"/>
    <w:rsid w:val="00265141"/>
    <w:rsid w:val="0026539F"/>
    <w:rsid w:val="002667FD"/>
    <w:rsid w:val="00266827"/>
    <w:rsid w:val="00270806"/>
    <w:rsid w:val="00270F08"/>
    <w:rsid w:val="00271256"/>
    <w:rsid w:val="00271CBA"/>
    <w:rsid w:val="00272BF2"/>
    <w:rsid w:val="00272DFE"/>
    <w:rsid w:val="002739E4"/>
    <w:rsid w:val="00275152"/>
    <w:rsid w:val="00275CA5"/>
    <w:rsid w:val="002761E9"/>
    <w:rsid w:val="00276A9F"/>
    <w:rsid w:val="00276C66"/>
    <w:rsid w:val="002774A7"/>
    <w:rsid w:val="002775DC"/>
    <w:rsid w:val="00277847"/>
    <w:rsid w:val="00280DC9"/>
    <w:rsid w:val="002828FE"/>
    <w:rsid w:val="00283AC0"/>
    <w:rsid w:val="00283B9C"/>
    <w:rsid w:val="002847F7"/>
    <w:rsid w:val="00284A85"/>
    <w:rsid w:val="00285247"/>
    <w:rsid w:val="002852F8"/>
    <w:rsid w:val="00285B2D"/>
    <w:rsid w:val="00285F66"/>
    <w:rsid w:val="00286047"/>
    <w:rsid w:val="0028610A"/>
    <w:rsid w:val="00286193"/>
    <w:rsid w:val="0028705A"/>
    <w:rsid w:val="00287C52"/>
    <w:rsid w:val="00290784"/>
    <w:rsid w:val="002918A5"/>
    <w:rsid w:val="0029193A"/>
    <w:rsid w:val="00291F6A"/>
    <w:rsid w:val="0029225C"/>
    <w:rsid w:val="00292659"/>
    <w:rsid w:val="00292DA7"/>
    <w:rsid w:val="00293534"/>
    <w:rsid w:val="002936DE"/>
    <w:rsid w:val="00293AF7"/>
    <w:rsid w:val="00293CA9"/>
    <w:rsid w:val="00293E20"/>
    <w:rsid w:val="0029418B"/>
    <w:rsid w:val="00294260"/>
    <w:rsid w:val="002956F7"/>
    <w:rsid w:val="00295D1E"/>
    <w:rsid w:val="00296D78"/>
    <w:rsid w:val="0029706E"/>
    <w:rsid w:val="002975D1"/>
    <w:rsid w:val="0029792C"/>
    <w:rsid w:val="002A05CD"/>
    <w:rsid w:val="002A1052"/>
    <w:rsid w:val="002A1A5A"/>
    <w:rsid w:val="002A1FBB"/>
    <w:rsid w:val="002A34DA"/>
    <w:rsid w:val="002A3EEF"/>
    <w:rsid w:val="002A4974"/>
    <w:rsid w:val="002A6B7E"/>
    <w:rsid w:val="002A6D78"/>
    <w:rsid w:val="002A733B"/>
    <w:rsid w:val="002A76C8"/>
    <w:rsid w:val="002A7E16"/>
    <w:rsid w:val="002B0E09"/>
    <w:rsid w:val="002B175E"/>
    <w:rsid w:val="002B17C6"/>
    <w:rsid w:val="002B21A0"/>
    <w:rsid w:val="002B22E7"/>
    <w:rsid w:val="002B2376"/>
    <w:rsid w:val="002B3E47"/>
    <w:rsid w:val="002B47F5"/>
    <w:rsid w:val="002B49C8"/>
    <w:rsid w:val="002B59B6"/>
    <w:rsid w:val="002B6948"/>
    <w:rsid w:val="002B791C"/>
    <w:rsid w:val="002B7C0B"/>
    <w:rsid w:val="002C0C78"/>
    <w:rsid w:val="002C0D34"/>
    <w:rsid w:val="002C1A51"/>
    <w:rsid w:val="002C28D4"/>
    <w:rsid w:val="002C2D24"/>
    <w:rsid w:val="002C2DDD"/>
    <w:rsid w:val="002C369F"/>
    <w:rsid w:val="002C3994"/>
    <w:rsid w:val="002C54E8"/>
    <w:rsid w:val="002C5E0E"/>
    <w:rsid w:val="002C6966"/>
    <w:rsid w:val="002C75C4"/>
    <w:rsid w:val="002D11AC"/>
    <w:rsid w:val="002D21CB"/>
    <w:rsid w:val="002D21F2"/>
    <w:rsid w:val="002D22B4"/>
    <w:rsid w:val="002D24FB"/>
    <w:rsid w:val="002D2583"/>
    <w:rsid w:val="002D2A62"/>
    <w:rsid w:val="002D2FF5"/>
    <w:rsid w:val="002D3CC2"/>
    <w:rsid w:val="002D3FDE"/>
    <w:rsid w:val="002D4DDE"/>
    <w:rsid w:val="002D51A4"/>
    <w:rsid w:val="002D5D14"/>
    <w:rsid w:val="002D5EC0"/>
    <w:rsid w:val="002D6127"/>
    <w:rsid w:val="002D63D7"/>
    <w:rsid w:val="002D6449"/>
    <w:rsid w:val="002D7EED"/>
    <w:rsid w:val="002E0390"/>
    <w:rsid w:val="002E080A"/>
    <w:rsid w:val="002E0C9F"/>
    <w:rsid w:val="002E1842"/>
    <w:rsid w:val="002E1A1E"/>
    <w:rsid w:val="002E2857"/>
    <w:rsid w:val="002E32DD"/>
    <w:rsid w:val="002E32EF"/>
    <w:rsid w:val="002E3C0B"/>
    <w:rsid w:val="002E49D5"/>
    <w:rsid w:val="002E545C"/>
    <w:rsid w:val="002E6E2D"/>
    <w:rsid w:val="002E7A7B"/>
    <w:rsid w:val="002E7BFB"/>
    <w:rsid w:val="002F251A"/>
    <w:rsid w:val="002F29B9"/>
    <w:rsid w:val="002F32DD"/>
    <w:rsid w:val="002F33DF"/>
    <w:rsid w:val="002F3407"/>
    <w:rsid w:val="002F404A"/>
    <w:rsid w:val="002F593E"/>
    <w:rsid w:val="002F6CEA"/>
    <w:rsid w:val="002F6E03"/>
    <w:rsid w:val="002F7935"/>
    <w:rsid w:val="00300325"/>
    <w:rsid w:val="00300A89"/>
    <w:rsid w:val="00300CA3"/>
    <w:rsid w:val="00300FA5"/>
    <w:rsid w:val="00301963"/>
    <w:rsid w:val="00302EAD"/>
    <w:rsid w:val="0030350B"/>
    <w:rsid w:val="00303D0C"/>
    <w:rsid w:val="00304C3B"/>
    <w:rsid w:val="003055FA"/>
    <w:rsid w:val="00306956"/>
    <w:rsid w:val="00306E5E"/>
    <w:rsid w:val="00310D00"/>
    <w:rsid w:val="0031206E"/>
    <w:rsid w:val="00313A66"/>
    <w:rsid w:val="00313D91"/>
    <w:rsid w:val="00313FBF"/>
    <w:rsid w:val="00314133"/>
    <w:rsid w:val="003142F1"/>
    <w:rsid w:val="0031450F"/>
    <w:rsid w:val="00314AB4"/>
    <w:rsid w:val="00314C70"/>
    <w:rsid w:val="003166C5"/>
    <w:rsid w:val="00316A7A"/>
    <w:rsid w:val="0032004C"/>
    <w:rsid w:val="00320E6B"/>
    <w:rsid w:val="00321020"/>
    <w:rsid w:val="00321CA8"/>
    <w:rsid w:val="00321EBA"/>
    <w:rsid w:val="003235A0"/>
    <w:rsid w:val="00323C0B"/>
    <w:rsid w:val="0032432B"/>
    <w:rsid w:val="003245B3"/>
    <w:rsid w:val="00324E57"/>
    <w:rsid w:val="00325FE5"/>
    <w:rsid w:val="0033183F"/>
    <w:rsid w:val="00332005"/>
    <w:rsid w:val="003330EE"/>
    <w:rsid w:val="003332EA"/>
    <w:rsid w:val="003347A7"/>
    <w:rsid w:val="0033492E"/>
    <w:rsid w:val="00334A2A"/>
    <w:rsid w:val="00335362"/>
    <w:rsid w:val="00335374"/>
    <w:rsid w:val="00335B1F"/>
    <w:rsid w:val="0033603A"/>
    <w:rsid w:val="00337125"/>
    <w:rsid w:val="003379E8"/>
    <w:rsid w:val="00341AEC"/>
    <w:rsid w:val="00343501"/>
    <w:rsid w:val="00343627"/>
    <w:rsid w:val="003440D5"/>
    <w:rsid w:val="00344311"/>
    <w:rsid w:val="003471E0"/>
    <w:rsid w:val="0034750E"/>
    <w:rsid w:val="00347817"/>
    <w:rsid w:val="00351608"/>
    <w:rsid w:val="00353BD3"/>
    <w:rsid w:val="00353D3E"/>
    <w:rsid w:val="00354B9D"/>
    <w:rsid w:val="00356114"/>
    <w:rsid w:val="00356269"/>
    <w:rsid w:val="00356936"/>
    <w:rsid w:val="00356F3F"/>
    <w:rsid w:val="003607CB"/>
    <w:rsid w:val="00360838"/>
    <w:rsid w:val="0036197C"/>
    <w:rsid w:val="00362F55"/>
    <w:rsid w:val="003643E7"/>
    <w:rsid w:val="00364C15"/>
    <w:rsid w:val="003651A4"/>
    <w:rsid w:val="00366E74"/>
    <w:rsid w:val="00366FAB"/>
    <w:rsid w:val="0036728E"/>
    <w:rsid w:val="00367B80"/>
    <w:rsid w:val="00370D4C"/>
    <w:rsid w:val="00370F6F"/>
    <w:rsid w:val="00372ACF"/>
    <w:rsid w:val="00373B99"/>
    <w:rsid w:val="00374D8D"/>
    <w:rsid w:val="003750BB"/>
    <w:rsid w:val="003755DA"/>
    <w:rsid w:val="0037561B"/>
    <w:rsid w:val="00376947"/>
    <w:rsid w:val="00381170"/>
    <w:rsid w:val="0038186A"/>
    <w:rsid w:val="00381CCD"/>
    <w:rsid w:val="0038430C"/>
    <w:rsid w:val="00384608"/>
    <w:rsid w:val="00384A22"/>
    <w:rsid w:val="00385EF5"/>
    <w:rsid w:val="003877D1"/>
    <w:rsid w:val="003878F2"/>
    <w:rsid w:val="003879D6"/>
    <w:rsid w:val="0039034D"/>
    <w:rsid w:val="003905C6"/>
    <w:rsid w:val="0039106E"/>
    <w:rsid w:val="00391358"/>
    <w:rsid w:val="00392428"/>
    <w:rsid w:val="003926EF"/>
    <w:rsid w:val="0039298D"/>
    <w:rsid w:val="00394C26"/>
    <w:rsid w:val="00394C8C"/>
    <w:rsid w:val="00394D43"/>
    <w:rsid w:val="00395E35"/>
    <w:rsid w:val="003967E1"/>
    <w:rsid w:val="003968B9"/>
    <w:rsid w:val="00396D45"/>
    <w:rsid w:val="00396F31"/>
    <w:rsid w:val="00397F45"/>
    <w:rsid w:val="003A067F"/>
    <w:rsid w:val="003A1812"/>
    <w:rsid w:val="003A26C5"/>
    <w:rsid w:val="003A3669"/>
    <w:rsid w:val="003A3846"/>
    <w:rsid w:val="003A4213"/>
    <w:rsid w:val="003A4702"/>
    <w:rsid w:val="003A4786"/>
    <w:rsid w:val="003A4DEB"/>
    <w:rsid w:val="003A5013"/>
    <w:rsid w:val="003A64B1"/>
    <w:rsid w:val="003A64FC"/>
    <w:rsid w:val="003A6D80"/>
    <w:rsid w:val="003A702E"/>
    <w:rsid w:val="003A71A8"/>
    <w:rsid w:val="003B0075"/>
    <w:rsid w:val="003B0944"/>
    <w:rsid w:val="003B1183"/>
    <w:rsid w:val="003B2190"/>
    <w:rsid w:val="003B2DD8"/>
    <w:rsid w:val="003B2E0A"/>
    <w:rsid w:val="003B2F6E"/>
    <w:rsid w:val="003B50EC"/>
    <w:rsid w:val="003B7A50"/>
    <w:rsid w:val="003C0523"/>
    <w:rsid w:val="003C11D0"/>
    <w:rsid w:val="003C186C"/>
    <w:rsid w:val="003C1E18"/>
    <w:rsid w:val="003C240E"/>
    <w:rsid w:val="003C2C03"/>
    <w:rsid w:val="003C3456"/>
    <w:rsid w:val="003C418C"/>
    <w:rsid w:val="003C4465"/>
    <w:rsid w:val="003C4746"/>
    <w:rsid w:val="003C4822"/>
    <w:rsid w:val="003C5175"/>
    <w:rsid w:val="003C6CDA"/>
    <w:rsid w:val="003C7076"/>
    <w:rsid w:val="003C7A29"/>
    <w:rsid w:val="003D006A"/>
    <w:rsid w:val="003D0632"/>
    <w:rsid w:val="003D0FC7"/>
    <w:rsid w:val="003D13A3"/>
    <w:rsid w:val="003D1B83"/>
    <w:rsid w:val="003D2BFC"/>
    <w:rsid w:val="003D2D56"/>
    <w:rsid w:val="003D35FA"/>
    <w:rsid w:val="003D392D"/>
    <w:rsid w:val="003D4210"/>
    <w:rsid w:val="003D666A"/>
    <w:rsid w:val="003D716E"/>
    <w:rsid w:val="003D789A"/>
    <w:rsid w:val="003E02B2"/>
    <w:rsid w:val="003E1AE9"/>
    <w:rsid w:val="003E1B8F"/>
    <w:rsid w:val="003E2129"/>
    <w:rsid w:val="003E3532"/>
    <w:rsid w:val="003E3655"/>
    <w:rsid w:val="003E4346"/>
    <w:rsid w:val="003E5DB4"/>
    <w:rsid w:val="003E63BC"/>
    <w:rsid w:val="003E7674"/>
    <w:rsid w:val="003E7C4C"/>
    <w:rsid w:val="003E7EF5"/>
    <w:rsid w:val="003F00AB"/>
    <w:rsid w:val="003F0183"/>
    <w:rsid w:val="003F055E"/>
    <w:rsid w:val="003F18AE"/>
    <w:rsid w:val="003F38F3"/>
    <w:rsid w:val="003F3CCC"/>
    <w:rsid w:val="003F4C7E"/>
    <w:rsid w:val="003F4CCC"/>
    <w:rsid w:val="003F596D"/>
    <w:rsid w:val="003F5A21"/>
    <w:rsid w:val="003F5D43"/>
    <w:rsid w:val="003F6A2C"/>
    <w:rsid w:val="003F6FB2"/>
    <w:rsid w:val="003F701C"/>
    <w:rsid w:val="003F7605"/>
    <w:rsid w:val="003F78D9"/>
    <w:rsid w:val="003F7B82"/>
    <w:rsid w:val="0040001B"/>
    <w:rsid w:val="004000FF"/>
    <w:rsid w:val="00401000"/>
    <w:rsid w:val="00401074"/>
    <w:rsid w:val="0040250A"/>
    <w:rsid w:val="00402F2F"/>
    <w:rsid w:val="00403315"/>
    <w:rsid w:val="0040332D"/>
    <w:rsid w:val="0040359C"/>
    <w:rsid w:val="004035BF"/>
    <w:rsid w:val="00404408"/>
    <w:rsid w:val="004044B1"/>
    <w:rsid w:val="00404D3C"/>
    <w:rsid w:val="00404D81"/>
    <w:rsid w:val="00404D87"/>
    <w:rsid w:val="0040509F"/>
    <w:rsid w:val="00405721"/>
    <w:rsid w:val="0040660D"/>
    <w:rsid w:val="00406E67"/>
    <w:rsid w:val="00406ED1"/>
    <w:rsid w:val="0040759F"/>
    <w:rsid w:val="00411D85"/>
    <w:rsid w:val="00412F0F"/>
    <w:rsid w:val="00413416"/>
    <w:rsid w:val="0041481A"/>
    <w:rsid w:val="00414F5F"/>
    <w:rsid w:val="0041672C"/>
    <w:rsid w:val="0041683F"/>
    <w:rsid w:val="00416881"/>
    <w:rsid w:val="00416BF1"/>
    <w:rsid w:val="00417835"/>
    <w:rsid w:val="00417DE7"/>
    <w:rsid w:val="00421242"/>
    <w:rsid w:val="004217A7"/>
    <w:rsid w:val="0042392B"/>
    <w:rsid w:val="00424170"/>
    <w:rsid w:val="004264E2"/>
    <w:rsid w:val="00426CF7"/>
    <w:rsid w:val="004273B0"/>
    <w:rsid w:val="00427CEB"/>
    <w:rsid w:val="004304DD"/>
    <w:rsid w:val="004309F0"/>
    <w:rsid w:val="00430BF4"/>
    <w:rsid w:val="00430F0D"/>
    <w:rsid w:val="00431079"/>
    <w:rsid w:val="004312F9"/>
    <w:rsid w:val="00431509"/>
    <w:rsid w:val="00431C39"/>
    <w:rsid w:val="00432ED0"/>
    <w:rsid w:val="004330BE"/>
    <w:rsid w:val="00433B96"/>
    <w:rsid w:val="00433C93"/>
    <w:rsid w:val="00434395"/>
    <w:rsid w:val="00434AF6"/>
    <w:rsid w:val="00435560"/>
    <w:rsid w:val="004356F0"/>
    <w:rsid w:val="0043582D"/>
    <w:rsid w:val="00436423"/>
    <w:rsid w:val="00436AB8"/>
    <w:rsid w:val="00437008"/>
    <w:rsid w:val="004372A7"/>
    <w:rsid w:val="00437A20"/>
    <w:rsid w:val="00441EC2"/>
    <w:rsid w:val="004420C6"/>
    <w:rsid w:val="00442989"/>
    <w:rsid w:val="004430E7"/>
    <w:rsid w:val="00443AC8"/>
    <w:rsid w:val="00444098"/>
    <w:rsid w:val="00444C6F"/>
    <w:rsid w:val="00445A0B"/>
    <w:rsid w:val="00445D2F"/>
    <w:rsid w:val="00446C04"/>
    <w:rsid w:val="0044737F"/>
    <w:rsid w:val="00447AC9"/>
    <w:rsid w:val="00450448"/>
    <w:rsid w:val="00450547"/>
    <w:rsid w:val="004508E2"/>
    <w:rsid w:val="00450F32"/>
    <w:rsid w:val="0045191E"/>
    <w:rsid w:val="00451C28"/>
    <w:rsid w:val="00452C33"/>
    <w:rsid w:val="0045309B"/>
    <w:rsid w:val="0045449A"/>
    <w:rsid w:val="00455F4F"/>
    <w:rsid w:val="00456255"/>
    <w:rsid w:val="0045643F"/>
    <w:rsid w:val="00456AAB"/>
    <w:rsid w:val="00457897"/>
    <w:rsid w:val="00460128"/>
    <w:rsid w:val="00460622"/>
    <w:rsid w:val="0046109B"/>
    <w:rsid w:val="00462757"/>
    <w:rsid w:val="004631AC"/>
    <w:rsid w:val="00463ADD"/>
    <w:rsid w:val="004640F0"/>
    <w:rsid w:val="0046476C"/>
    <w:rsid w:val="00464D64"/>
    <w:rsid w:val="00464F7E"/>
    <w:rsid w:val="00465779"/>
    <w:rsid w:val="00465806"/>
    <w:rsid w:val="00467F08"/>
    <w:rsid w:val="00470D81"/>
    <w:rsid w:val="004717FC"/>
    <w:rsid w:val="00471DE8"/>
    <w:rsid w:val="00474578"/>
    <w:rsid w:val="0047584F"/>
    <w:rsid w:val="00476092"/>
    <w:rsid w:val="00476340"/>
    <w:rsid w:val="0047690E"/>
    <w:rsid w:val="00476B5A"/>
    <w:rsid w:val="00476C22"/>
    <w:rsid w:val="00476CB8"/>
    <w:rsid w:val="00476CF4"/>
    <w:rsid w:val="00476E47"/>
    <w:rsid w:val="00476F4F"/>
    <w:rsid w:val="0047788C"/>
    <w:rsid w:val="00480870"/>
    <w:rsid w:val="0048128B"/>
    <w:rsid w:val="00482D31"/>
    <w:rsid w:val="00482D69"/>
    <w:rsid w:val="00482F65"/>
    <w:rsid w:val="004834DB"/>
    <w:rsid w:val="00484569"/>
    <w:rsid w:val="00484881"/>
    <w:rsid w:val="00484A10"/>
    <w:rsid w:val="0048533A"/>
    <w:rsid w:val="004853C5"/>
    <w:rsid w:val="004855E9"/>
    <w:rsid w:val="004859E3"/>
    <w:rsid w:val="00485C0E"/>
    <w:rsid w:val="004863A1"/>
    <w:rsid w:val="004865A3"/>
    <w:rsid w:val="00486DD7"/>
    <w:rsid w:val="004873AA"/>
    <w:rsid w:val="00487D98"/>
    <w:rsid w:val="0049046F"/>
    <w:rsid w:val="00490D96"/>
    <w:rsid w:val="00490E9A"/>
    <w:rsid w:val="004915E0"/>
    <w:rsid w:val="004916E3"/>
    <w:rsid w:val="00492576"/>
    <w:rsid w:val="00492CB9"/>
    <w:rsid w:val="004933AA"/>
    <w:rsid w:val="00493480"/>
    <w:rsid w:val="00493652"/>
    <w:rsid w:val="00493E1C"/>
    <w:rsid w:val="004943EC"/>
    <w:rsid w:val="00494756"/>
    <w:rsid w:val="00494D1E"/>
    <w:rsid w:val="00494DDA"/>
    <w:rsid w:val="004950A0"/>
    <w:rsid w:val="004958C9"/>
    <w:rsid w:val="00496373"/>
    <w:rsid w:val="00496605"/>
    <w:rsid w:val="004967BC"/>
    <w:rsid w:val="004969B0"/>
    <w:rsid w:val="0049732F"/>
    <w:rsid w:val="0049753C"/>
    <w:rsid w:val="004978E0"/>
    <w:rsid w:val="00497DC9"/>
    <w:rsid w:val="004A0480"/>
    <w:rsid w:val="004A090D"/>
    <w:rsid w:val="004A1CD2"/>
    <w:rsid w:val="004A322E"/>
    <w:rsid w:val="004A43D2"/>
    <w:rsid w:val="004A52FF"/>
    <w:rsid w:val="004A7AAE"/>
    <w:rsid w:val="004A7C8A"/>
    <w:rsid w:val="004B0375"/>
    <w:rsid w:val="004B05CC"/>
    <w:rsid w:val="004B3700"/>
    <w:rsid w:val="004B3B0E"/>
    <w:rsid w:val="004B3E3C"/>
    <w:rsid w:val="004B4256"/>
    <w:rsid w:val="004B528A"/>
    <w:rsid w:val="004B5A9E"/>
    <w:rsid w:val="004B6223"/>
    <w:rsid w:val="004B6249"/>
    <w:rsid w:val="004B6F39"/>
    <w:rsid w:val="004C09B1"/>
    <w:rsid w:val="004C13CD"/>
    <w:rsid w:val="004C1796"/>
    <w:rsid w:val="004C1880"/>
    <w:rsid w:val="004C1DDF"/>
    <w:rsid w:val="004C2246"/>
    <w:rsid w:val="004C27D3"/>
    <w:rsid w:val="004C323C"/>
    <w:rsid w:val="004C4055"/>
    <w:rsid w:val="004C4AA2"/>
    <w:rsid w:val="004C6035"/>
    <w:rsid w:val="004C6168"/>
    <w:rsid w:val="004C6A4B"/>
    <w:rsid w:val="004C6F84"/>
    <w:rsid w:val="004C73C7"/>
    <w:rsid w:val="004C76CF"/>
    <w:rsid w:val="004D04BC"/>
    <w:rsid w:val="004D0B16"/>
    <w:rsid w:val="004D0B31"/>
    <w:rsid w:val="004D0F5F"/>
    <w:rsid w:val="004D2F57"/>
    <w:rsid w:val="004D3324"/>
    <w:rsid w:val="004D411F"/>
    <w:rsid w:val="004D47A1"/>
    <w:rsid w:val="004D481D"/>
    <w:rsid w:val="004D4962"/>
    <w:rsid w:val="004D4E34"/>
    <w:rsid w:val="004D4ED7"/>
    <w:rsid w:val="004D5632"/>
    <w:rsid w:val="004D645E"/>
    <w:rsid w:val="004D7F27"/>
    <w:rsid w:val="004E0365"/>
    <w:rsid w:val="004E2D82"/>
    <w:rsid w:val="004E367C"/>
    <w:rsid w:val="004E3DD4"/>
    <w:rsid w:val="004E52E9"/>
    <w:rsid w:val="004E6A47"/>
    <w:rsid w:val="004E6BC4"/>
    <w:rsid w:val="004E791B"/>
    <w:rsid w:val="004E7AA2"/>
    <w:rsid w:val="004E7F59"/>
    <w:rsid w:val="004F20F5"/>
    <w:rsid w:val="004F28A8"/>
    <w:rsid w:val="004F3326"/>
    <w:rsid w:val="004F3C84"/>
    <w:rsid w:val="004F3FE2"/>
    <w:rsid w:val="004F50BC"/>
    <w:rsid w:val="004F562A"/>
    <w:rsid w:val="004F5C7C"/>
    <w:rsid w:val="004F6762"/>
    <w:rsid w:val="004F76C6"/>
    <w:rsid w:val="004F78DC"/>
    <w:rsid w:val="00500D41"/>
    <w:rsid w:val="0050142D"/>
    <w:rsid w:val="00501D20"/>
    <w:rsid w:val="00502079"/>
    <w:rsid w:val="00502A83"/>
    <w:rsid w:val="005033D4"/>
    <w:rsid w:val="00503879"/>
    <w:rsid w:val="00504924"/>
    <w:rsid w:val="00506F55"/>
    <w:rsid w:val="00507132"/>
    <w:rsid w:val="005077B4"/>
    <w:rsid w:val="005101E4"/>
    <w:rsid w:val="00511665"/>
    <w:rsid w:val="005116C1"/>
    <w:rsid w:val="0051247C"/>
    <w:rsid w:val="00513CFD"/>
    <w:rsid w:val="005149C4"/>
    <w:rsid w:val="00515164"/>
    <w:rsid w:val="00515CD3"/>
    <w:rsid w:val="005162C4"/>
    <w:rsid w:val="005171DA"/>
    <w:rsid w:val="00517242"/>
    <w:rsid w:val="00517B73"/>
    <w:rsid w:val="00517C29"/>
    <w:rsid w:val="00517FC5"/>
    <w:rsid w:val="00521048"/>
    <w:rsid w:val="00521F06"/>
    <w:rsid w:val="0052206B"/>
    <w:rsid w:val="00522380"/>
    <w:rsid w:val="00523069"/>
    <w:rsid w:val="005234B2"/>
    <w:rsid w:val="005237F6"/>
    <w:rsid w:val="00524002"/>
    <w:rsid w:val="00524ABD"/>
    <w:rsid w:val="00524D79"/>
    <w:rsid w:val="00525C07"/>
    <w:rsid w:val="005264FB"/>
    <w:rsid w:val="005268BA"/>
    <w:rsid w:val="00527A62"/>
    <w:rsid w:val="00527B61"/>
    <w:rsid w:val="00527BD9"/>
    <w:rsid w:val="00527E14"/>
    <w:rsid w:val="005301BB"/>
    <w:rsid w:val="00530B94"/>
    <w:rsid w:val="00531DB9"/>
    <w:rsid w:val="00532A1C"/>
    <w:rsid w:val="00532EBA"/>
    <w:rsid w:val="00533A88"/>
    <w:rsid w:val="00533FB5"/>
    <w:rsid w:val="0053411D"/>
    <w:rsid w:val="00534127"/>
    <w:rsid w:val="005357AF"/>
    <w:rsid w:val="00535B2B"/>
    <w:rsid w:val="00535B31"/>
    <w:rsid w:val="005364CA"/>
    <w:rsid w:val="005378D9"/>
    <w:rsid w:val="00537963"/>
    <w:rsid w:val="0054034B"/>
    <w:rsid w:val="00540C5E"/>
    <w:rsid w:val="00540EAE"/>
    <w:rsid w:val="0054145F"/>
    <w:rsid w:val="00541D37"/>
    <w:rsid w:val="00541DBB"/>
    <w:rsid w:val="005421E2"/>
    <w:rsid w:val="00542680"/>
    <w:rsid w:val="00543C12"/>
    <w:rsid w:val="00543CD7"/>
    <w:rsid w:val="00543F7E"/>
    <w:rsid w:val="00544684"/>
    <w:rsid w:val="00545398"/>
    <w:rsid w:val="00546E3B"/>
    <w:rsid w:val="00550DC5"/>
    <w:rsid w:val="0055152F"/>
    <w:rsid w:val="00551935"/>
    <w:rsid w:val="00551F99"/>
    <w:rsid w:val="005521A3"/>
    <w:rsid w:val="005525A8"/>
    <w:rsid w:val="00552C74"/>
    <w:rsid w:val="0055338C"/>
    <w:rsid w:val="00553639"/>
    <w:rsid w:val="005539C3"/>
    <w:rsid w:val="00553F35"/>
    <w:rsid w:val="00554958"/>
    <w:rsid w:val="00555389"/>
    <w:rsid w:val="00555F83"/>
    <w:rsid w:val="00556127"/>
    <w:rsid w:val="0055651E"/>
    <w:rsid w:val="00556895"/>
    <w:rsid w:val="005572D3"/>
    <w:rsid w:val="00560786"/>
    <w:rsid w:val="00560A3C"/>
    <w:rsid w:val="00560A7E"/>
    <w:rsid w:val="00560C35"/>
    <w:rsid w:val="005614B8"/>
    <w:rsid w:val="0056175D"/>
    <w:rsid w:val="00561B29"/>
    <w:rsid w:val="005620CC"/>
    <w:rsid w:val="0056231D"/>
    <w:rsid w:val="00562981"/>
    <w:rsid w:val="005631ED"/>
    <w:rsid w:val="00563464"/>
    <w:rsid w:val="00564640"/>
    <w:rsid w:val="00564B6F"/>
    <w:rsid w:val="00565AF7"/>
    <w:rsid w:val="00565BFF"/>
    <w:rsid w:val="005661C8"/>
    <w:rsid w:val="00566FF9"/>
    <w:rsid w:val="00567409"/>
    <w:rsid w:val="005674F4"/>
    <w:rsid w:val="0057002B"/>
    <w:rsid w:val="00570871"/>
    <w:rsid w:val="00570F12"/>
    <w:rsid w:val="00571B31"/>
    <w:rsid w:val="00571F88"/>
    <w:rsid w:val="0057271B"/>
    <w:rsid w:val="00572F56"/>
    <w:rsid w:val="0057365A"/>
    <w:rsid w:val="00573AE1"/>
    <w:rsid w:val="005742B3"/>
    <w:rsid w:val="00574785"/>
    <w:rsid w:val="00574873"/>
    <w:rsid w:val="00577B3E"/>
    <w:rsid w:val="00577B88"/>
    <w:rsid w:val="00580019"/>
    <w:rsid w:val="00581085"/>
    <w:rsid w:val="00582A89"/>
    <w:rsid w:val="00582C86"/>
    <w:rsid w:val="00582F31"/>
    <w:rsid w:val="00583897"/>
    <w:rsid w:val="0058393B"/>
    <w:rsid w:val="00583E13"/>
    <w:rsid w:val="00585236"/>
    <w:rsid w:val="00585AAF"/>
    <w:rsid w:val="00585BE5"/>
    <w:rsid w:val="00585E6D"/>
    <w:rsid w:val="0058683A"/>
    <w:rsid w:val="005868F5"/>
    <w:rsid w:val="00586CE0"/>
    <w:rsid w:val="00587171"/>
    <w:rsid w:val="00587920"/>
    <w:rsid w:val="00590B70"/>
    <w:rsid w:val="00591E7A"/>
    <w:rsid w:val="00592D90"/>
    <w:rsid w:val="00593469"/>
    <w:rsid w:val="00593EB5"/>
    <w:rsid w:val="00594AB3"/>
    <w:rsid w:val="00594CC5"/>
    <w:rsid w:val="00595692"/>
    <w:rsid w:val="005961AD"/>
    <w:rsid w:val="00596342"/>
    <w:rsid w:val="00596D0C"/>
    <w:rsid w:val="00597774"/>
    <w:rsid w:val="00597A4E"/>
    <w:rsid w:val="005A0498"/>
    <w:rsid w:val="005A1A44"/>
    <w:rsid w:val="005A1D4A"/>
    <w:rsid w:val="005A2550"/>
    <w:rsid w:val="005A31E4"/>
    <w:rsid w:val="005A34D2"/>
    <w:rsid w:val="005A4CDB"/>
    <w:rsid w:val="005A4F68"/>
    <w:rsid w:val="005A503D"/>
    <w:rsid w:val="005A5191"/>
    <w:rsid w:val="005A52B6"/>
    <w:rsid w:val="005A58AC"/>
    <w:rsid w:val="005A6716"/>
    <w:rsid w:val="005A7826"/>
    <w:rsid w:val="005A7E67"/>
    <w:rsid w:val="005B002B"/>
    <w:rsid w:val="005B01A4"/>
    <w:rsid w:val="005B0F51"/>
    <w:rsid w:val="005B17EB"/>
    <w:rsid w:val="005B18B8"/>
    <w:rsid w:val="005B2275"/>
    <w:rsid w:val="005B259C"/>
    <w:rsid w:val="005B31C1"/>
    <w:rsid w:val="005B42A9"/>
    <w:rsid w:val="005B436E"/>
    <w:rsid w:val="005B4DDC"/>
    <w:rsid w:val="005B5E0B"/>
    <w:rsid w:val="005B6B5F"/>
    <w:rsid w:val="005C0510"/>
    <w:rsid w:val="005C0999"/>
    <w:rsid w:val="005C2DCE"/>
    <w:rsid w:val="005C362D"/>
    <w:rsid w:val="005C37F0"/>
    <w:rsid w:val="005C38FB"/>
    <w:rsid w:val="005C3DC6"/>
    <w:rsid w:val="005C4FBC"/>
    <w:rsid w:val="005C6D54"/>
    <w:rsid w:val="005D0C0D"/>
    <w:rsid w:val="005D17E3"/>
    <w:rsid w:val="005D2212"/>
    <w:rsid w:val="005D4DB9"/>
    <w:rsid w:val="005D5689"/>
    <w:rsid w:val="005D664E"/>
    <w:rsid w:val="005D67CB"/>
    <w:rsid w:val="005D6BD6"/>
    <w:rsid w:val="005E10B2"/>
    <w:rsid w:val="005E161B"/>
    <w:rsid w:val="005E1E48"/>
    <w:rsid w:val="005E2621"/>
    <w:rsid w:val="005E262F"/>
    <w:rsid w:val="005E3F35"/>
    <w:rsid w:val="005E4000"/>
    <w:rsid w:val="005E4691"/>
    <w:rsid w:val="005E4EBC"/>
    <w:rsid w:val="005E50E7"/>
    <w:rsid w:val="005E557D"/>
    <w:rsid w:val="005E5961"/>
    <w:rsid w:val="005E605B"/>
    <w:rsid w:val="005E673A"/>
    <w:rsid w:val="005E6E89"/>
    <w:rsid w:val="005E79FC"/>
    <w:rsid w:val="005F1EF1"/>
    <w:rsid w:val="005F3171"/>
    <w:rsid w:val="005F5426"/>
    <w:rsid w:val="005F56E2"/>
    <w:rsid w:val="005F6188"/>
    <w:rsid w:val="005F7886"/>
    <w:rsid w:val="0060046B"/>
    <w:rsid w:val="0060067C"/>
    <w:rsid w:val="00600B04"/>
    <w:rsid w:val="00602E89"/>
    <w:rsid w:val="00603180"/>
    <w:rsid w:val="0060334E"/>
    <w:rsid w:val="0060670A"/>
    <w:rsid w:val="006071BA"/>
    <w:rsid w:val="006071E5"/>
    <w:rsid w:val="00607388"/>
    <w:rsid w:val="00607BE8"/>
    <w:rsid w:val="00607DC1"/>
    <w:rsid w:val="00610683"/>
    <w:rsid w:val="00611294"/>
    <w:rsid w:val="00611342"/>
    <w:rsid w:val="00615386"/>
    <w:rsid w:val="006153E0"/>
    <w:rsid w:val="00620A5C"/>
    <w:rsid w:val="00620DF3"/>
    <w:rsid w:val="00622F21"/>
    <w:rsid w:val="006244DD"/>
    <w:rsid w:val="00624D4A"/>
    <w:rsid w:val="0062525E"/>
    <w:rsid w:val="0062568A"/>
    <w:rsid w:val="00626565"/>
    <w:rsid w:val="00626B5A"/>
    <w:rsid w:val="00627153"/>
    <w:rsid w:val="006316B4"/>
    <w:rsid w:val="006333B1"/>
    <w:rsid w:val="00634D0F"/>
    <w:rsid w:val="00634F07"/>
    <w:rsid w:val="00635D72"/>
    <w:rsid w:val="0063602D"/>
    <w:rsid w:val="00637267"/>
    <w:rsid w:val="006373ED"/>
    <w:rsid w:val="00637DF5"/>
    <w:rsid w:val="006400E0"/>
    <w:rsid w:val="006407CB"/>
    <w:rsid w:val="00641092"/>
    <w:rsid w:val="006413DB"/>
    <w:rsid w:val="006425DC"/>
    <w:rsid w:val="0064287E"/>
    <w:rsid w:val="00642D3B"/>
    <w:rsid w:val="00642EA2"/>
    <w:rsid w:val="0064341D"/>
    <w:rsid w:val="0064363F"/>
    <w:rsid w:val="00643ABD"/>
    <w:rsid w:val="006447BF"/>
    <w:rsid w:val="00644A32"/>
    <w:rsid w:val="00645C00"/>
    <w:rsid w:val="00645F1D"/>
    <w:rsid w:val="00646032"/>
    <w:rsid w:val="006468C8"/>
    <w:rsid w:val="00646B80"/>
    <w:rsid w:val="00647A5B"/>
    <w:rsid w:val="00647C8A"/>
    <w:rsid w:val="00647C8C"/>
    <w:rsid w:val="00650143"/>
    <w:rsid w:val="006508A6"/>
    <w:rsid w:val="0065199E"/>
    <w:rsid w:val="00653055"/>
    <w:rsid w:val="0065392C"/>
    <w:rsid w:val="0065555C"/>
    <w:rsid w:val="006560A5"/>
    <w:rsid w:val="00656655"/>
    <w:rsid w:val="00661869"/>
    <w:rsid w:val="006619B7"/>
    <w:rsid w:val="00661E81"/>
    <w:rsid w:val="00663206"/>
    <w:rsid w:val="006639CC"/>
    <w:rsid w:val="006653BB"/>
    <w:rsid w:val="00665894"/>
    <w:rsid w:val="0066661D"/>
    <w:rsid w:val="00666939"/>
    <w:rsid w:val="00667E0D"/>
    <w:rsid w:val="00670418"/>
    <w:rsid w:val="0067050F"/>
    <w:rsid w:val="00670DBA"/>
    <w:rsid w:val="00671073"/>
    <w:rsid w:val="0067260E"/>
    <w:rsid w:val="00672CF8"/>
    <w:rsid w:val="00673454"/>
    <w:rsid w:val="006738CC"/>
    <w:rsid w:val="00673D7E"/>
    <w:rsid w:val="00674BDE"/>
    <w:rsid w:val="006759F9"/>
    <w:rsid w:val="006764FA"/>
    <w:rsid w:val="006766DE"/>
    <w:rsid w:val="00676EB1"/>
    <w:rsid w:val="00677147"/>
    <w:rsid w:val="00677F30"/>
    <w:rsid w:val="00680417"/>
    <w:rsid w:val="00680697"/>
    <w:rsid w:val="0068099B"/>
    <w:rsid w:val="00681457"/>
    <w:rsid w:val="00681483"/>
    <w:rsid w:val="006814B5"/>
    <w:rsid w:val="006841D3"/>
    <w:rsid w:val="00684860"/>
    <w:rsid w:val="00684A1C"/>
    <w:rsid w:val="00684A78"/>
    <w:rsid w:val="00684C56"/>
    <w:rsid w:val="00685836"/>
    <w:rsid w:val="006861EC"/>
    <w:rsid w:val="00686B66"/>
    <w:rsid w:val="0068774D"/>
    <w:rsid w:val="006879C2"/>
    <w:rsid w:val="0069023A"/>
    <w:rsid w:val="006904BE"/>
    <w:rsid w:val="0069110B"/>
    <w:rsid w:val="0069157F"/>
    <w:rsid w:val="00692454"/>
    <w:rsid w:val="00692D4B"/>
    <w:rsid w:val="006939ED"/>
    <w:rsid w:val="00695436"/>
    <w:rsid w:val="0069682A"/>
    <w:rsid w:val="00697BF0"/>
    <w:rsid w:val="006A08CB"/>
    <w:rsid w:val="006A0BBE"/>
    <w:rsid w:val="006A1019"/>
    <w:rsid w:val="006A1545"/>
    <w:rsid w:val="006A1C6F"/>
    <w:rsid w:val="006A1FED"/>
    <w:rsid w:val="006A25FA"/>
    <w:rsid w:val="006A4B28"/>
    <w:rsid w:val="006A535F"/>
    <w:rsid w:val="006A593A"/>
    <w:rsid w:val="006A59F6"/>
    <w:rsid w:val="006A5EBA"/>
    <w:rsid w:val="006A6318"/>
    <w:rsid w:val="006A697E"/>
    <w:rsid w:val="006A7D04"/>
    <w:rsid w:val="006B0776"/>
    <w:rsid w:val="006B09F7"/>
    <w:rsid w:val="006B0E20"/>
    <w:rsid w:val="006B177E"/>
    <w:rsid w:val="006B189B"/>
    <w:rsid w:val="006B1F99"/>
    <w:rsid w:val="006B290C"/>
    <w:rsid w:val="006B292B"/>
    <w:rsid w:val="006B2A9D"/>
    <w:rsid w:val="006B34E3"/>
    <w:rsid w:val="006B3685"/>
    <w:rsid w:val="006B40AD"/>
    <w:rsid w:val="006B41BB"/>
    <w:rsid w:val="006B41C4"/>
    <w:rsid w:val="006B4982"/>
    <w:rsid w:val="006B4EF2"/>
    <w:rsid w:val="006B5942"/>
    <w:rsid w:val="006B5946"/>
    <w:rsid w:val="006B600A"/>
    <w:rsid w:val="006B62EE"/>
    <w:rsid w:val="006B74D0"/>
    <w:rsid w:val="006B77AF"/>
    <w:rsid w:val="006C0FEC"/>
    <w:rsid w:val="006C270D"/>
    <w:rsid w:val="006C2929"/>
    <w:rsid w:val="006C2951"/>
    <w:rsid w:val="006C29BD"/>
    <w:rsid w:val="006C3963"/>
    <w:rsid w:val="006C3FAA"/>
    <w:rsid w:val="006C49B0"/>
    <w:rsid w:val="006C529F"/>
    <w:rsid w:val="006C7372"/>
    <w:rsid w:val="006C7C51"/>
    <w:rsid w:val="006D014B"/>
    <w:rsid w:val="006D0A58"/>
    <w:rsid w:val="006D1140"/>
    <w:rsid w:val="006D23AE"/>
    <w:rsid w:val="006D246C"/>
    <w:rsid w:val="006D29D4"/>
    <w:rsid w:val="006D3002"/>
    <w:rsid w:val="006D3354"/>
    <w:rsid w:val="006D3559"/>
    <w:rsid w:val="006D3EE7"/>
    <w:rsid w:val="006D41A8"/>
    <w:rsid w:val="006D5A69"/>
    <w:rsid w:val="006D5CB0"/>
    <w:rsid w:val="006D6C20"/>
    <w:rsid w:val="006D6D25"/>
    <w:rsid w:val="006D7055"/>
    <w:rsid w:val="006D7080"/>
    <w:rsid w:val="006D765F"/>
    <w:rsid w:val="006E0529"/>
    <w:rsid w:val="006E121C"/>
    <w:rsid w:val="006E24AE"/>
    <w:rsid w:val="006E3737"/>
    <w:rsid w:val="006E4462"/>
    <w:rsid w:val="006E4AAC"/>
    <w:rsid w:val="006E4F9F"/>
    <w:rsid w:val="006E50DF"/>
    <w:rsid w:val="006E5791"/>
    <w:rsid w:val="006E6446"/>
    <w:rsid w:val="006E666F"/>
    <w:rsid w:val="006E6C6F"/>
    <w:rsid w:val="006E71E1"/>
    <w:rsid w:val="006E798A"/>
    <w:rsid w:val="006F1467"/>
    <w:rsid w:val="006F29C5"/>
    <w:rsid w:val="006F2E11"/>
    <w:rsid w:val="006F3B37"/>
    <w:rsid w:val="006F4275"/>
    <w:rsid w:val="006F4276"/>
    <w:rsid w:val="006F46F4"/>
    <w:rsid w:val="006F539B"/>
    <w:rsid w:val="006F6A21"/>
    <w:rsid w:val="006F6ABC"/>
    <w:rsid w:val="006F7405"/>
    <w:rsid w:val="0070016A"/>
    <w:rsid w:val="0070034C"/>
    <w:rsid w:val="00700444"/>
    <w:rsid w:val="007014BA"/>
    <w:rsid w:val="00702B20"/>
    <w:rsid w:val="00702ED5"/>
    <w:rsid w:val="00703045"/>
    <w:rsid w:val="0070370B"/>
    <w:rsid w:val="00703E6D"/>
    <w:rsid w:val="00704AF9"/>
    <w:rsid w:val="007052C7"/>
    <w:rsid w:val="00705321"/>
    <w:rsid w:val="007064E6"/>
    <w:rsid w:val="00706866"/>
    <w:rsid w:val="00707187"/>
    <w:rsid w:val="00707A13"/>
    <w:rsid w:val="00710739"/>
    <w:rsid w:val="00711B1B"/>
    <w:rsid w:val="00711DB9"/>
    <w:rsid w:val="00713897"/>
    <w:rsid w:val="007152B9"/>
    <w:rsid w:val="00715828"/>
    <w:rsid w:val="00715A55"/>
    <w:rsid w:val="00721782"/>
    <w:rsid w:val="00721CBE"/>
    <w:rsid w:val="00721D29"/>
    <w:rsid w:val="007224B7"/>
    <w:rsid w:val="00723CF8"/>
    <w:rsid w:val="00724456"/>
    <w:rsid w:val="0072499E"/>
    <w:rsid w:val="00725021"/>
    <w:rsid w:val="00725EE0"/>
    <w:rsid w:val="00726CD4"/>
    <w:rsid w:val="0073005E"/>
    <w:rsid w:val="0073036B"/>
    <w:rsid w:val="00730410"/>
    <w:rsid w:val="0073065C"/>
    <w:rsid w:val="00730819"/>
    <w:rsid w:val="007311A3"/>
    <w:rsid w:val="0073140B"/>
    <w:rsid w:val="007317F5"/>
    <w:rsid w:val="00731CEB"/>
    <w:rsid w:val="00733C10"/>
    <w:rsid w:val="007348EE"/>
    <w:rsid w:val="00734A65"/>
    <w:rsid w:val="0073564D"/>
    <w:rsid w:val="0073600A"/>
    <w:rsid w:val="0073614C"/>
    <w:rsid w:val="007367D4"/>
    <w:rsid w:val="00737901"/>
    <w:rsid w:val="007416BE"/>
    <w:rsid w:val="0074237E"/>
    <w:rsid w:val="007426A5"/>
    <w:rsid w:val="00742756"/>
    <w:rsid w:val="0074278D"/>
    <w:rsid w:val="0074440C"/>
    <w:rsid w:val="0074443F"/>
    <w:rsid w:val="007449E3"/>
    <w:rsid w:val="00744D48"/>
    <w:rsid w:val="00744E39"/>
    <w:rsid w:val="00746973"/>
    <w:rsid w:val="007474D6"/>
    <w:rsid w:val="00750DBE"/>
    <w:rsid w:val="0075154A"/>
    <w:rsid w:val="0075159D"/>
    <w:rsid w:val="00751E32"/>
    <w:rsid w:val="00752E86"/>
    <w:rsid w:val="0075593B"/>
    <w:rsid w:val="00755DF2"/>
    <w:rsid w:val="00757134"/>
    <w:rsid w:val="00757D72"/>
    <w:rsid w:val="0076030B"/>
    <w:rsid w:val="00760BDD"/>
    <w:rsid w:val="007611BC"/>
    <w:rsid w:val="00761677"/>
    <w:rsid w:val="00761989"/>
    <w:rsid w:val="00761A21"/>
    <w:rsid w:val="0076237A"/>
    <w:rsid w:val="00762D08"/>
    <w:rsid w:val="00763105"/>
    <w:rsid w:val="00763268"/>
    <w:rsid w:val="00763E0B"/>
    <w:rsid w:val="00764317"/>
    <w:rsid w:val="007648DF"/>
    <w:rsid w:val="007649C9"/>
    <w:rsid w:val="00766658"/>
    <w:rsid w:val="00767F3E"/>
    <w:rsid w:val="0077011F"/>
    <w:rsid w:val="00770807"/>
    <w:rsid w:val="00771A4F"/>
    <w:rsid w:val="00771ACE"/>
    <w:rsid w:val="00771B82"/>
    <w:rsid w:val="00771E53"/>
    <w:rsid w:val="00775355"/>
    <w:rsid w:val="00776043"/>
    <w:rsid w:val="00776074"/>
    <w:rsid w:val="007764B5"/>
    <w:rsid w:val="00777ADD"/>
    <w:rsid w:val="0078059B"/>
    <w:rsid w:val="00780705"/>
    <w:rsid w:val="007818A2"/>
    <w:rsid w:val="00783BE0"/>
    <w:rsid w:val="007840A2"/>
    <w:rsid w:val="00784715"/>
    <w:rsid w:val="00785235"/>
    <w:rsid w:val="00785C0E"/>
    <w:rsid w:val="0078622C"/>
    <w:rsid w:val="007863BF"/>
    <w:rsid w:val="007868E0"/>
    <w:rsid w:val="00786E74"/>
    <w:rsid w:val="00787253"/>
    <w:rsid w:val="00787C67"/>
    <w:rsid w:val="00790F5A"/>
    <w:rsid w:val="00791231"/>
    <w:rsid w:val="0079158E"/>
    <w:rsid w:val="007919CF"/>
    <w:rsid w:val="00793F73"/>
    <w:rsid w:val="00794A55"/>
    <w:rsid w:val="00794E85"/>
    <w:rsid w:val="0079539A"/>
    <w:rsid w:val="007957CD"/>
    <w:rsid w:val="00795D3F"/>
    <w:rsid w:val="00795DCB"/>
    <w:rsid w:val="0079641D"/>
    <w:rsid w:val="0079745E"/>
    <w:rsid w:val="007A0254"/>
    <w:rsid w:val="007A1057"/>
    <w:rsid w:val="007A25F5"/>
    <w:rsid w:val="007A2FD8"/>
    <w:rsid w:val="007A3574"/>
    <w:rsid w:val="007A3602"/>
    <w:rsid w:val="007A3F7D"/>
    <w:rsid w:val="007A4E08"/>
    <w:rsid w:val="007A5C32"/>
    <w:rsid w:val="007A72D0"/>
    <w:rsid w:val="007A7579"/>
    <w:rsid w:val="007B0507"/>
    <w:rsid w:val="007B0D44"/>
    <w:rsid w:val="007B114F"/>
    <w:rsid w:val="007B19DA"/>
    <w:rsid w:val="007B1D5E"/>
    <w:rsid w:val="007B2047"/>
    <w:rsid w:val="007B23B0"/>
    <w:rsid w:val="007B2491"/>
    <w:rsid w:val="007B3262"/>
    <w:rsid w:val="007B5184"/>
    <w:rsid w:val="007B5A93"/>
    <w:rsid w:val="007B5F4F"/>
    <w:rsid w:val="007B77EF"/>
    <w:rsid w:val="007B7D2B"/>
    <w:rsid w:val="007C01AB"/>
    <w:rsid w:val="007C134F"/>
    <w:rsid w:val="007C263D"/>
    <w:rsid w:val="007C2C2D"/>
    <w:rsid w:val="007C2E68"/>
    <w:rsid w:val="007C3003"/>
    <w:rsid w:val="007C3FAA"/>
    <w:rsid w:val="007C4436"/>
    <w:rsid w:val="007C4BA8"/>
    <w:rsid w:val="007C650E"/>
    <w:rsid w:val="007C68C2"/>
    <w:rsid w:val="007C6A1A"/>
    <w:rsid w:val="007C6FC9"/>
    <w:rsid w:val="007C772D"/>
    <w:rsid w:val="007C7B26"/>
    <w:rsid w:val="007C7FAF"/>
    <w:rsid w:val="007D14AD"/>
    <w:rsid w:val="007D300E"/>
    <w:rsid w:val="007D33DD"/>
    <w:rsid w:val="007D4017"/>
    <w:rsid w:val="007D438A"/>
    <w:rsid w:val="007D442E"/>
    <w:rsid w:val="007D4815"/>
    <w:rsid w:val="007D4F2A"/>
    <w:rsid w:val="007D5561"/>
    <w:rsid w:val="007D559A"/>
    <w:rsid w:val="007D6B7C"/>
    <w:rsid w:val="007D6E7D"/>
    <w:rsid w:val="007D72D0"/>
    <w:rsid w:val="007D7CBC"/>
    <w:rsid w:val="007E1146"/>
    <w:rsid w:val="007E12F8"/>
    <w:rsid w:val="007E1327"/>
    <w:rsid w:val="007E1954"/>
    <w:rsid w:val="007E1F41"/>
    <w:rsid w:val="007E2651"/>
    <w:rsid w:val="007E3F5E"/>
    <w:rsid w:val="007E44ED"/>
    <w:rsid w:val="007E4DDB"/>
    <w:rsid w:val="007E5A52"/>
    <w:rsid w:val="007E5FA4"/>
    <w:rsid w:val="007E624E"/>
    <w:rsid w:val="007E744D"/>
    <w:rsid w:val="007F1F05"/>
    <w:rsid w:val="007F20C8"/>
    <w:rsid w:val="007F234B"/>
    <w:rsid w:val="007F254F"/>
    <w:rsid w:val="007F2664"/>
    <w:rsid w:val="007F28B0"/>
    <w:rsid w:val="007F36C0"/>
    <w:rsid w:val="007F51C0"/>
    <w:rsid w:val="007F571A"/>
    <w:rsid w:val="007F6478"/>
    <w:rsid w:val="007F6E7C"/>
    <w:rsid w:val="008006FF"/>
    <w:rsid w:val="008008F8"/>
    <w:rsid w:val="00800F18"/>
    <w:rsid w:val="0080124D"/>
    <w:rsid w:val="00801320"/>
    <w:rsid w:val="0080141B"/>
    <w:rsid w:val="00801DE9"/>
    <w:rsid w:val="008039BF"/>
    <w:rsid w:val="008042F9"/>
    <w:rsid w:val="008044BB"/>
    <w:rsid w:val="0080465D"/>
    <w:rsid w:val="00805623"/>
    <w:rsid w:val="008063DF"/>
    <w:rsid w:val="00810D2F"/>
    <w:rsid w:val="00810D90"/>
    <w:rsid w:val="00810E5B"/>
    <w:rsid w:val="00810F27"/>
    <w:rsid w:val="0081124E"/>
    <w:rsid w:val="00812023"/>
    <w:rsid w:val="00812EB8"/>
    <w:rsid w:val="0081316F"/>
    <w:rsid w:val="008134A9"/>
    <w:rsid w:val="008151F7"/>
    <w:rsid w:val="00816C1B"/>
    <w:rsid w:val="00816FAB"/>
    <w:rsid w:val="008170E8"/>
    <w:rsid w:val="008172EA"/>
    <w:rsid w:val="008172F8"/>
    <w:rsid w:val="0081734F"/>
    <w:rsid w:val="0081761B"/>
    <w:rsid w:val="008204DA"/>
    <w:rsid w:val="0082054A"/>
    <w:rsid w:val="00821603"/>
    <w:rsid w:val="00822A32"/>
    <w:rsid w:val="00822FB5"/>
    <w:rsid w:val="0082309E"/>
    <w:rsid w:val="0082316C"/>
    <w:rsid w:val="008234CD"/>
    <w:rsid w:val="00825349"/>
    <w:rsid w:val="00825F8D"/>
    <w:rsid w:val="00826346"/>
    <w:rsid w:val="00826F2A"/>
    <w:rsid w:val="00826F2C"/>
    <w:rsid w:val="0082760B"/>
    <w:rsid w:val="00827BC8"/>
    <w:rsid w:val="00830CDD"/>
    <w:rsid w:val="00831015"/>
    <w:rsid w:val="0083107C"/>
    <w:rsid w:val="00831945"/>
    <w:rsid w:val="00831F84"/>
    <w:rsid w:val="0083261A"/>
    <w:rsid w:val="00833EB4"/>
    <w:rsid w:val="00833F0B"/>
    <w:rsid w:val="00834499"/>
    <w:rsid w:val="008346AC"/>
    <w:rsid w:val="008354D1"/>
    <w:rsid w:val="008358E3"/>
    <w:rsid w:val="00835C2A"/>
    <w:rsid w:val="00835CA5"/>
    <w:rsid w:val="0083604C"/>
    <w:rsid w:val="0083632A"/>
    <w:rsid w:val="0083650A"/>
    <w:rsid w:val="00836643"/>
    <w:rsid w:val="0083766D"/>
    <w:rsid w:val="00841378"/>
    <w:rsid w:val="00841EE2"/>
    <w:rsid w:val="00841EFD"/>
    <w:rsid w:val="0084373B"/>
    <w:rsid w:val="00843F32"/>
    <w:rsid w:val="00844094"/>
    <w:rsid w:val="00844361"/>
    <w:rsid w:val="00844B82"/>
    <w:rsid w:val="0084569D"/>
    <w:rsid w:val="00850042"/>
    <w:rsid w:val="00850513"/>
    <w:rsid w:val="00850638"/>
    <w:rsid w:val="00850F05"/>
    <w:rsid w:val="0085134B"/>
    <w:rsid w:val="00853D65"/>
    <w:rsid w:val="00855124"/>
    <w:rsid w:val="008563A7"/>
    <w:rsid w:val="00856D30"/>
    <w:rsid w:val="00856ECD"/>
    <w:rsid w:val="008572C4"/>
    <w:rsid w:val="00857451"/>
    <w:rsid w:val="0085758A"/>
    <w:rsid w:val="008579EC"/>
    <w:rsid w:val="00857AAD"/>
    <w:rsid w:val="008613CF"/>
    <w:rsid w:val="008614BF"/>
    <w:rsid w:val="008614FF"/>
    <w:rsid w:val="008615C4"/>
    <w:rsid w:val="00862547"/>
    <w:rsid w:val="00863C6A"/>
    <w:rsid w:val="00865E4A"/>
    <w:rsid w:val="00865FFC"/>
    <w:rsid w:val="008679D0"/>
    <w:rsid w:val="00871436"/>
    <w:rsid w:val="008719CE"/>
    <w:rsid w:val="008728B4"/>
    <w:rsid w:val="00873B33"/>
    <w:rsid w:val="00873EB6"/>
    <w:rsid w:val="008763DD"/>
    <w:rsid w:val="00876C3C"/>
    <w:rsid w:val="00877096"/>
    <w:rsid w:val="00877517"/>
    <w:rsid w:val="00877910"/>
    <w:rsid w:val="00877AB2"/>
    <w:rsid w:val="00881A98"/>
    <w:rsid w:val="00882732"/>
    <w:rsid w:val="0088331C"/>
    <w:rsid w:val="00883476"/>
    <w:rsid w:val="008834D9"/>
    <w:rsid w:val="00884A55"/>
    <w:rsid w:val="008850DE"/>
    <w:rsid w:val="008864B8"/>
    <w:rsid w:val="00886E21"/>
    <w:rsid w:val="00891887"/>
    <w:rsid w:val="00892B5F"/>
    <w:rsid w:val="00892C38"/>
    <w:rsid w:val="00892CC8"/>
    <w:rsid w:val="008933C9"/>
    <w:rsid w:val="00894E46"/>
    <w:rsid w:val="00894F63"/>
    <w:rsid w:val="0089506A"/>
    <w:rsid w:val="00895079"/>
    <w:rsid w:val="00895682"/>
    <w:rsid w:val="008967DE"/>
    <w:rsid w:val="008A20A6"/>
    <w:rsid w:val="008A2D5D"/>
    <w:rsid w:val="008A2F54"/>
    <w:rsid w:val="008A3635"/>
    <w:rsid w:val="008A37E7"/>
    <w:rsid w:val="008A3FC9"/>
    <w:rsid w:val="008A4248"/>
    <w:rsid w:val="008A45E5"/>
    <w:rsid w:val="008A4741"/>
    <w:rsid w:val="008A545D"/>
    <w:rsid w:val="008A58E2"/>
    <w:rsid w:val="008A5D70"/>
    <w:rsid w:val="008A69E2"/>
    <w:rsid w:val="008A72E1"/>
    <w:rsid w:val="008A7DAD"/>
    <w:rsid w:val="008B02D3"/>
    <w:rsid w:val="008B037D"/>
    <w:rsid w:val="008B075B"/>
    <w:rsid w:val="008B1337"/>
    <w:rsid w:val="008B1634"/>
    <w:rsid w:val="008B1DFB"/>
    <w:rsid w:val="008B2622"/>
    <w:rsid w:val="008B27D0"/>
    <w:rsid w:val="008B4F06"/>
    <w:rsid w:val="008B550A"/>
    <w:rsid w:val="008B560F"/>
    <w:rsid w:val="008B56EF"/>
    <w:rsid w:val="008B666F"/>
    <w:rsid w:val="008B6CDB"/>
    <w:rsid w:val="008B7B2C"/>
    <w:rsid w:val="008B7F3A"/>
    <w:rsid w:val="008C03C7"/>
    <w:rsid w:val="008C03D4"/>
    <w:rsid w:val="008C07D3"/>
    <w:rsid w:val="008C119D"/>
    <w:rsid w:val="008C1BB6"/>
    <w:rsid w:val="008C1DBA"/>
    <w:rsid w:val="008C2169"/>
    <w:rsid w:val="008C2DAD"/>
    <w:rsid w:val="008C385E"/>
    <w:rsid w:val="008C3D7A"/>
    <w:rsid w:val="008C3E8D"/>
    <w:rsid w:val="008C49D6"/>
    <w:rsid w:val="008C4A69"/>
    <w:rsid w:val="008C53C4"/>
    <w:rsid w:val="008C5CB9"/>
    <w:rsid w:val="008C6327"/>
    <w:rsid w:val="008C6CBA"/>
    <w:rsid w:val="008C73D1"/>
    <w:rsid w:val="008D0628"/>
    <w:rsid w:val="008D0D22"/>
    <w:rsid w:val="008D0EAB"/>
    <w:rsid w:val="008D1749"/>
    <w:rsid w:val="008D1E56"/>
    <w:rsid w:val="008D2430"/>
    <w:rsid w:val="008D3502"/>
    <w:rsid w:val="008D5EF9"/>
    <w:rsid w:val="008D633B"/>
    <w:rsid w:val="008D635A"/>
    <w:rsid w:val="008D69B5"/>
    <w:rsid w:val="008E0090"/>
    <w:rsid w:val="008E017F"/>
    <w:rsid w:val="008E0884"/>
    <w:rsid w:val="008E0B47"/>
    <w:rsid w:val="008E110D"/>
    <w:rsid w:val="008E14A5"/>
    <w:rsid w:val="008E243A"/>
    <w:rsid w:val="008E473F"/>
    <w:rsid w:val="008E4FB9"/>
    <w:rsid w:val="008E55AB"/>
    <w:rsid w:val="008E5A5A"/>
    <w:rsid w:val="008E5DDD"/>
    <w:rsid w:val="008E7F21"/>
    <w:rsid w:val="008F07C8"/>
    <w:rsid w:val="008F1482"/>
    <w:rsid w:val="008F16BE"/>
    <w:rsid w:val="008F26E7"/>
    <w:rsid w:val="008F3ACA"/>
    <w:rsid w:val="008F3D21"/>
    <w:rsid w:val="008F4600"/>
    <w:rsid w:val="008F5738"/>
    <w:rsid w:val="008F5FCD"/>
    <w:rsid w:val="008F6E95"/>
    <w:rsid w:val="008F7B88"/>
    <w:rsid w:val="00900ACD"/>
    <w:rsid w:val="00901D65"/>
    <w:rsid w:val="009025CA"/>
    <w:rsid w:val="00903022"/>
    <w:rsid w:val="009032F8"/>
    <w:rsid w:val="009053C9"/>
    <w:rsid w:val="00905E66"/>
    <w:rsid w:val="00905F4D"/>
    <w:rsid w:val="00905F5B"/>
    <w:rsid w:val="00905FA1"/>
    <w:rsid w:val="0090651B"/>
    <w:rsid w:val="00906CB5"/>
    <w:rsid w:val="00910AA4"/>
    <w:rsid w:val="009116FE"/>
    <w:rsid w:val="009120CE"/>
    <w:rsid w:val="009129EA"/>
    <w:rsid w:val="0091344A"/>
    <w:rsid w:val="00913C4C"/>
    <w:rsid w:val="00915E68"/>
    <w:rsid w:val="00916800"/>
    <w:rsid w:val="00916953"/>
    <w:rsid w:val="0091779B"/>
    <w:rsid w:val="00917814"/>
    <w:rsid w:val="00917FB3"/>
    <w:rsid w:val="00920208"/>
    <w:rsid w:val="00920CD1"/>
    <w:rsid w:val="00920F46"/>
    <w:rsid w:val="009232B0"/>
    <w:rsid w:val="0092475E"/>
    <w:rsid w:val="00924BF1"/>
    <w:rsid w:val="00924DE4"/>
    <w:rsid w:val="00924E29"/>
    <w:rsid w:val="0092515D"/>
    <w:rsid w:val="0092552F"/>
    <w:rsid w:val="00925BED"/>
    <w:rsid w:val="00926BC5"/>
    <w:rsid w:val="009272B4"/>
    <w:rsid w:val="00927512"/>
    <w:rsid w:val="00930050"/>
    <w:rsid w:val="009305A1"/>
    <w:rsid w:val="00931927"/>
    <w:rsid w:val="0093217B"/>
    <w:rsid w:val="009324D6"/>
    <w:rsid w:val="00932E84"/>
    <w:rsid w:val="00933928"/>
    <w:rsid w:val="00934CC8"/>
    <w:rsid w:val="00935DF4"/>
    <w:rsid w:val="009364BF"/>
    <w:rsid w:val="00936E7A"/>
    <w:rsid w:val="00937C20"/>
    <w:rsid w:val="00937F7C"/>
    <w:rsid w:val="00940775"/>
    <w:rsid w:val="00940DA6"/>
    <w:rsid w:val="009413E6"/>
    <w:rsid w:val="00943735"/>
    <w:rsid w:val="009442F3"/>
    <w:rsid w:val="00944B2D"/>
    <w:rsid w:val="00945216"/>
    <w:rsid w:val="009455F4"/>
    <w:rsid w:val="00945E54"/>
    <w:rsid w:val="00946222"/>
    <w:rsid w:val="009463C3"/>
    <w:rsid w:val="00946663"/>
    <w:rsid w:val="0094673C"/>
    <w:rsid w:val="009472EB"/>
    <w:rsid w:val="009505F3"/>
    <w:rsid w:val="00950BF2"/>
    <w:rsid w:val="00951F41"/>
    <w:rsid w:val="00955475"/>
    <w:rsid w:val="00955BFD"/>
    <w:rsid w:val="00956625"/>
    <w:rsid w:val="009570A3"/>
    <w:rsid w:val="00957E14"/>
    <w:rsid w:val="0096029B"/>
    <w:rsid w:val="00960702"/>
    <w:rsid w:val="00960B1B"/>
    <w:rsid w:val="00960DB7"/>
    <w:rsid w:val="0096230E"/>
    <w:rsid w:val="009635DA"/>
    <w:rsid w:val="00963A7E"/>
    <w:rsid w:val="00970120"/>
    <w:rsid w:val="0097048A"/>
    <w:rsid w:val="009713AF"/>
    <w:rsid w:val="0097221C"/>
    <w:rsid w:val="00972AF7"/>
    <w:rsid w:val="00972EC6"/>
    <w:rsid w:val="00973476"/>
    <w:rsid w:val="009754C9"/>
    <w:rsid w:val="00976539"/>
    <w:rsid w:val="009767A4"/>
    <w:rsid w:val="00976857"/>
    <w:rsid w:val="00977235"/>
    <w:rsid w:val="009772FF"/>
    <w:rsid w:val="00983850"/>
    <w:rsid w:val="0098426D"/>
    <w:rsid w:val="00984847"/>
    <w:rsid w:val="00984D20"/>
    <w:rsid w:val="00984F06"/>
    <w:rsid w:val="009853B8"/>
    <w:rsid w:val="009868E1"/>
    <w:rsid w:val="00986D3D"/>
    <w:rsid w:val="00993001"/>
    <w:rsid w:val="00993211"/>
    <w:rsid w:val="00993649"/>
    <w:rsid w:val="009947FF"/>
    <w:rsid w:val="00994FE1"/>
    <w:rsid w:val="009952C2"/>
    <w:rsid w:val="00995797"/>
    <w:rsid w:val="009957DB"/>
    <w:rsid w:val="0099596E"/>
    <w:rsid w:val="00995D98"/>
    <w:rsid w:val="00996724"/>
    <w:rsid w:val="0099717E"/>
    <w:rsid w:val="00997B22"/>
    <w:rsid w:val="009A0D15"/>
    <w:rsid w:val="009A24F5"/>
    <w:rsid w:val="009A2B0C"/>
    <w:rsid w:val="009A43CE"/>
    <w:rsid w:val="009A4B66"/>
    <w:rsid w:val="009A5C8A"/>
    <w:rsid w:val="009A6575"/>
    <w:rsid w:val="009A70E5"/>
    <w:rsid w:val="009B13FC"/>
    <w:rsid w:val="009B1820"/>
    <w:rsid w:val="009B1D99"/>
    <w:rsid w:val="009B2068"/>
    <w:rsid w:val="009B266F"/>
    <w:rsid w:val="009B27DC"/>
    <w:rsid w:val="009B2AB9"/>
    <w:rsid w:val="009B2B4A"/>
    <w:rsid w:val="009B38E9"/>
    <w:rsid w:val="009B3A86"/>
    <w:rsid w:val="009B6C14"/>
    <w:rsid w:val="009B720E"/>
    <w:rsid w:val="009B7C72"/>
    <w:rsid w:val="009C0036"/>
    <w:rsid w:val="009C1497"/>
    <w:rsid w:val="009C29CB"/>
    <w:rsid w:val="009C2CA6"/>
    <w:rsid w:val="009C2E63"/>
    <w:rsid w:val="009C3308"/>
    <w:rsid w:val="009C3B2D"/>
    <w:rsid w:val="009C4140"/>
    <w:rsid w:val="009C4BBA"/>
    <w:rsid w:val="009C5808"/>
    <w:rsid w:val="009C70C8"/>
    <w:rsid w:val="009D03C1"/>
    <w:rsid w:val="009D0751"/>
    <w:rsid w:val="009D0D82"/>
    <w:rsid w:val="009D11F0"/>
    <w:rsid w:val="009D1A33"/>
    <w:rsid w:val="009D2AB8"/>
    <w:rsid w:val="009D2D10"/>
    <w:rsid w:val="009D2E5C"/>
    <w:rsid w:val="009D36ED"/>
    <w:rsid w:val="009D36F0"/>
    <w:rsid w:val="009D3C6A"/>
    <w:rsid w:val="009D3E3B"/>
    <w:rsid w:val="009D5998"/>
    <w:rsid w:val="009D5FCD"/>
    <w:rsid w:val="009E05B2"/>
    <w:rsid w:val="009E0F4E"/>
    <w:rsid w:val="009E106E"/>
    <w:rsid w:val="009E171B"/>
    <w:rsid w:val="009E1824"/>
    <w:rsid w:val="009E1A1B"/>
    <w:rsid w:val="009E1F80"/>
    <w:rsid w:val="009E28D3"/>
    <w:rsid w:val="009E39AB"/>
    <w:rsid w:val="009E400D"/>
    <w:rsid w:val="009E46E1"/>
    <w:rsid w:val="009E5CCD"/>
    <w:rsid w:val="009E5F6D"/>
    <w:rsid w:val="009E64C6"/>
    <w:rsid w:val="009E761A"/>
    <w:rsid w:val="009F02B2"/>
    <w:rsid w:val="009F0504"/>
    <w:rsid w:val="009F069C"/>
    <w:rsid w:val="009F092F"/>
    <w:rsid w:val="009F0E2D"/>
    <w:rsid w:val="009F10D7"/>
    <w:rsid w:val="009F13EC"/>
    <w:rsid w:val="009F1496"/>
    <w:rsid w:val="009F155C"/>
    <w:rsid w:val="009F1B18"/>
    <w:rsid w:val="009F599B"/>
    <w:rsid w:val="009F5BD2"/>
    <w:rsid w:val="009F63FC"/>
    <w:rsid w:val="009F6A77"/>
    <w:rsid w:val="009F7C8E"/>
    <w:rsid w:val="00A01599"/>
    <w:rsid w:val="00A01A7A"/>
    <w:rsid w:val="00A0254E"/>
    <w:rsid w:val="00A028E1"/>
    <w:rsid w:val="00A0522F"/>
    <w:rsid w:val="00A05A2E"/>
    <w:rsid w:val="00A05CC9"/>
    <w:rsid w:val="00A05DE9"/>
    <w:rsid w:val="00A06855"/>
    <w:rsid w:val="00A075B1"/>
    <w:rsid w:val="00A1101B"/>
    <w:rsid w:val="00A11424"/>
    <w:rsid w:val="00A12320"/>
    <w:rsid w:val="00A126EB"/>
    <w:rsid w:val="00A140FA"/>
    <w:rsid w:val="00A147A4"/>
    <w:rsid w:val="00A15287"/>
    <w:rsid w:val="00A1542E"/>
    <w:rsid w:val="00A20049"/>
    <w:rsid w:val="00A204D4"/>
    <w:rsid w:val="00A205F8"/>
    <w:rsid w:val="00A20BD6"/>
    <w:rsid w:val="00A2301C"/>
    <w:rsid w:val="00A26050"/>
    <w:rsid w:val="00A266FB"/>
    <w:rsid w:val="00A271BD"/>
    <w:rsid w:val="00A274F6"/>
    <w:rsid w:val="00A27671"/>
    <w:rsid w:val="00A27C60"/>
    <w:rsid w:val="00A27D6F"/>
    <w:rsid w:val="00A300B5"/>
    <w:rsid w:val="00A3133D"/>
    <w:rsid w:val="00A319D3"/>
    <w:rsid w:val="00A34435"/>
    <w:rsid w:val="00A34709"/>
    <w:rsid w:val="00A349F8"/>
    <w:rsid w:val="00A34AE8"/>
    <w:rsid w:val="00A35800"/>
    <w:rsid w:val="00A35BB8"/>
    <w:rsid w:val="00A35FBD"/>
    <w:rsid w:val="00A36DF9"/>
    <w:rsid w:val="00A36F92"/>
    <w:rsid w:val="00A37333"/>
    <w:rsid w:val="00A40566"/>
    <w:rsid w:val="00A40D17"/>
    <w:rsid w:val="00A42C18"/>
    <w:rsid w:val="00A42DED"/>
    <w:rsid w:val="00A435F2"/>
    <w:rsid w:val="00A4482F"/>
    <w:rsid w:val="00A46097"/>
    <w:rsid w:val="00A47A0C"/>
    <w:rsid w:val="00A47CD5"/>
    <w:rsid w:val="00A47E4F"/>
    <w:rsid w:val="00A50369"/>
    <w:rsid w:val="00A503CA"/>
    <w:rsid w:val="00A509E5"/>
    <w:rsid w:val="00A50CF0"/>
    <w:rsid w:val="00A5114D"/>
    <w:rsid w:val="00A52753"/>
    <w:rsid w:val="00A52C11"/>
    <w:rsid w:val="00A52EA7"/>
    <w:rsid w:val="00A54319"/>
    <w:rsid w:val="00A54613"/>
    <w:rsid w:val="00A5575D"/>
    <w:rsid w:val="00A55934"/>
    <w:rsid w:val="00A55CD7"/>
    <w:rsid w:val="00A573B5"/>
    <w:rsid w:val="00A60400"/>
    <w:rsid w:val="00A60A0A"/>
    <w:rsid w:val="00A60A1F"/>
    <w:rsid w:val="00A60A9C"/>
    <w:rsid w:val="00A61102"/>
    <w:rsid w:val="00A61B2B"/>
    <w:rsid w:val="00A61EBE"/>
    <w:rsid w:val="00A63465"/>
    <w:rsid w:val="00A64330"/>
    <w:rsid w:val="00A64D58"/>
    <w:rsid w:val="00A65524"/>
    <w:rsid w:val="00A705D9"/>
    <w:rsid w:val="00A709AD"/>
    <w:rsid w:val="00A70CED"/>
    <w:rsid w:val="00A70E3C"/>
    <w:rsid w:val="00A716AF"/>
    <w:rsid w:val="00A7214A"/>
    <w:rsid w:val="00A72D80"/>
    <w:rsid w:val="00A738DD"/>
    <w:rsid w:val="00A743F3"/>
    <w:rsid w:val="00A74771"/>
    <w:rsid w:val="00A7586B"/>
    <w:rsid w:val="00A75D3A"/>
    <w:rsid w:val="00A75DE7"/>
    <w:rsid w:val="00A76C09"/>
    <w:rsid w:val="00A778EA"/>
    <w:rsid w:val="00A808D3"/>
    <w:rsid w:val="00A810B7"/>
    <w:rsid w:val="00A82034"/>
    <w:rsid w:val="00A82CC7"/>
    <w:rsid w:val="00A82DF8"/>
    <w:rsid w:val="00A840AF"/>
    <w:rsid w:val="00A86241"/>
    <w:rsid w:val="00A867C0"/>
    <w:rsid w:val="00A8743E"/>
    <w:rsid w:val="00A87857"/>
    <w:rsid w:val="00A87CF2"/>
    <w:rsid w:val="00A903E5"/>
    <w:rsid w:val="00A90DBB"/>
    <w:rsid w:val="00A91690"/>
    <w:rsid w:val="00A91773"/>
    <w:rsid w:val="00A91FCE"/>
    <w:rsid w:val="00A92097"/>
    <w:rsid w:val="00A92166"/>
    <w:rsid w:val="00A92622"/>
    <w:rsid w:val="00A92D75"/>
    <w:rsid w:val="00A92EC1"/>
    <w:rsid w:val="00A94830"/>
    <w:rsid w:val="00A94EC2"/>
    <w:rsid w:val="00A95E7E"/>
    <w:rsid w:val="00A96965"/>
    <w:rsid w:val="00A9697A"/>
    <w:rsid w:val="00A96C4F"/>
    <w:rsid w:val="00A97AF0"/>
    <w:rsid w:val="00A97DEA"/>
    <w:rsid w:val="00A97E98"/>
    <w:rsid w:val="00AA0528"/>
    <w:rsid w:val="00AA1FE7"/>
    <w:rsid w:val="00AA28B5"/>
    <w:rsid w:val="00AA2DD1"/>
    <w:rsid w:val="00AA3493"/>
    <w:rsid w:val="00AA35B4"/>
    <w:rsid w:val="00AA41E7"/>
    <w:rsid w:val="00AA4F62"/>
    <w:rsid w:val="00AA5059"/>
    <w:rsid w:val="00AA58E9"/>
    <w:rsid w:val="00AA6842"/>
    <w:rsid w:val="00AA751B"/>
    <w:rsid w:val="00AA7B87"/>
    <w:rsid w:val="00AA7BBF"/>
    <w:rsid w:val="00AB0F98"/>
    <w:rsid w:val="00AB10A3"/>
    <w:rsid w:val="00AB147F"/>
    <w:rsid w:val="00AB4E1D"/>
    <w:rsid w:val="00AB5AEE"/>
    <w:rsid w:val="00AB6FC8"/>
    <w:rsid w:val="00AB7D43"/>
    <w:rsid w:val="00AC081F"/>
    <w:rsid w:val="00AC0876"/>
    <w:rsid w:val="00AC1432"/>
    <w:rsid w:val="00AC1B29"/>
    <w:rsid w:val="00AC1BBD"/>
    <w:rsid w:val="00AC1EC8"/>
    <w:rsid w:val="00AC24DA"/>
    <w:rsid w:val="00AC2C11"/>
    <w:rsid w:val="00AC2CD7"/>
    <w:rsid w:val="00AC2D7D"/>
    <w:rsid w:val="00AC31F8"/>
    <w:rsid w:val="00AC3CB4"/>
    <w:rsid w:val="00AC5398"/>
    <w:rsid w:val="00AC5C56"/>
    <w:rsid w:val="00AC6173"/>
    <w:rsid w:val="00AC648B"/>
    <w:rsid w:val="00AC6FDE"/>
    <w:rsid w:val="00AC7253"/>
    <w:rsid w:val="00AC7F3F"/>
    <w:rsid w:val="00AD01D7"/>
    <w:rsid w:val="00AD0452"/>
    <w:rsid w:val="00AD0CF1"/>
    <w:rsid w:val="00AD1CF8"/>
    <w:rsid w:val="00AD1F0B"/>
    <w:rsid w:val="00AD2C02"/>
    <w:rsid w:val="00AD381B"/>
    <w:rsid w:val="00AD511F"/>
    <w:rsid w:val="00AD6561"/>
    <w:rsid w:val="00AD6FF9"/>
    <w:rsid w:val="00AD751E"/>
    <w:rsid w:val="00AD797A"/>
    <w:rsid w:val="00AD79BD"/>
    <w:rsid w:val="00AD7B2C"/>
    <w:rsid w:val="00AE01BC"/>
    <w:rsid w:val="00AE0DD7"/>
    <w:rsid w:val="00AE2E86"/>
    <w:rsid w:val="00AE352B"/>
    <w:rsid w:val="00AE3AA5"/>
    <w:rsid w:val="00AE42C3"/>
    <w:rsid w:val="00AE438C"/>
    <w:rsid w:val="00AE461D"/>
    <w:rsid w:val="00AE4724"/>
    <w:rsid w:val="00AE58D4"/>
    <w:rsid w:val="00AE7822"/>
    <w:rsid w:val="00AF139E"/>
    <w:rsid w:val="00AF17E2"/>
    <w:rsid w:val="00AF2FA1"/>
    <w:rsid w:val="00AF3BED"/>
    <w:rsid w:val="00AF3FE9"/>
    <w:rsid w:val="00AF43C3"/>
    <w:rsid w:val="00AF4A05"/>
    <w:rsid w:val="00AF62BC"/>
    <w:rsid w:val="00AF6427"/>
    <w:rsid w:val="00AF671A"/>
    <w:rsid w:val="00AF7105"/>
    <w:rsid w:val="00AF7A92"/>
    <w:rsid w:val="00B0007D"/>
    <w:rsid w:val="00B00B2D"/>
    <w:rsid w:val="00B01B21"/>
    <w:rsid w:val="00B02CDE"/>
    <w:rsid w:val="00B0529A"/>
    <w:rsid w:val="00B057EE"/>
    <w:rsid w:val="00B05F14"/>
    <w:rsid w:val="00B0670B"/>
    <w:rsid w:val="00B067D0"/>
    <w:rsid w:val="00B06900"/>
    <w:rsid w:val="00B06BDD"/>
    <w:rsid w:val="00B07285"/>
    <w:rsid w:val="00B10261"/>
    <w:rsid w:val="00B1036B"/>
    <w:rsid w:val="00B10773"/>
    <w:rsid w:val="00B1196F"/>
    <w:rsid w:val="00B120B1"/>
    <w:rsid w:val="00B125A1"/>
    <w:rsid w:val="00B13391"/>
    <w:rsid w:val="00B14B3E"/>
    <w:rsid w:val="00B15049"/>
    <w:rsid w:val="00B164AC"/>
    <w:rsid w:val="00B203DA"/>
    <w:rsid w:val="00B20770"/>
    <w:rsid w:val="00B21624"/>
    <w:rsid w:val="00B21A8C"/>
    <w:rsid w:val="00B2239D"/>
    <w:rsid w:val="00B22871"/>
    <w:rsid w:val="00B22BDE"/>
    <w:rsid w:val="00B23EF6"/>
    <w:rsid w:val="00B2480B"/>
    <w:rsid w:val="00B24F22"/>
    <w:rsid w:val="00B258B6"/>
    <w:rsid w:val="00B311E0"/>
    <w:rsid w:val="00B31991"/>
    <w:rsid w:val="00B31C8E"/>
    <w:rsid w:val="00B31D4A"/>
    <w:rsid w:val="00B32796"/>
    <w:rsid w:val="00B3367D"/>
    <w:rsid w:val="00B340E5"/>
    <w:rsid w:val="00B35A0D"/>
    <w:rsid w:val="00B35CBF"/>
    <w:rsid w:val="00B35FEA"/>
    <w:rsid w:val="00B36399"/>
    <w:rsid w:val="00B36996"/>
    <w:rsid w:val="00B36E31"/>
    <w:rsid w:val="00B37C61"/>
    <w:rsid w:val="00B37E54"/>
    <w:rsid w:val="00B42BA1"/>
    <w:rsid w:val="00B4371F"/>
    <w:rsid w:val="00B43C03"/>
    <w:rsid w:val="00B43FAC"/>
    <w:rsid w:val="00B447A1"/>
    <w:rsid w:val="00B447BF"/>
    <w:rsid w:val="00B44C90"/>
    <w:rsid w:val="00B45582"/>
    <w:rsid w:val="00B46351"/>
    <w:rsid w:val="00B51EE1"/>
    <w:rsid w:val="00B52213"/>
    <w:rsid w:val="00B5245B"/>
    <w:rsid w:val="00B52758"/>
    <w:rsid w:val="00B52A88"/>
    <w:rsid w:val="00B539F5"/>
    <w:rsid w:val="00B544ED"/>
    <w:rsid w:val="00B5574E"/>
    <w:rsid w:val="00B56532"/>
    <w:rsid w:val="00B56BC4"/>
    <w:rsid w:val="00B56C52"/>
    <w:rsid w:val="00B56F27"/>
    <w:rsid w:val="00B57452"/>
    <w:rsid w:val="00B57A68"/>
    <w:rsid w:val="00B60171"/>
    <w:rsid w:val="00B620F4"/>
    <w:rsid w:val="00B62EA2"/>
    <w:rsid w:val="00B6376D"/>
    <w:rsid w:val="00B64B49"/>
    <w:rsid w:val="00B65020"/>
    <w:rsid w:val="00B65128"/>
    <w:rsid w:val="00B65234"/>
    <w:rsid w:val="00B65324"/>
    <w:rsid w:val="00B66D73"/>
    <w:rsid w:val="00B6724D"/>
    <w:rsid w:val="00B7023B"/>
    <w:rsid w:val="00B704A4"/>
    <w:rsid w:val="00B71067"/>
    <w:rsid w:val="00B719EB"/>
    <w:rsid w:val="00B71F44"/>
    <w:rsid w:val="00B7314E"/>
    <w:rsid w:val="00B74966"/>
    <w:rsid w:val="00B75BAC"/>
    <w:rsid w:val="00B75F47"/>
    <w:rsid w:val="00B769AC"/>
    <w:rsid w:val="00B76D01"/>
    <w:rsid w:val="00B77642"/>
    <w:rsid w:val="00B80BB3"/>
    <w:rsid w:val="00B80E6B"/>
    <w:rsid w:val="00B81234"/>
    <w:rsid w:val="00B81715"/>
    <w:rsid w:val="00B8178D"/>
    <w:rsid w:val="00B824B3"/>
    <w:rsid w:val="00B82FAD"/>
    <w:rsid w:val="00B831C5"/>
    <w:rsid w:val="00B8326E"/>
    <w:rsid w:val="00B83933"/>
    <w:rsid w:val="00B83ADC"/>
    <w:rsid w:val="00B859DD"/>
    <w:rsid w:val="00B860A0"/>
    <w:rsid w:val="00B865D9"/>
    <w:rsid w:val="00B866E8"/>
    <w:rsid w:val="00B873D3"/>
    <w:rsid w:val="00B878E4"/>
    <w:rsid w:val="00B919D5"/>
    <w:rsid w:val="00B9220B"/>
    <w:rsid w:val="00B92709"/>
    <w:rsid w:val="00B92877"/>
    <w:rsid w:val="00B9289D"/>
    <w:rsid w:val="00B929AD"/>
    <w:rsid w:val="00B932A2"/>
    <w:rsid w:val="00B93334"/>
    <w:rsid w:val="00B93434"/>
    <w:rsid w:val="00B938A7"/>
    <w:rsid w:val="00B9392B"/>
    <w:rsid w:val="00B93B03"/>
    <w:rsid w:val="00B942B9"/>
    <w:rsid w:val="00B94783"/>
    <w:rsid w:val="00B94D6D"/>
    <w:rsid w:val="00B94FC8"/>
    <w:rsid w:val="00B95363"/>
    <w:rsid w:val="00B95904"/>
    <w:rsid w:val="00B95EAF"/>
    <w:rsid w:val="00B96467"/>
    <w:rsid w:val="00B96830"/>
    <w:rsid w:val="00B970CF"/>
    <w:rsid w:val="00B97734"/>
    <w:rsid w:val="00B97805"/>
    <w:rsid w:val="00B978D5"/>
    <w:rsid w:val="00BA03E9"/>
    <w:rsid w:val="00BA04B2"/>
    <w:rsid w:val="00BA105C"/>
    <w:rsid w:val="00BA1906"/>
    <w:rsid w:val="00BA1BBE"/>
    <w:rsid w:val="00BA1BED"/>
    <w:rsid w:val="00BA2000"/>
    <w:rsid w:val="00BA23A9"/>
    <w:rsid w:val="00BA4003"/>
    <w:rsid w:val="00BA5242"/>
    <w:rsid w:val="00BA5861"/>
    <w:rsid w:val="00BA5DFF"/>
    <w:rsid w:val="00BA65E5"/>
    <w:rsid w:val="00BB0090"/>
    <w:rsid w:val="00BB018B"/>
    <w:rsid w:val="00BB05DA"/>
    <w:rsid w:val="00BB0F28"/>
    <w:rsid w:val="00BB2253"/>
    <w:rsid w:val="00BB2EC7"/>
    <w:rsid w:val="00BB33E8"/>
    <w:rsid w:val="00BB4187"/>
    <w:rsid w:val="00BB44F6"/>
    <w:rsid w:val="00BB4F3B"/>
    <w:rsid w:val="00BB590A"/>
    <w:rsid w:val="00BB5AF7"/>
    <w:rsid w:val="00BB646A"/>
    <w:rsid w:val="00BB6CB3"/>
    <w:rsid w:val="00BB6F18"/>
    <w:rsid w:val="00BB6FA5"/>
    <w:rsid w:val="00BC0851"/>
    <w:rsid w:val="00BC11F1"/>
    <w:rsid w:val="00BC18AF"/>
    <w:rsid w:val="00BC19E6"/>
    <w:rsid w:val="00BC1B7D"/>
    <w:rsid w:val="00BC1C37"/>
    <w:rsid w:val="00BC1DC9"/>
    <w:rsid w:val="00BC1FC3"/>
    <w:rsid w:val="00BC2100"/>
    <w:rsid w:val="00BC24AA"/>
    <w:rsid w:val="00BC26B4"/>
    <w:rsid w:val="00BC32E7"/>
    <w:rsid w:val="00BC37F2"/>
    <w:rsid w:val="00BC3F47"/>
    <w:rsid w:val="00BC3F83"/>
    <w:rsid w:val="00BC401F"/>
    <w:rsid w:val="00BC422C"/>
    <w:rsid w:val="00BC597A"/>
    <w:rsid w:val="00BC661B"/>
    <w:rsid w:val="00BC69B9"/>
    <w:rsid w:val="00BC728A"/>
    <w:rsid w:val="00BC7751"/>
    <w:rsid w:val="00BC7BE2"/>
    <w:rsid w:val="00BC7E0D"/>
    <w:rsid w:val="00BC7EFA"/>
    <w:rsid w:val="00BD0AC0"/>
    <w:rsid w:val="00BD0E5A"/>
    <w:rsid w:val="00BD2788"/>
    <w:rsid w:val="00BD32C5"/>
    <w:rsid w:val="00BD32EF"/>
    <w:rsid w:val="00BD5138"/>
    <w:rsid w:val="00BD5544"/>
    <w:rsid w:val="00BD5F24"/>
    <w:rsid w:val="00BD7CD6"/>
    <w:rsid w:val="00BE0B38"/>
    <w:rsid w:val="00BE19F6"/>
    <w:rsid w:val="00BE1FE3"/>
    <w:rsid w:val="00BE3191"/>
    <w:rsid w:val="00BE348A"/>
    <w:rsid w:val="00BE354E"/>
    <w:rsid w:val="00BE3C48"/>
    <w:rsid w:val="00BE42F9"/>
    <w:rsid w:val="00BE4717"/>
    <w:rsid w:val="00BE503A"/>
    <w:rsid w:val="00BE5300"/>
    <w:rsid w:val="00BE671A"/>
    <w:rsid w:val="00BE6C7B"/>
    <w:rsid w:val="00BE6F13"/>
    <w:rsid w:val="00BE7014"/>
    <w:rsid w:val="00BF0080"/>
    <w:rsid w:val="00BF1B93"/>
    <w:rsid w:val="00BF20A6"/>
    <w:rsid w:val="00BF217B"/>
    <w:rsid w:val="00BF2245"/>
    <w:rsid w:val="00BF235B"/>
    <w:rsid w:val="00BF3094"/>
    <w:rsid w:val="00BF3C1F"/>
    <w:rsid w:val="00BF4E2B"/>
    <w:rsid w:val="00BF55C1"/>
    <w:rsid w:val="00BF6AE0"/>
    <w:rsid w:val="00BF6C22"/>
    <w:rsid w:val="00C00980"/>
    <w:rsid w:val="00C01AD4"/>
    <w:rsid w:val="00C01BBB"/>
    <w:rsid w:val="00C05A20"/>
    <w:rsid w:val="00C05B7B"/>
    <w:rsid w:val="00C06CF7"/>
    <w:rsid w:val="00C07CF0"/>
    <w:rsid w:val="00C11311"/>
    <w:rsid w:val="00C11FEB"/>
    <w:rsid w:val="00C12365"/>
    <w:rsid w:val="00C12896"/>
    <w:rsid w:val="00C12E62"/>
    <w:rsid w:val="00C1391A"/>
    <w:rsid w:val="00C13C1F"/>
    <w:rsid w:val="00C13F18"/>
    <w:rsid w:val="00C14030"/>
    <w:rsid w:val="00C14E8A"/>
    <w:rsid w:val="00C154B0"/>
    <w:rsid w:val="00C15B71"/>
    <w:rsid w:val="00C163E9"/>
    <w:rsid w:val="00C16B0D"/>
    <w:rsid w:val="00C17574"/>
    <w:rsid w:val="00C2040F"/>
    <w:rsid w:val="00C20706"/>
    <w:rsid w:val="00C20B83"/>
    <w:rsid w:val="00C21CE2"/>
    <w:rsid w:val="00C21EE5"/>
    <w:rsid w:val="00C2263A"/>
    <w:rsid w:val="00C2410A"/>
    <w:rsid w:val="00C25005"/>
    <w:rsid w:val="00C256F9"/>
    <w:rsid w:val="00C25E2C"/>
    <w:rsid w:val="00C268AD"/>
    <w:rsid w:val="00C26965"/>
    <w:rsid w:val="00C27598"/>
    <w:rsid w:val="00C27D65"/>
    <w:rsid w:val="00C3020D"/>
    <w:rsid w:val="00C30329"/>
    <w:rsid w:val="00C307C6"/>
    <w:rsid w:val="00C3085B"/>
    <w:rsid w:val="00C31A8A"/>
    <w:rsid w:val="00C34B13"/>
    <w:rsid w:val="00C359ED"/>
    <w:rsid w:val="00C35B0F"/>
    <w:rsid w:val="00C37287"/>
    <w:rsid w:val="00C3750B"/>
    <w:rsid w:val="00C37603"/>
    <w:rsid w:val="00C37774"/>
    <w:rsid w:val="00C379D7"/>
    <w:rsid w:val="00C37DC7"/>
    <w:rsid w:val="00C40AE9"/>
    <w:rsid w:val="00C41506"/>
    <w:rsid w:val="00C41B9A"/>
    <w:rsid w:val="00C41C59"/>
    <w:rsid w:val="00C4213D"/>
    <w:rsid w:val="00C4252E"/>
    <w:rsid w:val="00C4294A"/>
    <w:rsid w:val="00C42E6F"/>
    <w:rsid w:val="00C43025"/>
    <w:rsid w:val="00C435E7"/>
    <w:rsid w:val="00C4386F"/>
    <w:rsid w:val="00C43EEF"/>
    <w:rsid w:val="00C441A8"/>
    <w:rsid w:val="00C44592"/>
    <w:rsid w:val="00C46519"/>
    <w:rsid w:val="00C470C3"/>
    <w:rsid w:val="00C471DF"/>
    <w:rsid w:val="00C47B0A"/>
    <w:rsid w:val="00C47B68"/>
    <w:rsid w:val="00C5288F"/>
    <w:rsid w:val="00C5394A"/>
    <w:rsid w:val="00C53A62"/>
    <w:rsid w:val="00C53F19"/>
    <w:rsid w:val="00C545AB"/>
    <w:rsid w:val="00C55796"/>
    <w:rsid w:val="00C55BC3"/>
    <w:rsid w:val="00C5742E"/>
    <w:rsid w:val="00C57D3F"/>
    <w:rsid w:val="00C57F71"/>
    <w:rsid w:val="00C60681"/>
    <w:rsid w:val="00C60CBE"/>
    <w:rsid w:val="00C60E25"/>
    <w:rsid w:val="00C61011"/>
    <w:rsid w:val="00C6211A"/>
    <w:rsid w:val="00C62507"/>
    <w:rsid w:val="00C62F19"/>
    <w:rsid w:val="00C6338A"/>
    <w:rsid w:val="00C643E1"/>
    <w:rsid w:val="00C646E3"/>
    <w:rsid w:val="00C64F13"/>
    <w:rsid w:val="00C64F14"/>
    <w:rsid w:val="00C6525B"/>
    <w:rsid w:val="00C65685"/>
    <w:rsid w:val="00C657F4"/>
    <w:rsid w:val="00C65E11"/>
    <w:rsid w:val="00C67006"/>
    <w:rsid w:val="00C67CC1"/>
    <w:rsid w:val="00C67D91"/>
    <w:rsid w:val="00C70472"/>
    <w:rsid w:val="00C70931"/>
    <w:rsid w:val="00C71CFE"/>
    <w:rsid w:val="00C72826"/>
    <w:rsid w:val="00C7294D"/>
    <w:rsid w:val="00C73D02"/>
    <w:rsid w:val="00C74569"/>
    <w:rsid w:val="00C755E2"/>
    <w:rsid w:val="00C75B84"/>
    <w:rsid w:val="00C767F2"/>
    <w:rsid w:val="00C76935"/>
    <w:rsid w:val="00C8029F"/>
    <w:rsid w:val="00C8103E"/>
    <w:rsid w:val="00C81A4B"/>
    <w:rsid w:val="00C82BAB"/>
    <w:rsid w:val="00C8376E"/>
    <w:rsid w:val="00C83FDD"/>
    <w:rsid w:val="00C86B1B"/>
    <w:rsid w:val="00C8716B"/>
    <w:rsid w:val="00C875CF"/>
    <w:rsid w:val="00C903F4"/>
    <w:rsid w:val="00C90BDF"/>
    <w:rsid w:val="00C90E80"/>
    <w:rsid w:val="00C930FA"/>
    <w:rsid w:val="00C93215"/>
    <w:rsid w:val="00C94240"/>
    <w:rsid w:val="00C94EE4"/>
    <w:rsid w:val="00C95584"/>
    <w:rsid w:val="00C95AEA"/>
    <w:rsid w:val="00C9635C"/>
    <w:rsid w:val="00C9715C"/>
    <w:rsid w:val="00C972CB"/>
    <w:rsid w:val="00C974A8"/>
    <w:rsid w:val="00C977CC"/>
    <w:rsid w:val="00C97869"/>
    <w:rsid w:val="00CA0917"/>
    <w:rsid w:val="00CA0A83"/>
    <w:rsid w:val="00CA0D8B"/>
    <w:rsid w:val="00CA20A8"/>
    <w:rsid w:val="00CA28A4"/>
    <w:rsid w:val="00CA2DDE"/>
    <w:rsid w:val="00CA3133"/>
    <w:rsid w:val="00CA3252"/>
    <w:rsid w:val="00CA38EA"/>
    <w:rsid w:val="00CA3B6A"/>
    <w:rsid w:val="00CA4366"/>
    <w:rsid w:val="00CA4885"/>
    <w:rsid w:val="00CA506D"/>
    <w:rsid w:val="00CA51E7"/>
    <w:rsid w:val="00CA586B"/>
    <w:rsid w:val="00CA5A12"/>
    <w:rsid w:val="00CA5BE8"/>
    <w:rsid w:val="00CA68B6"/>
    <w:rsid w:val="00CA74CF"/>
    <w:rsid w:val="00CA7573"/>
    <w:rsid w:val="00CB0608"/>
    <w:rsid w:val="00CB21FB"/>
    <w:rsid w:val="00CB253B"/>
    <w:rsid w:val="00CB2943"/>
    <w:rsid w:val="00CB31E2"/>
    <w:rsid w:val="00CB33F8"/>
    <w:rsid w:val="00CB4380"/>
    <w:rsid w:val="00CB5299"/>
    <w:rsid w:val="00CB6D35"/>
    <w:rsid w:val="00CC03A5"/>
    <w:rsid w:val="00CC0759"/>
    <w:rsid w:val="00CC24A9"/>
    <w:rsid w:val="00CC2634"/>
    <w:rsid w:val="00CC3A0F"/>
    <w:rsid w:val="00CC3BEE"/>
    <w:rsid w:val="00CC3FFD"/>
    <w:rsid w:val="00CC46B2"/>
    <w:rsid w:val="00CC4B9E"/>
    <w:rsid w:val="00CC5947"/>
    <w:rsid w:val="00CC5C0C"/>
    <w:rsid w:val="00CC7BA9"/>
    <w:rsid w:val="00CD1888"/>
    <w:rsid w:val="00CD39E1"/>
    <w:rsid w:val="00CD43A3"/>
    <w:rsid w:val="00CD4578"/>
    <w:rsid w:val="00CD4880"/>
    <w:rsid w:val="00CD5031"/>
    <w:rsid w:val="00CD5A61"/>
    <w:rsid w:val="00CD5BAC"/>
    <w:rsid w:val="00CD5D68"/>
    <w:rsid w:val="00CD6FBE"/>
    <w:rsid w:val="00CD73E3"/>
    <w:rsid w:val="00CD7E3B"/>
    <w:rsid w:val="00CE04EF"/>
    <w:rsid w:val="00CE194C"/>
    <w:rsid w:val="00CE19C8"/>
    <w:rsid w:val="00CE33BD"/>
    <w:rsid w:val="00CE409A"/>
    <w:rsid w:val="00CE5C67"/>
    <w:rsid w:val="00CE5ED9"/>
    <w:rsid w:val="00CE7930"/>
    <w:rsid w:val="00CF086A"/>
    <w:rsid w:val="00CF091A"/>
    <w:rsid w:val="00CF0BC4"/>
    <w:rsid w:val="00CF0C14"/>
    <w:rsid w:val="00CF38E8"/>
    <w:rsid w:val="00CF423A"/>
    <w:rsid w:val="00CF5351"/>
    <w:rsid w:val="00CF57D4"/>
    <w:rsid w:val="00CF5A9D"/>
    <w:rsid w:val="00CF5C2D"/>
    <w:rsid w:val="00CF781B"/>
    <w:rsid w:val="00CF7B7B"/>
    <w:rsid w:val="00CF7F5B"/>
    <w:rsid w:val="00D00A9E"/>
    <w:rsid w:val="00D010D4"/>
    <w:rsid w:val="00D02173"/>
    <w:rsid w:val="00D02F83"/>
    <w:rsid w:val="00D033D8"/>
    <w:rsid w:val="00D034F4"/>
    <w:rsid w:val="00D03DE5"/>
    <w:rsid w:val="00D04E14"/>
    <w:rsid w:val="00D05B55"/>
    <w:rsid w:val="00D05F48"/>
    <w:rsid w:val="00D06F9B"/>
    <w:rsid w:val="00D074E8"/>
    <w:rsid w:val="00D07AA6"/>
    <w:rsid w:val="00D10CDB"/>
    <w:rsid w:val="00D1211B"/>
    <w:rsid w:val="00D135E6"/>
    <w:rsid w:val="00D1360F"/>
    <w:rsid w:val="00D14FF0"/>
    <w:rsid w:val="00D156BC"/>
    <w:rsid w:val="00D1642B"/>
    <w:rsid w:val="00D16C62"/>
    <w:rsid w:val="00D17814"/>
    <w:rsid w:val="00D20C4C"/>
    <w:rsid w:val="00D216AA"/>
    <w:rsid w:val="00D2207B"/>
    <w:rsid w:val="00D230C6"/>
    <w:rsid w:val="00D235BF"/>
    <w:rsid w:val="00D2374F"/>
    <w:rsid w:val="00D23E39"/>
    <w:rsid w:val="00D23ED9"/>
    <w:rsid w:val="00D24729"/>
    <w:rsid w:val="00D24FD4"/>
    <w:rsid w:val="00D2596A"/>
    <w:rsid w:val="00D25E32"/>
    <w:rsid w:val="00D27251"/>
    <w:rsid w:val="00D273C8"/>
    <w:rsid w:val="00D2775D"/>
    <w:rsid w:val="00D27C0C"/>
    <w:rsid w:val="00D30242"/>
    <w:rsid w:val="00D31924"/>
    <w:rsid w:val="00D31A48"/>
    <w:rsid w:val="00D31E6D"/>
    <w:rsid w:val="00D3210B"/>
    <w:rsid w:val="00D3265A"/>
    <w:rsid w:val="00D32EA3"/>
    <w:rsid w:val="00D33C9D"/>
    <w:rsid w:val="00D33E30"/>
    <w:rsid w:val="00D340F3"/>
    <w:rsid w:val="00D34EBF"/>
    <w:rsid w:val="00D35561"/>
    <w:rsid w:val="00D362DC"/>
    <w:rsid w:val="00D362E7"/>
    <w:rsid w:val="00D3779E"/>
    <w:rsid w:val="00D37BC3"/>
    <w:rsid w:val="00D40BAC"/>
    <w:rsid w:val="00D40BEF"/>
    <w:rsid w:val="00D41090"/>
    <w:rsid w:val="00D4236C"/>
    <w:rsid w:val="00D432B8"/>
    <w:rsid w:val="00D434F6"/>
    <w:rsid w:val="00D43539"/>
    <w:rsid w:val="00D440D9"/>
    <w:rsid w:val="00D45012"/>
    <w:rsid w:val="00D461D9"/>
    <w:rsid w:val="00D47888"/>
    <w:rsid w:val="00D5093A"/>
    <w:rsid w:val="00D50A8C"/>
    <w:rsid w:val="00D50E57"/>
    <w:rsid w:val="00D51253"/>
    <w:rsid w:val="00D5143F"/>
    <w:rsid w:val="00D51512"/>
    <w:rsid w:val="00D52003"/>
    <w:rsid w:val="00D527E6"/>
    <w:rsid w:val="00D54C9D"/>
    <w:rsid w:val="00D560AA"/>
    <w:rsid w:val="00D61A19"/>
    <w:rsid w:val="00D61B9B"/>
    <w:rsid w:val="00D61E97"/>
    <w:rsid w:val="00D62086"/>
    <w:rsid w:val="00D62B99"/>
    <w:rsid w:val="00D62CAD"/>
    <w:rsid w:val="00D63450"/>
    <w:rsid w:val="00D6371D"/>
    <w:rsid w:val="00D6390E"/>
    <w:rsid w:val="00D6505A"/>
    <w:rsid w:val="00D65CF6"/>
    <w:rsid w:val="00D679BC"/>
    <w:rsid w:val="00D67B49"/>
    <w:rsid w:val="00D70BEF"/>
    <w:rsid w:val="00D713FE"/>
    <w:rsid w:val="00D729FB"/>
    <w:rsid w:val="00D72DD7"/>
    <w:rsid w:val="00D7328D"/>
    <w:rsid w:val="00D73ECA"/>
    <w:rsid w:val="00D74055"/>
    <w:rsid w:val="00D74983"/>
    <w:rsid w:val="00D754A3"/>
    <w:rsid w:val="00D75C8E"/>
    <w:rsid w:val="00D75C9A"/>
    <w:rsid w:val="00D75C9D"/>
    <w:rsid w:val="00D75F91"/>
    <w:rsid w:val="00D76D8B"/>
    <w:rsid w:val="00D7797F"/>
    <w:rsid w:val="00D77B43"/>
    <w:rsid w:val="00D80620"/>
    <w:rsid w:val="00D8142A"/>
    <w:rsid w:val="00D82467"/>
    <w:rsid w:val="00D828B6"/>
    <w:rsid w:val="00D82E55"/>
    <w:rsid w:val="00D834D1"/>
    <w:rsid w:val="00D839B7"/>
    <w:rsid w:val="00D8403A"/>
    <w:rsid w:val="00D844E9"/>
    <w:rsid w:val="00D84D22"/>
    <w:rsid w:val="00D874B7"/>
    <w:rsid w:val="00D90039"/>
    <w:rsid w:val="00D901B7"/>
    <w:rsid w:val="00D9083D"/>
    <w:rsid w:val="00D9170A"/>
    <w:rsid w:val="00D91D17"/>
    <w:rsid w:val="00D92D38"/>
    <w:rsid w:val="00D959CA"/>
    <w:rsid w:val="00D95B75"/>
    <w:rsid w:val="00D974FC"/>
    <w:rsid w:val="00DA0679"/>
    <w:rsid w:val="00DA0860"/>
    <w:rsid w:val="00DA08A9"/>
    <w:rsid w:val="00DA0920"/>
    <w:rsid w:val="00DA22E1"/>
    <w:rsid w:val="00DA2AA9"/>
    <w:rsid w:val="00DA2C00"/>
    <w:rsid w:val="00DA2D82"/>
    <w:rsid w:val="00DA3008"/>
    <w:rsid w:val="00DA308E"/>
    <w:rsid w:val="00DA46F9"/>
    <w:rsid w:val="00DA5219"/>
    <w:rsid w:val="00DA57D8"/>
    <w:rsid w:val="00DA63EC"/>
    <w:rsid w:val="00DA7006"/>
    <w:rsid w:val="00DA7132"/>
    <w:rsid w:val="00DA7C17"/>
    <w:rsid w:val="00DA7EB1"/>
    <w:rsid w:val="00DB0E84"/>
    <w:rsid w:val="00DB1FC7"/>
    <w:rsid w:val="00DB2237"/>
    <w:rsid w:val="00DB2714"/>
    <w:rsid w:val="00DB2774"/>
    <w:rsid w:val="00DB2DFE"/>
    <w:rsid w:val="00DB3411"/>
    <w:rsid w:val="00DB3514"/>
    <w:rsid w:val="00DB3DE8"/>
    <w:rsid w:val="00DB4B9F"/>
    <w:rsid w:val="00DB753C"/>
    <w:rsid w:val="00DB7EF4"/>
    <w:rsid w:val="00DC169F"/>
    <w:rsid w:val="00DC38D5"/>
    <w:rsid w:val="00DC3E77"/>
    <w:rsid w:val="00DC4D29"/>
    <w:rsid w:val="00DC5496"/>
    <w:rsid w:val="00DC6767"/>
    <w:rsid w:val="00DC68E0"/>
    <w:rsid w:val="00DC6B7E"/>
    <w:rsid w:val="00DC6C90"/>
    <w:rsid w:val="00DC7C50"/>
    <w:rsid w:val="00DD08C8"/>
    <w:rsid w:val="00DD19EE"/>
    <w:rsid w:val="00DD1B08"/>
    <w:rsid w:val="00DD22AF"/>
    <w:rsid w:val="00DD2714"/>
    <w:rsid w:val="00DD27A1"/>
    <w:rsid w:val="00DD2F6B"/>
    <w:rsid w:val="00DD3CD6"/>
    <w:rsid w:val="00DD4006"/>
    <w:rsid w:val="00DD4575"/>
    <w:rsid w:val="00DD59A2"/>
    <w:rsid w:val="00DD6E68"/>
    <w:rsid w:val="00DD6EB8"/>
    <w:rsid w:val="00DD7877"/>
    <w:rsid w:val="00DE123C"/>
    <w:rsid w:val="00DE176A"/>
    <w:rsid w:val="00DE1C77"/>
    <w:rsid w:val="00DE2F0A"/>
    <w:rsid w:val="00DE3716"/>
    <w:rsid w:val="00DE57D6"/>
    <w:rsid w:val="00DE5B1D"/>
    <w:rsid w:val="00DE644E"/>
    <w:rsid w:val="00DE6B76"/>
    <w:rsid w:val="00DE6F73"/>
    <w:rsid w:val="00DE7D0E"/>
    <w:rsid w:val="00DF00C4"/>
    <w:rsid w:val="00DF01B1"/>
    <w:rsid w:val="00DF0695"/>
    <w:rsid w:val="00DF08C1"/>
    <w:rsid w:val="00DF1476"/>
    <w:rsid w:val="00DF21D4"/>
    <w:rsid w:val="00DF22BD"/>
    <w:rsid w:val="00DF267E"/>
    <w:rsid w:val="00DF3A08"/>
    <w:rsid w:val="00DF3AC3"/>
    <w:rsid w:val="00DF47CC"/>
    <w:rsid w:val="00DF4A4A"/>
    <w:rsid w:val="00DF4AC5"/>
    <w:rsid w:val="00DF4D47"/>
    <w:rsid w:val="00DF64DC"/>
    <w:rsid w:val="00DF665A"/>
    <w:rsid w:val="00DF669F"/>
    <w:rsid w:val="00DF7927"/>
    <w:rsid w:val="00E03A96"/>
    <w:rsid w:val="00E047DC"/>
    <w:rsid w:val="00E050F1"/>
    <w:rsid w:val="00E06A77"/>
    <w:rsid w:val="00E072A8"/>
    <w:rsid w:val="00E130A1"/>
    <w:rsid w:val="00E13679"/>
    <w:rsid w:val="00E13AA2"/>
    <w:rsid w:val="00E1458D"/>
    <w:rsid w:val="00E14704"/>
    <w:rsid w:val="00E14AEC"/>
    <w:rsid w:val="00E14C5F"/>
    <w:rsid w:val="00E156F6"/>
    <w:rsid w:val="00E15DCA"/>
    <w:rsid w:val="00E169C3"/>
    <w:rsid w:val="00E16F0C"/>
    <w:rsid w:val="00E175A9"/>
    <w:rsid w:val="00E17962"/>
    <w:rsid w:val="00E20002"/>
    <w:rsid w:val="00E200C7"/>
    <w:rsid w:val="00E2095F"/>
    <w:rsid w:val="00E20CFF"/>
    <w:rsid w:val="00E214FE"/>
    <w:rsid w:val="00E223DD"/>
    <w:rsid w:val="00E22B7D"/>
    <w:rsid w:val="00E230E7"/>
    <w:rsid w:val="00E23DED"/>
    <w:rsid w:val="00E23EE6"/>
    <w:rsid w:val="00E24078"/>
    <w:rsid w:val="00E24254"/>
    <w:rsid w:val="00E25727"/>
    <w:rsid w:val="00E257BA"/>
    <w:rsid w:val="00E26032"/>
    <w:rsid w:val="00E264A2"/>
    <w:rsid w:val="00E26881"/>
    <w:rsid w:val="00E27111"/>
    <w:rsid w:val="00E27B52"/>
    <w:rsid w:val="00E30AE2"/>
    <w:rsid w:val="00E30C51"/>
    <w:rsid w:val="00E30F7F"/>
    <w:rsid w:val="00E32097"/>
    <w:rsid w:val="00E32F56"/>
    <w:rsid w:val="00E330B1"/>
    <w:rsid w:val="00E34D6D"/>
    <w:rsid w:val="00E3565D"/>
    <w:rsid w:val="00E3649A"/>
    <w:rsid w:val="00E36BB8"/>
    <w:rsid w:val="00E36C14"/>
    <w:rsid w:val="00E36D55"/>
    <w:rsid w:val="00E3709A"/>
    <w:rsid w:val="00E376F5"/>
    <w:rsid w:val="00E377EA"/>
    <w:rsid w:val="00E37C3A"/>
    <w:rsid w:val="00E407D8"/>
    <w:rsid w:val="00E40808"/>
    <w:rsid w:val="00E409B5"/>
    <w:rsid w:val="00E40FD4"/>
    <w:rsid w:val="00E4118E"/>
    <w:rsid w:val="00E41336"/>
    <w:rsid w:val="00E41343"/>
    <w:rsid w:val="00E436EF"/>
    <w:rsid w:val="00E43E35"/>
    <w:rsid w:val="00E44A23"/>
    <w:rsid w:val="00E45EED"/>
    <w:rsid w:val="00E45F59"/>
    <w:rsid w:val="00E46128"/>
    <w:rsid w:val="00E46553"/>
    <w:rsid w:val="00E5063E"/>
    <w:rsid w:val="00E51863"/>
    <w:rsid w:val="00E5278F"/>
    <w:rsid w:val="00E53737"/>
    <w:rsid w:val="00E5406B"/>
    <w:rsid w:val="00E5584D"/>
    <w:rsid w:val="00E562DF"/>
    <w:rsid w:val="00E56BA7"/>
    <w:rsid w:val="00E5773F"/>
    <w:rsid w:val="00E57F72"/>
    <w:rsid w:val="00E60FC0"/>
    <w:rsid w:val="00E61AD6"/>
    <w:rsid w:val="00E61EB0"/>
    <w:rsid w:val="00E6225A"/>
    <w:rsid w:val="00E63C55"/>
    <w:rsid w:val="00E64D5C"/>
    <w:rsid w:val="00E657AB"/>
    <w:rsid w:val="00E66912"/>
    <w:rsid w:val="00E67A20"/>
    <w:rsid w:val="00E7032E"/>
    <w:rsid w:val="00E7042B"/>
    <w:rsid w:val="00E70890"/>
    <w:rsid w:val="00E71C76"/>
    <w:rsid w:val="00E71E21"/>
    <w:rsid w:val="00E7275D"/>
    <w:rsid w:val="00E734A9"/>
    <w:rsid w:val="00E73DFB"/>
    <w:rsid w:val="00E74178"/>
    <w:rsid w:val="00E75B16"/>
    <w:rsid w:val="00E76341"/>
    <w:rsid w:val="00E76930"/>
    <w:rsid w:val="00E774DA"/>
    <w:rsid w:val="00E77B11"/>
    <w:rsid w:val="00E804D2"/>
    <w:rsid w:val="00E80EAD"/>
    <w:rsid w:val="00E81AC3"/>
    <w:rsid w:val="00E82A73"/>
    <w:rsid w:val="00E842BA"/>
    <w:rsid w:val="00E84D49"/>
    <w:rsid w:val="00E8536E"/>
    <w:rsid w:val="00E85BF1"/>
    <w:rsid w:val="00E85EE7"/>
    <w:rsid w:val="00E865EE"/>
    <w:rsid w:val="00E870D6"/>
    <w:rsid w:val="00E87700"/>
    <w:rsid w:val="00E87794"/>
    <w:rsid w:val="00E87C5C"/>
    <w:rsid w:val="00E90D27"/>
    <w:rsid w:val="00E910A9"/>
    <w:rsid w:val="00E92D08"/>
    <w:rsid w:val="00E92D8A"/>
    <w:rsid w:val="00E940FE"/>
    <w:rsid w:val="00E94127"/>
    <w:rsid w:val="00E9438D"/>
    <w:rsid w:val="00E9453F"/>
    <w:rsid w:val="00E94B5E"/>
    <w:rsid w:val="00E94FFC"/>
    <w:rsid w:val="00E958DB"/>
    <w:rsid w:val="00E9783B"/>
    <w:rsid w:val="00EA081F"/>
    <w:rsid w:val="00EA13FC"/>
    <w:rsid w:val="00EA2449"/>
    <w:rsid w:val="00EA5350"/>
    <w:rsid w:val="00EA54AE"/>
    <w:rsid w:val="00EA59C9"/>
    <w:rsid w:val="00EA59E4"/>
    <w:rsid w:val="00EA735D"/>
    <w:rsid w:val="00EA74D0"/>
    <w:rsid w:val="00EA7A21"/>
    <w:rsid w:val="00EA7FBB"/>
    <w:rsid w:val="00EB1CD1"/>
    <w:rsid w:val="00EB217D"/>
    <w:rsid w:val="00EB229E"/>
    <w:rsid w:val="00EB2E36"/>
    <w:rsid w:val="00EB3DC6"/>
    <w:rsid w:val="00EB40AD"/>
    <w:rsid w:val="00EB40D1"/>
    <w:rsid w:val="00EB4315"/>
    <w:rsid w:val="00EB4988"/>
    <w:rsid w:val="00EB50FE"/>
    <w:rsid w:val="00EB5CC9"/>
    <w:rsid w:val="00EB5DB7"/>
    <w:rsid w:val="00EB6D93"/>
    <w:rsid w:val="00EB6DD9"/>
    <w:rsid w:val="00EB6E8F"/>
    <w:rsid w:val="00EC1487"/>
    <w:rsid w:val="00EC1A37"/>
    <w:rsid w:val="00EC2F1F"/>
    <w:rsid w:val="00EC33B0"/>
    <w:rsid w:val="00EC3D9D"/>
    <w:rsid w:val="00EC3F7E"/>
    <w:rsid w:val="00EC408E"/>
    <w:rsid w:val="00EC420C"/>
    <w:rsid w:val="00EC507B"/>
    <w:rsid w:val="00EC50DA"/>
    <w:rsid w:val="00EC5304"/>
    <w:rsid w:val="00EC5EE1"/>
    <w:rsid w:val="00EC6538"/>
    <w:rsid w:val="00EC7417"/>
    <w:rsid w:val="00EC74E4"/>
    <w:rsid w:val="00EC7AD0"/>
    <w:rsid w:val="00EC7B52"/>
    <w:rsid w:val="00EC7BE5"/>
    <w:rsid w:val="00ED00D0"/>
    <w:rsid w:val="00ED1BF6"/>
    <w:rsid w:val="00ED35EF"/>
    <w:rsid w:val="00ED3A98"/>
    <w:rsid w:val="00ED4A4D"/>
    <w:rsid w:val="00ED52E6"/>
    <w:rsid w:val="00ED5776"/>
    <w:rsid w:val="00ED6F68"/>
    <w:rsid w:val="00ED7006"/>
    <w:rsid w:val="00ED71C8"/>
    <w:rsid w:val="00ED794B"/>
    <w:rsid w:val="00ED7A35"/>
    <w:rsid w:val="00EE040F"/>
    <w:rsid w:val="00EE0D4F"/>
    <w:rsid w:val="00EE1630"/>
    <w:rsid w:val="00EE2038"/>
    <w:rsid w:val="00EE26D0"/>
    <w:rsid w:val="00EE4857"/>
    <w:rsid w:val="00EE4DA7"/>
    <w:rsid w:val="00EE5E62"/>
    <w:rsid w:val="00EE62E0"/>
    <w:rsid w:val="00EE631C"/>
    <w:rsid w:val="00EE6B70"/>
    <w:rsid w:val="00EE75CE"/>
    <w:rsid w:val="00EE798B"/>
    <w:rsid w:val="00EF059B"/>
    <w:rsid w:val="00EF1C41"/>
    <w:rsid w:val="00EF1E63"/>
    <w:rsid w:val="00EF216A"/>
    <w:rsid w:val="00EF4480"/>
    <w:rsid w:val="00EF4DE0"/>
    <w:rsid w:val="00EF56F8"/>
    <w:rsid w:val="00EF608A"/>
    <w:rsid w:val="00EF630A"/>
    <w:rsid w:val="00EF64E1"/>
    <w:rsid w:val="00EF6C90"/>
    <w:rsid w:val="00EF7406"/>
    <w:rsid w:val="00EF7727"/>
    <w:rsid w:val="00EF7779"/>
    <w:rsid w:val="00F00216"/>
    <w:rsid w:val="00F0038B"/>
    <w:rsid w:val="00F0038C"/>
    <w:rsid w:val="00F005F3"/>
    <w:rsid w:val="00F011B9"/>
    <w:rsid w:val="00F01DB7"/>
    <w:rsid w:val="00F0258B"/>
    <w:rsid w:val="00F02B77"/>
    <w:rsid w:val="00F02C74"/>
    <w:rsid w:val="00F04B42"/>
    <w:rsid w:val="00F05FB3"/>
    <w:rsid w:val="00F065C9"/>
    <w:rsid w:val="00F06A8F"/>
    <w:rsid w:val="00F06CB9"/>
    <w:rsid w:val="00F076B6"/>
    <w:rsid w:val="00F10C17"/>
    <w:rsid w:val="00F10F48"/>
    <w:rsid w:val="00F118DA"/>
    <w:rsid w:val="00F11BD3"/>
    <w:rsid w:val="00F120D2"/>
    <w:rsid w:val="00F1257F"/>
    <w:rsid w:val="00F13030"/>
    <w:rsid w:val="00F133A7"/>
    <w:rsid w:val="00F14E1F"/>
    <w:rsid w:val="00F164AB"/>
    <w:rsid w:val="00F17188"/>
    <w:rsid w:val="00F200D8"/>
    <w:rsid w:val="00F20DDB"/>
    <w:rsid w:val="00F20EE0"/>
    <w:rsid w:val="00F21392"/>
    <w:rsid w:val="00F21E85"/>
    <w:rsid w:val="00F2258A"/>
    <w:rsid w:val="00F2272E"/>
    <w:rsid w:val="00F22CDC"/>
    <w:rsid w:val="00F231AA"/>
    <w:rsid w:val="00F232D2"/>
    <w:rsid w:val="00F248EB"/>
    <w:rsid w:val="00F24EA5"/>
    <w:rsid w:val="00F2537C"/>
    <w:rsid w:val="00F2600A"/>
    <w:rsid w:val="00F26025"/>
    <w:rsid w:val="00F26538"/>
    <w:rsid w:val="00F269AB"/>
    <w:rsid w:val="00F27243"/>
    <w:rsid w:val="00F274F3"/>
    <w:rsid w:val="00F27BF1"/>
    <w:rsid w:val="00F27D2D"/>
    <w:rsid w:val="00F27D67"/>
    <w:rsid w:val="00F307CB"/>
    <w:rsid w:val="00F30F77"/>
    <w:rsid w:val="00F317C2"/>
    <w:rsid w:val="00F31E1B"/>
    <w:rsid w:val="00F326C0"/>
    <w:rsid w:val="00F33615"/>
    <w:rsid w:val="00F3565A"/>
    <w:rsid w:val="00F35F07"/>
    <w:rsid w:val="00F368F1"/>
    <w:rsid w:val="00F36923"/>
    <w:rsid w:val="00F37621"/>
    <w:rsid w:val="00F37A2E"/>
    <w:rsid w:val="00F407E6"/>
    <w:rsid w:val="00F40DF8"/>
    <w:rsid w:val="00F41A1B"/>
    <w:rsid w:val="00F41A76"/>
    <w:rsid w:val="00F41E72"/>
    <w:rsid w:val="00F42744"/>
    <w:rsid w:val="00F43339"/>
    <w:rsid w:val="00F43617"/>
    <w:rsid w:val="00F43B8A"/>
    <w:rsid w:val="00F44C54"/>
    <w:rsid w:val="00F454B3"/>
    <w:rsid w:val="00F4613C"/>
    <w:rsid w:val="00F46441"/>
    <w:rsid w:val="00F46495"/>
    <w:rsid w:val="00F46A44"/>
    <w:rsid w:val="00F47286"/>
    <w:rsid w:val="00F47D91"/>
    <w:rsid w:val="00F50C70"/>
    <w:rsid w:val="00F52241"/>
    <w:rsid w:val="00F52CF5"/>
    <w:rsid w:val="00F52D99"/>
    <w:rsid w:val="00F53904"/>
    <w:rsid w:val="00F53FFA"/>
    <w:rsid w:val="00F56B6C"/>
    <w:rsid w:val="00F57666"/>
    <w:rsid w:val="00F5783B"/>
    <w:rsid w:val="00F57A91"/>
    <w:rsid w:val="00F57B76"/>
    <w:rsid w:val="00F57C6D"/>
    <w:rsid w:val="00F60FE6"/>
    <w:rsid w:val="00F611E1"/>
    <w:rsid w:val="00F61B02"/>
    <w:rsid w:val="00F61BF4"/>
    <w:rsid w:val="00F62816"/>
    <w:rsid w:val="00F62852"/>
    <w:rsid w:val="00F62BE7"/>
    <w:rsid w:val="00F633E7"/>
    <w:rsid w:val="00F6385C"/>
    <w:rsid w:val="00F63BE9"/>
    <w:rsid w:val="00F648D5"/>
    <w:rsid w:val="00F65039"/>
    <w:rsid w:val="00F652EE"/>
    <w:rsid w:val="00F654CD"/>
    <w:rsid w:val="00F65D4E"/>
    <w:rsid w:val="00F660E1"/>
    <w:rsid w:val="00F66B66"/>
    <w:rsid w:val="00F66DE6"/>
    <w:rsid w:val="00F6753F"/>
    <w:rsid w:val="00F679DF"/>
    <w:rsid w:val="00F70208"/>
    <w:rsid w:val="00F7037C"/>
    <w:rsid w:val="00F70B12"/>
    <w:rsid w:val="00F70DE2"/>
    <w:rsid w:val="00F72381"/>
    <w:rsid w:val="00F733B9"/>
    <w:rsid w:val="00F73D26"/>
    <w:rsid w:val="00F740B4"/>
    <w:rsid w:val="00F74AD2"/>
    <w:rsid w:val="00F74EE6"/>
    <w:rsid w:val="00F753C0"/>
    <w:rsid w:val="00F76ADC"/>
    <w:rsid w:val="00F76F1F"/>
    <w:rsid w:val="00F80338"/>
    <w:rsid w:val="00F80D78"/>
    <w:rsid w:val="00F83261"/>
    <w:rsid w:val="00F837F5"/>
    <w:rsid w:val="00F8545D"/>
    <w:rsid w:val="00F903D5"/>
    <w:rsid w:val="00F90610"/>
    <w:rsid w:val="00F909C3"/>
    <w:rsid w:val="00F909C9"/>
    <w:rsid w:val="00F90E63"/>
    <w:rsid w:val="00F918F3"/>
    <w:rsid w:val="00F92AC0"/>
    <w:rsid w:val="00F933E7"/>
    <w:rsid w:val="00F93686"/>
    <w:rsid w:val="00F9432D"/>
    <w:rsid w:val="00F94A87"/>
    <w:rsid w:val="00F94C4C"/>
    <w:rsid w:val="00F95A25"/>
    <w:rsid w:val="00F9613A"/>
    <w:rsid w:val="00F96258"/>
    <w:rsid w:val="00F965FA"/>
    <w:rsid w:val="00F975B4"/>
    <w:rsid w:val="00F97FF8"/>
    <w:rsid w:val="00FA007B"/>
    <w:rsid w:val="00FA035E"/>
    <w:rsid w:val="00FA1696"/>
    <w:rsid w:val="00FA2CBF"/>
    <w:rsid w:val="00FA371B"/>
    <w:rsid w:val="00FA3A30"/>
    <w:rsid w:val="00FA3AAF"/>
    <w:rsid w:val="00FA512A"/>
    <w:rsid w:val="00FA7107"/>
    <w:rsid w:val="00FB06CA"/>
    <w:rsid w:val="00FB08AE"/>
    <w:rsid w:val="00FB182E"/>
    <w:rsid w:val="00FB34CF"/>
    <w:rsid w:val="00FB4437"/>
    <w:rsid w:val="00FB45B2"/>
    <w:rsid w:val="00FB46F6"/>
    <w:rsid w:val="00FB4948"/>
    <w:rsid w:val="00FB549E"/>
    <w:rsid w:val="00FB5DA1"/>
    <w:rsid w:val="00FB6915"/>
    <w:rsid w:val="00FB6BE3"/>
    <w:rsid w:val="00FB7159"/>
    <w:rsid w:val="00FB77F3"/>
    <w:rsid w:val="00FB7B0B"/>
    <w:rsid w:val="00FB7BFF"/>
    <w:rsid w:val="00FC0C3C"/>
    <w:rsid w:val="00FC0CC0"/>
    <w:rsid w:val="00FC1315"/>
    <w:rsid w:val="00FC1345"/>
    <w:rsid w:val="00FC143B"/>
    <w:rsid w:val="00FC1563"/>
    <w:rsid w:val="00FC184F"/>
    <w:rsid w:val="00FC223E"/>
    <w:rsid w:val="00FC2272"/>
    <w:rsid w:val="00FC22BF"/>
    <w:rsid w:val="00FC260D"/>
    <w:rsid w:val="00FC26D4"/>
    <w:rsid w:val="00FC28CC"/>
    <w:rsid w:val="00FC5A0F"/>
    <w:rsid w:val="00FC6112"/>
    <w:rsid w:val="00FC6170"/>
    <w:rsid w:val="00FC69FC"/>
    <w:rsid w:val="00FC6B11"/>
    <w:rsid w:val="00FC72D6"/>
    <w:rsid w:val="00FC7835"/>
    <w:rsid w:val="00FC7E15"/>
    <w:rsid w:val="00FD0747"/>
    <w:rsid w:val="00FD0FD8"/>
    <w:rsid w:val="00FD11D1"/>
    <w:rsid w:val="00FD15A5"/>
    <w:rsid w:val="00FD35A1"/>
    <w:rsid w:val="00FD36D9"/>
    <w:rsid w:val="00FD3D5C"/>
    <w:rsid w:val="00FD499E"/>
    <w:rsid w:val="00FD49CE"/>
    <w:rsid w:val="00FD55A4"/>
    <w:rsid w:val="00FD5F2A"/>
    <w:rsid w:val="00FD7315"/>
    <w:rsid w:val="00FE0696"/>
    <w:rsid w:val="00FE0CD7"/>
    <w:rsid w:val="00FE1E18"/>
    <w:rsid w:val="00FE2C5A"/>
    <w:rsid w:val="00FE3818"/>
    <w:rsid w:val="00FE3FA2"/>
    <w:rsid w:val="00FE4036"/>
    <w:rsid w:val="00FE41B6"/>
    <w:rsid w:val="00FE4CB6"/>
    <w:rsid w:val="00FE5301"/>
    <w:rsid w:val="00FE717B"/>
    <w:rsid w:val="00FE7523"/>
    <w:rsid w:val="00FF03F6"/>
    <w:rsid w:val="00FF0565"/>
    <w:rsid w:val="00FF1FAF"/>
    <w:rsid w:val="00FF2748"/>
    <w:rsid w:val="00FF281B"/>
    <w:rsid w:val="00FF3538"/>
    <w:rsid w:val="00FF397E"/>
    <w:rsid w:val="00FF4519"/>
    <w:rsid w:val="00FF4D86"/>
    <w:rsid w:val="00FF506C"/>
    <w:rsid w:val="00FF5EB6"/>
    <w:rsid w:val="00FF7A28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7A6B2"/>
  <w15:docId w15:val="{B5D80956-A321-49A8-8FE1-4054F0D88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F50"/>
  </w:style>
  <w:style w:type="paragraph" w:styleId="Heading1">
    <w:name w:val="heading 1"/>
    <w:basedOn w:val="Normal"/>
    <w:next w:val="Normal"/>
    <w:link w:val="Heading1Char"/>
    <w:uiPriority w:val="9"/>
    <w:qFormat/>
    <w:rsid w:val="00BA04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E1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10D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E110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5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B75"/>
  </w:style>
  <w:style w:type="paragraph" w:styleId="Footer">
    <w:name w:val="footer"/>
    <w:basedOn w:val="Normal"/>
    <w:link w:val="FooterChar"/>
    <w:uiPriority w:val="99"/>
    <w:unhideWhenUsed/>
    <w:rsid w:val="00D95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B75"/>
  </w:style>
  <w:style w:type="character" w:styleId="Hyperlink">
    <w:name w:val="Hyperlink"/>
    <w:basedOn w:val="DefaultParagraphFont"/>
    <w:uiPriority w:val="99"/>
    <w:unhideWhenUsed/>
    <w:rsid w:val="00936E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6E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8087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A04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C2DA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65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34A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4A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134A9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34A9"/>
    <w:rPr>
      <w:rFonts w:ascii="Arial" w:hAnsi="Arial" w:cs="Arial"/>
      <w:noProof/>
    </w:rPr>
  </w:style>
  <w:style w:type="paragraph" w:styleId="BodyText">
    <w:name w:val="Body Text"/>
    <w:basedOn w:val="Normal"/>
    <w:link w:val="BodyTextChar"/>
    <w:uiPriority w:val="99"/>
    <w:semiHidden/>
    <w:unhideWhenUsed/>
    <w:rsid w:val="008413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41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3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6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7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0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9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8CED67E67994469C395CEEF6F66B7F" ma:contentTypeVersion="3" ma:contentTypeDescription="Create a new document." ma:contentTypeScope="" ma:versionID="03db724b41363eb0f8400f52bdc18a18">
  <xsd:schema xmlns:xsd="http://www.w3.org/2001/XMLSchema" xmlns:xs="http://www.w3.org/2001/XMLSchema" xmlns:p="http://schemas.microsoft.com/office/2006/metadata/properties" xmlns:ns3="0c2f6f51-e338-416f-918b-c699e2041bb7" targetNamespace="http://schemas.microsoft.com/office/2006/metadata/properties" ma:root="true" ma:fieldsID="9999f65c20ba7edc810ab8405cdc053b" ns3:_="">
    <xsd:import namespace="0c2f6f51-e338-416f-918b-c699e2041b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f6f51-e338-416f-918b-c699e2041b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4DF9B-6D72-4399-A5D0-D3BF918BC3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7AB6AB-FFA3-4DAF-9F68-0DFE7BC1AB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90AB8B2-4DEC-41DE-A9E0-934E381D41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2f6f51-e338-416f-918b-c699e2041b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BB01E18-95C2-4631-B548-DAAE525B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nkiewicz, Jozef</dc:creator>
  <cp:keywords/>
  <dc:description/>
  <cp:lastModifiedBy>Zienkiewicz, Jozef</cp:lastModifiedBy>
  <cp:revision>4</cp:revision>
  <cp:lastPrinted>2023-11-29T23:58:00Z</cp:lastPrinted>
  <dcterms:created xsi:type="dcterms:W3CDTF">2024-02-11T01:33:00Z</dcterms:created>
  <dcterms:modified xsi:type="dcterms:W3CDTF">2024-02-11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22T22:18:4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4a61484-2923-4232-a338-b78fa9e267f6</vt:lpwstr>
  </property>
  <property fmtid="{D5CDD505-2E9C-101B-9397-08002B2CF9AE}" pid="8" name="MSIP_Label_792c8cef-6f2b-4af1-b4ac-d815ff795cd6_ContentBits">
    <vt:lpwstr>0</vt:lpwstr>
  </property>
  <property fmtid="{D5CDD505-2E9C-101B-9397-08002B2CF9AE}" pid="9" name="_DocHome">
    <vt:i4>215533383</vt:i4>
  </property>
  <property fmtid="{D5CDD505-2E9C-101B-9397-08002B2CF9AE}" pid="10" name="ContentTypeId">
    <vt:lpwstr>0x0101006E8CED67E67994469C395CEEF6F66B7F</vt:lpwstr>
  </property>
</Properties>
</file>